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D5E48D" w14:textId="1209BCA6" w:rsidR="00847E86" w:rsidRDefault="00847E86" w:rsidP="00956556">
      <w:pPr>
        <w:spacing w:line="360" w:lineRule="auto"/>
        <w:jc w:val="both"/>
        <w:rPr>
          <w:rFonts w:cstheme="minorHAnsi"/>
          <w:sz w:val="20"/>
          <w:szCs w:val="20"/>
        </w:rPr>
      </w:pPr>
      <w:r w:rsidRPr="00A52769">
        <w:rPr>
          <w:rFonts w:cstheme="minorHAnsi"/>
          <w:sz w:val="20"/>
          <w:szCs w:val="20"/>
        </w:rPr>
        <w:t>Maternal and paternal effects on offspring internalising problems: results from genetic and family-based analyses</w:t>
      </w:r>
    </w:p>
    <w:p w14:paraId="1A96DE49" w14:textId="28DA4FEB" w:rsidR="00A52769" w:rsidRDefault="00A52769" w:rsidP="00847E86">
      <w:pPr>
        <w:spacing w:line="360" w:lineRule="auto"/>
        <w:rPr>
          <w:rFonts w:cstheme="minorHAnsi"/>
          <w:sz w:val="20"/>
          <w:szCs w:val="20"/>
        </w:rPr>
      </w:pPr>
    </w:p>
    <w:p w14:paraId="5A38A317" w14:textId="662C61ED" w:rsidR="00A52769" w:rsidRPr="00A52769" w:rsidRDefault="00A52769" w:rsidP="00847E86">
      <w:pPr>
        <w:spacing w:line="36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Jami </w:t>
      </w:r>
      <w:r w:rsidRPr="00F4349E">
        <w:rPr>
          <w:rFonts w:cstheme="minorHAnsi"/>
          <w:i/>
          <w:sz w:val="20"/>
          <w:szCs w:val="20"/>
        </w:rPr>
        <w:t>et al.</w:t>
      </w:r>
    </w:p>
    <w:p w14:paraId="40F0E83E" w14:textId="77777777" w:rsidR="00847E86" w:rsidRPr="00E92AB8" w:rsidRDefault="00847E86" w:rsidP="00A85FB3">
      <w:pPr>
        <w:spacing w:line="360" w:lineRule="auto"/>
        <w:rPr>
          <w:rFonts w:cstheme="minorHAnsi"/>
          <w:b/>
          <w:sz w:val="20"/>
          <w:szCs w:val="20"/>
        </w:rPr>
      </w:pPr>
    </w:p>
    <w:p w14:paraId="73C47C82" w14:textId="79F1CDC8" w:rsidR="00F1775D" w:rsidRPr="00E92AB8" w:rsidRDefault="00F1775D" w:rsidP="00A85FB3">
      <w:pPr>
        <w:spacing w:line="360" w:lineRule="auto"/>
        <w:rPr>
          <w:rFonts w:cstheme="minorHAnsi"/>
          <w:b/>
          <w:sz w:val="20"/>
          <w:szCs w:val="20"/>
        </w:rPr>
      </w:pPr>
      <w:r w:rsidRPr="00E92AB8">
        <w:rPr>
          <w:rFonts w:cstheme="minorHAnsi"/>
          <w:b/>
          <w:sz w:val="20"/>
          <w:szCs w:val="20"/>
        </w:rPr>
        <w:t xml:space="preserve">Supplementary </w:t>
      </w:r>
      <w:r w:rsidR="00F91EDF">
        <w:rPr>
          <w:rFonts w:cstheme="minorHAnsi"/>
          <w:b/>
          <w:sz w:val="20"/>
          <w:szCs w:val="20"/>
        </w:rPr>
        <w:t>Information</w:t>
      </w:r>
      <w:bookmarkStart w:id="0" w:name="_GoBack"/>
      <w:bookmarkEnd w:id="0"/>
    </w:p>
    <w:p w14:paraId="626839D9" w14:textId="4FB5A799" w:rsidR="00F1775D" w:rsidRDefault="00F1775D" w:rsidP="00A85FB3">
      <w:pPr>
        <w:spacing w:line="360" w:lineRule="auto"/>
        <w:rPr>
          <w:rFonts w:cstheme="minorHAnsi"/>
          <w:sz w:val="20"/>
          <w:szCs w:val="20"/>
        </w:rPr>
      </w:pPr>
    </w:p>
    <w:p w14:paraId="409CAC69" w14:textId="77777777" w:rsidR="008416B7" w:rsidRDefault="008416B7" w:rsidP="00A85FB3">
      <w:pPr>
        <w:spacing w:line="360" w:lineRule="auto"/>
        <w:rPr>
          <w:rFonts w:cstheme="minorHAnsi"/>
          <w:sz w:val="20"/>
          <w:szCs w:val="20"/>
        </w:rPr>
      </w:pPr>
    </w:p>
    <w:p w14:paraId="6E653EA9" w14:textId="77777777" w:rsidR="008416B7" w:rsidRDefault="008416B7" w:rsidP="00A85FB3">
      <w:pPr>
        <w:spacing w:line="360" w:lineRule="auto"/>
        <w:rPr>
          <w:rFonts w:cstheme="minorHAnsi"/>
          <w:sz w:val="20"/>
          <w:szCs w:val="20"/>
        </w:rPr>
      </w:pPr>
    </w:p>
    <w:p w14:paraId="55862143" w14:textId="77777777" w:rsidR="008416B7" w:rsidRDefault="008416B7" w:rsidP="00A85FB3">
      <w:pPr>
        <w:spacing w:line="360" w:lineRule="auto"/>
        <w:rPr>
          <w:rFonts w:cstheme="minorHAnsi"/>
          <w:sz w:val="20"/>
          <w:szCs w:val="20"/>
        </w:rPr>
      </w:pPr>
    </w:p>
    <w:p w14:paraId="23681934" w14:textId="77777777" w:rsidR="008416B7" w:rsidRDefault="008416B7" w:rsidP="00A85FB3">
      <w:pPr>
        <w:spacing w:line="360" w:lineRule="auto"/>
        <w:rPr>
          <w:rFonts w:cstheme="minorHAnsi"/>
          <w:sz w:val="20"/>
          <w:szCs w:val="20"/>
        </w:rPr>
      </w:pPr>
    </w:p>
    <w:p w14:paraId="4F2B7860" w14:textId="77777777" w:rsidR="008416B7" w:rsidRDefault="008416B7" w:rsidP="00A85FB3">
      <w:pPr>
        <w:spacing w:line="360" w:lineRule="auto"/>
        <w:rPr>
          <w:rFonts w:cstheme="minorHAnsi"/>
          <w:sz w:val="20"/>
          <w:szCs w:val="20"/>
        </w:rPr>
      </w:pPr>
    </w:p>
    <w:p w14:paraId="465551AC" w14:textId="77777777" w:rsidR="008416B7" w:rsidRDefault="008416B7" w:rsidP="00A85FB3">
      <w:pPr>
        <w:spacing w:line="360" w:lineRule="auto"/>
        <w:rPr>
          <w:rFonts w:cstheme="minorHAnsi"/>
          <w:sz w:val="20"/>
          <w:szCs w:val="20"/>
        </w:rPr>
      </w:pPr>
    </w:p>
    <w:p w14:paraId="57F8C2D7" w14:textId="77777777" w:rsidR="008416B7" w:rsidRDefault="008416B7" w:rsidP="00A85FB3">
      <w:pPr>
        <w:spacing w:line="360" w:lineRule="auto"/>
        <w:rPr>
          <w:rFonts w:cstheme="minorHAnsi"/>
          <w:sz w:val="20"/>
          <w:szCs w:val="20"/>
        </w:rPr>
      </w:pPr>
    </w:p>
    <w:p w14:paraId="265AE9A7" w14:textId="77777777" w:rsidR="008416B7" w:rsidRDefault="008416B7" w:rsidP="00A85FB3">
      <w:pPr>
        <w:spacing w:line="360" w:lineRule="auto"/>
        <w:rPr>
          <w:rFonts w:cstheme="minorHAnsi"/>
          <w:sz w:val="20"/>
          <w:szCs w:val="20"/>
        </w:rPr>
      </w:pPr>
    </w:p>
    <w:p w14:paraId="25ABCA63" w14:textId="77777777" w:rsidR="008416B7" w:rsidRDefault="008416B7" w:rsidP="00A85FB3">
      <w:pPr>
        <w:spacing w:line="360" w:lineRule="auto"/>
        <w:rPr>
          <w:rFonts w:cstheme="minorHAnsi"/>
          <w:sz w:val="20"/>
          <w:szCs w:val="20"/>
        </w:rPr>
      </w:pPr>
    </w:p>
    <w:p w14:paraId="2DE1A164" w14:textId="77777777" w:rsidR="008416B7" w:rsidRDefault="008416B7" w:rsidP="00A85FB3">
      <w:pPr>
        <w:spacing w:line="360" w:lineRule="auto"/>
        <w:rPr>
          <w:rFonts w:cstheme="minorHAnsi"/>
          <w:sz w:val="20"/>
          <w:szCs w:val="20"/>
        </w:rPr>
      </w:pPr>
    </w:p>
    <w:p w14:paraId="4A6F1E8A" w14:textId="77777777" w:rsidR="008416B7" w:rsidRDefault="008416B7" w:rsidP="00A85FB3">
      <w:pPr>
        <w:spacing w:line="360" w:lineRule="auto"/>
        <w:rPr>
          <w:rFonts w:cstheme="minorHAnsi"/>
          <w:sz w:val="20"/>
          <w:szCs w:val="20"/>
        </w:rPr>
      </w:pPr>
    </w:p>
    <w:p w14:paraId="4F07E186" w14:textId="77777777" w:rsidR="008416B7" w:rsidRDefault="008416B7" w:rsidP="00A85FB3">
      <w:pPr>
        <w:spacing w:line="360" w:lineRule="auto"/>
        <w:rPr>
          <w:rFonts w:cstheme="minorHAnsi"/>
          <w:sz w:val="20"/>
          <w:szCs w:val="20"/>
        </w:rPr>
      </w:pPr>
    </w:p>
    <w:p w14:paraId="1519F19D" w14:textId="77777777" w:rsidR="008416B7" w:rsidRDefault="008416B7" w:rsidP="00A85FB3">
      <w:pPr>
        <w:spacing w:line="360" w:lineRule="auto"/>
        <w:rPr>
          <w:rFonts w:cstheme="minorHAnsi"/>
          <w:sz w:val="20"/>
          <w:szCs w:val="20"/>
        </w:rPr>
      </w:pPr>
    </w:p>
    <w:p w14:paraId="61D71FBD" w14:textId="77777777" w:rsidR="008416B7" w:rsidRDefault="008416B7" w:rsidP="00A85FB3">
      <w:pPr>
        <w:spacing w:line="360" w:lineRule="auto"/>
        <w:rPr>
          <w:rFonts w:cstheme="minorHAnsi"/>
          <w:sz w:val="20"/>
          <w:szCs w:val="20"/>
        </w:rPr>
      </w:pPr>
    </w:p>
    <w:p w14:paraId="5E106903" w14:textId="77777777" w:rsidR="008416B7" w:rsidRDefault="008416B7" w:rsidP="00A85FB3">
      <w:pPr>
        <w:spacing w:line="360" w:lineRule="auto"/>
        <w:rPr>
          <w:rFonts w:cstheme="minorHAnsi"/>
          <w:sz w:val="20"/>
          <w:szCs w:val="20"/>
        </w:rPr>
      </w:pPr>
    </w:p>
    <w:p w14:paraId="37868B34" w14:textId="77777777" w:rsidR="008416B7" w:rsidRDefault="008416B7" w:rsidP="00A85FB3">
      <w:pPr>
        <w:spacing w:line="360" w:lineRule="auto"/>
        <w:rPr>
          <w:rFonts w:cstheme="minorHAnsi"/>
          <w:sz w:val="20"/>
          <w:szCs w:val="20"/>
        </w:rPr>
      </w:pPr>
    </w:p>
    <w:p w14:paraId="22936202" w14:textId="77777777" w:rsidR="008416B7" w:rsidRDefault="008416B7" w:rsidP="00A85FB3">
      <w:pPr>
        <w:spacing w:line="360" w:lineRule="auto"/>
        <w:rPr>
          <w:rFonts w:cstheme="minorHAnsi"/>
          <w:sz w:val="20"/>
          <w:szCs w:val="20"/>
        </w:rPr>
      </w:pPr>
    </w:p>
    <w:p w14:paraId="707507D6" w14:textId="77777777" w:rsidR="008416B7" w:rsidRDefault="008416B7" w:rsidP="00A85FB3">
      <w:pPr>
        <w:spacing w:line="360" w:lineRule="auto"/>
        <w:rPr>
          <w:rFonts w:cstheme="minorHAnsi"/>
          <w:sz w:val="20"/>
          <w:szCs w:val="20"/>
        </w:rPr>
      </w:pPr>
    </w:p>
    <w:p w14:paraId="12B4293D" w14:textId="77777777" w:rsidR="008416B7" w:rsidRDefault="008416B7" w:rsidP="00A85FB3">
      <w:pPr>
        <w:spacing w:line="360" w:lineRule="auto"/>
        <w:rPr>
          <w:rFonts w:cstheme="minorHAnsi"/>
          <w:sz w:val="20"/>
          <w:szCs w:val="20"/>
        </w:rPr>
      </w:pPr>
    </w:p>
    <w:p w14:paraId="78F3E82B" w14:textId="77777777" w:rsidR="008416B7" w:rsidRDefault="008416B7" w:rsidP="00A85FB3">
      <w:pPr>
        <w:spacing w:line="360" w:lineRule="auto"/>
        <w:rPr>
          <w:rFonts w:cstheme="minorHAnsi"/>
          <w:sz w:val="20"/>
          <w:szCs w:val="20"/>
        </w:rPr>
      </w:pPr>
    </w:p>
    <w:p w14:paraId="7441D730" w14:textId="77777777" w:rsidR="008416B7" w:rsidRDefault="008416B7" w:rsidP="00A85FB3">
      <w:pPr>
        <w:spacing w:line="360" w:lineRule="auto"/>
        <w:rPr>
          <w:rFonts w:cstheme="minorHAnsi"/>
          <w:sz w:val="20"/>
          <w:szCs w:val="20"/>
        </w:rPr>
      </w:pPr>
    </w:p>
    <w:p w14:paraId="3D929CE0" w14:textId="77777777" w:rsidR="008416B7" w:rsidRDefault="008416B7" w:rsidP="00A85FB3">
      <w:pPr>
        <w:spacing w:line="360" w:lineRule="auto"/>
        <w:rPr>
          <w:rFonts w:cstheme="minorHAnsi"/>
          <w:sz w:val="20"/>
          <w:szCs w:val="20"/>
        </w:rPr>
      </w:pPr>
    </w:p>
    <w:p w14:paraId="55C3A5AE" w14:textId="77777777" w:rsidR="008416B7" w:rsidRDefault="008416B7" w:rsidP="00A85FB3">
      <w:pPr>
        <w:spacing w:line="360" w:lineRule="auto"/>
        <w:rPr>
          <w:rFonts w:cstheme="minorHAnsi"/>
          <w:sz w:val="20"/>
          <w:szCs w:val="20"/>
        </w:rPr>
      </w:pPr>
    </w:p>
    <w:p w14:paraId="24552D4C" w14:textId="77777777" w:rsidR="008416B7" w:rsidRDefault="008416B7" w:rsidP="00A85FB3">
      <w:pPr>
        <w:spacing w:line="360" w:lineRule="auto"/>
        <w:rPr>
          <w:rFonts w:cstheme="minorHAnsi"/>
          <w:sz w:val="20"/>
          <w:szCs w:val="20"/>
        </w:rPr>
      </w:pPr>
    </w:p>
    <w:p w14:paraId="0708377B" w14:textId="77777777" w:rsidR="008416B7" w:rsidRDefault="008416B7" w:rsidP="00A85FB3">
      <w:pPr>
        <w:spacing w:line="360" w:lineRule="auto"/>
        <w:rPr>
          <w:rFonts w:cstheme="minorHAnsi"/>
          <w:sz w:val="20"/>
          <w:szCs w:val="20"/>
        </w:rPr>
      </w:pPr>
    </w:p>
    <w:p w14:paraId="335FC0DC" w14:textId="77777777" w:rsidR="008416B7" w:rsidRDefault="008416B7" w:rsidP="00A85FB3">
      <w:pPr>
        <w:spacing w:line="360" w:lineRule="auto"/>
        <w:rPr>
          <w:rFonts w:cstheme="minorHAnsi"/>
          <w:sz w:val="20"/>
          <w:szCs w:val="20"/>
        </w:rPr>
      </w:pPr>
    </w:p>
    <w:p w14:paraId="0F1EB360" w14:textId="77777777" w:rsidR="008416B7" w:rsidRDefault="008416B7" w:rsidP="00A85FB3">
      <w:pPr>
        <w:spacing w:line="360" w:lineRule="auto"/>
        <w:rPr>
          <w:rFonts w:cstheme="minorHAnsi"/>
          <w:sz w:val="20"/>
          <w:szCs w:val="20"/>
        </w:rPr>
      </w:pPr>
    </w:p>
    <w:p w14:paraId="12A732A4" w14:textId="77777777" w:rsidR="008416B7" w:rsidRDefault="008416B7" w:rsidP="00A85FB3">
      <w:pPr>
        <w:spacing w:line="360" w:lineRule="auto"/>
        <w:rPr>
          <w:rFonts w:cstheme="minorHAnsi"/>
          <w:sz w:val="20"/>
          <w:szCs w:val="20"/>
        </w:rPr>
      </w:pPr>
    </w:p>
    <w:p w14:paraId="661717F1" w14:textId="77777777" w:rsidR="008416B7" w:rsidRDefault="008416B7" w:rsidP="00A85FB3">
      <w:pPr>
        <w:spacing w:line="360" w:lineRule="auto"/>
        <w:rPr>
          <w:rFonts w:cstheme="minorHAnsi"/>
          <w:sz w:val="20"/>
          <w:szCs w:val="20"/>
        </w:rPr>
      </w:pPr>
    </w:p>
    <w:p w14:paraId="20E772C2" w14:textId="77777777" w:rsidR="008416B7" w:rsidRDefault="008416B7" w:rsidP="00A85FB3">
      <w:pPr>
        <w:spacing w:line="360" w:lineRule="auto"/>
        <w:rPr>
          <w:rFonts w:cstheme="minorHAnsi"/>
          <w:sz w:val="20"/>
          <w:szCs w:val="20"/>
        </w:rPr>
      </w:pPr>
    </w:p>
    <w:p w14:paraId="6FC931F3" w14:textId="77777777" w:rsidR="008416B7" w:rsidRDefault="008416B7" w:rsidP="00A85FB3">
      <w:pPr>
        <w:spacing w:line="360" w:lineRule="auto"/>
        <w:rPr>
          <w:rFonts w:cstheme="minorHAnsi"/>
          <w:sz w:val="20"/>
          <w:szCs w:val="20"/>
        </w:rPr>
      </w:pPr>
    </w:p>
    <w:p w14:paraId="6500613B" w14:textId="6A2A31E6" w:rsidR="00E92AB8" w:rsidRPr="00E92AB8" w:rsidRDefault="00E92AB8" w:rsidP="00A85FB3">
      <w:pPr>
        <w:spacing w:line="360" w:lineRule="auto"/>
        <w:rPr>
          <w:rFonts w:cstheme="minorHAnsi"/>
          <w:b/>
          <w:sz w:val="20"/>
          <w:szCs w:val="20"/>
        </w:rPr>
      </w:pPr>
      <w:r w:rsidRPr="00E92AB8">
        <w:rPr>
          <w:rFonts w:cstheme="minorHAnsi"/>
          <w:b/>
          <w:sz w:val="20"/>
          <w:szCs w:val="20"/>
        </w:rPr>
        <w:lastRenderedPageBreak/>
        <w:t>Sample description</w:t>
      </w:r>
    </w:p>
    <w:p w14:paraId="4B62E9CB" w14:textId="3EA804D0" w:rsidR="000E27E3" w:rsidRDefault="000E27E3" w:rsidP="00A85FB3">
      <w:pPr>
        <w:spacing w:line="360" w:lineRule="auto"/>
        <w:rPr>
          <w:rFonts w:cstheme="minorHAnsi"/>
          <w:sz w:val="20"/>
          <w:szCs w:val="20"/>
        </w:rPr>
      </w:pPr>
      <w:r w:rsidRPr="00E92AB8">
        <w:rPr>
          <w:rFonts w:cstheme="minorHAnsi"/>
          <w:sz w:val="20"/>
          <w:szCs w:val="20"/>
        </w:rPr>
        <w:t xml:space="preserve">Sample and phenotype descriptive statistics are shown in Table 1. </w:t>
      </w:r>
    </w:p>
    <w:p w14:paraId="4913F6ED" w14:textId="597E15C9" w:rsidR="002B11F9" w:rsidRPr="00E92AB8" w:rsidRDefault="002B11F9" w:rsidP="002B11F9">
      <w:pPr>
        <w:spacing w:line="360" w:lineRule="auto"/>
        <w:rPr>
          <w:rFonts w:cstheme="minorHAnsi"/>
          <w:sz w:val="20"/>
          <w:szCs w:val="20"/>
        </w:rPr>
      </w:pPr>
      <w:r w:rsidRPr="00E92AB8">
        <w:rPr>
          <w:rFonts w:cstheme="minorHAnsi"/>
          <w:b/>
          <w:sz w:val="20"/>
          <w:szCs w:val="20"/>
        </w:rPr>
        <w:t>Table 1</w:t>
      </w:r>
      <w:r w:rsidRPr="00E92AB8">
        <w:rPr>
          <w:rFonts w:cstheme="minorHAnsi"/>
          <w:sz w:val="20"/>
          <w:szCs w:val="20"/>
        </w:rPr>
        <w:t xml:space="preserve"> Sample and phenotype descriptive statistic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2B11F9" w:rsidRPr="00E92AB8" w14:paraId="68259B5D" w14:textId="77777777" w:rsidTr="008853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1DF4B173" w14:textId="77777777" w:rsidR="002B11F9" w:rsidRPr="00E92AB8" w:rsidRDefault="002B11F9" w:rsidP="00885341">
            <w:pPr>
              <w:jc w:val="center"/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3003" w:type="dxa"/>
          </w:tcPr>
          <w:p w14:paraId="4F4849F7" w14:textId="77777777" w:rsidR="002B11F9" w:rsidRPr="00E92AB8" w:rsidRDefault="002B11F9" w:rsidP="008853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 w:rsidRPr="00E92AB8">
              <w:rPr>
                <w:rFonts w:cstheme="minorHAnsi"/>
                <w:sz w:val="18"/>
                <w:szCs w:val="20"/>
              </w:rPr>
              <w:t>Depressive symptoms</w:t>
            </w:r>
          </w:p>
          <w:p w14:paraId="234A639F" w14:textId="77777777" w:rsidR="002B11F9" w:rsidRPr="00E92AB8" w:rsidRDefault="002B11F9" w:rsidP="008853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 w:rsidRPr="00E92AB8">
              <w:rPr>
                <w:rFonts w:cstheme="minorHAnsi"/>
                <w:sz w:val="18"/>
                <w:szCs w:val="20"/>
              </w:rPr>
              <w:t xml:space="preserve"> (SMFQ)</w:t>
            </w:r>
          </w:p>
        </w:tc>
        <w:tc>
          <w:tcPr>
            <w:tcW w:w="3004" w:type="dxa"/>
          </w:tcPr>
          <w:p w14:paraId="77DC8AE6" w14:textId="77777777" w:rsidR="002B11F9" w:rsidRPr="00E92AB8" w:rsidRDefault="002B11F9" w:rsidP="008853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 w:rsidRPr="00E92AB8">
              <w:rPr>
                <w:rFonts w:cstheme="minorHAnsi"/>
                <w:sz w:val="18"/>
                <w:szCs w:val="20"/>
              </w:rPr>
              <w:t>Anxiety symptoms</w:t>
            </w:r>
          </w:p>
          <w:p w14:paraId="62C985F9" w14:textId="77777777" w:rsidR="002B11F9" w:rsidRPr="00E92AB8" w:rsidRDefault="002B11F9" w:rsidP="008853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 w:rsidRPr="00E92AB8">
              <w:rPr>
                <w:rFonts w:cstheme="minorHAnsi"/>
                <w:sz w:val="18"/>
                <w:szCs w:val="20"/>
              </w:rPr>
              <w:t>(SCARED)</w:t>
            </w:r>
          </w:p>
        </w:tc>
      </w:tr>
      <w:tr w:rsidR="002B11F9" w:rsidRPr="00E92AB8" w14:paraId="7FF19DAC" w14:textId="77777777" w:rsidTr="00885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05C62CEF" w14:textId="77777777" w:rsidR="002B11F9" w:rsidRPr="00E92AB8" w:rsidRDefault="002B11F9" w:rsidP="00885341">
            <w:pPr>
              <w:jc w:val="center"/>
              <w:rPr>
                <w:rFonts w:cstheme="minorHAnsi"/>
                <w:b w:val="0"/>
                <w:sz w:val="18"/>
                <w:szCs w:val="20"/>
              </w:rPr>
            </w:pPr>
            <w:r w:rsidRPr="00E92AB8">
              <w:rPr>
                <w:rFonts w:cstheme="minorHAnsi"/>
                <w:b w:val="0"/>
                <w:sz w:val="18"/>
                <w:szCs w:val="20"/>
              </w:rPr>
              <w:t>Percentage male</w:t>
            </w:r>
          </w:p>
        </w:tc>
        <w:tc>
          <w:tcPr>
            <w:tcW w:w="3003" w:type="dxa"/>
          </w:tcPr>
          <w:p w14:paraId="1EB680C0" w14:textId="77777777" w:rsidR="002B11F9" w:rsidRPr="00E92AB8" w:rsidRDefault="002B11F9" w:rsidP="00885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 w:rsidRPr="00E92AB8">
              <w:rPr>
                <w:rFonts w:cstheme="minorHAnsi"/>
                <w:sz w:val="18"/>
                <w:szCs w:val="20"/>
              </w:rPr>
              <w:t>52.3%</w:t>
            </w:r>
          </w:p>
        </w:tc>
        <w:tc>
          <w:tcPr>
            <w:tcW w:w="3004" w:type="dxa"/>
          </w:tcPr>
          <w:p w14:paraId="5A761ADE" w14:textId="77777777" w:rsidR="002B11F9" w:rsidRPr="00E92AB8" w:rsidRDefault="002B11F9" w:rsidP="00885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 w:rsidRPr="00E92AB8">
              <w:rPr>
                <w:rFonts w:cstheme="minorHAnsi"/>
                <w:sz w:val="18"/>
                <w:szCs w:val="20"/>
              </w:rPr>
              <w:t>52.4%</w:t>
            </w:r>
          </w:p>
        </w:tc>
      </w:tr>
      <w:tr w:rsidR="002B11F9" w:rsidRPr="00E92AB8" w14:paraId="36F15458" w14:textId="77777777" w:rsidTr="008853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733AC651" w14:textId="77777777" w:rsidR="002B11F9" w:rsidRPr="00E92AB8" w:rsidRDefault="002B11F9" w:rsidP="00885341">
            <w:pPr>
              <w:jc w:val="center"/>
              <w:rPr>
                <w:rFonts w:cstheme="minorHAnsi"/>
                <w:b w:val="0"/>
                <w:sz w:val="18"/>
                <w:szCs w:val="20"/>
              </w:rPr>
            </w:pPr>
            <w:r w:rsidRPr="00E92AB8">
              <w:rPr>
                <w:rFonts w:cstheme="minorHAnsi"/>
                <w:b w:val="0"/>
                <w:sz w:val="18"/>
                <w:szCs w:val="20"/>
              </w:rPr>
              <w:t>Age mean</w:t>
            </w:r>
          </w:p>
        </w:tc>
        <w:tc>
          <w:tcPr>
            <w:tcW w:w="3003" w:type="dxa"/>
          </w:tcPr>
          <w:p w14:paraId="30D714ED" w14:textId="77777777" w:rsidR="002B11F9" w:rsidRPr="00E92AB8" w:rsidRDefault="002B11F9" w:rsidP="00885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 w:rsidRPr="00E92AB8">
              <w:rPr>
                <w:rFonts w:cstheme="minorHAnsi"/>
                <w:sz w:val="18"/>
                <w:szCs w:val="20"/>
              </w:rPr>
              <w:t>8.129</w:t>
            </w:r>
          </w:p>
        </w:tc>
        <w:tc>
          <w:tcPr>
            <w:tcW w:w="3004" w:type="dxa"/>
          </w:tcPr>
          <w:p w14:paraId="464A998B" w14:textId="77777777" w:rsidR="002B11F9" w:rsidRPr="00E92AB8" w:rsidRDefault="002B11F9" w:rsidP="00885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 w:rsidRPr="00E92AB8">
              <w:rPr>
                <w:rFonts w:cstheme="minorHAnsi"/>
                <w:sz w:val="18"/>
                <w:szCs w:val="20"/>
              </w:rPr>
              <w:t>8.129</w:t>
            </w:r>
          </w:p>
        </w:tc>
      </w:tr>
      <w:tr w:rsidR="002B11F9" w:rsidRPr="00E92AB8" w14:paraId="13C2DAAC" w14:textId="77777777" w:rsidTr="00885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633D8E8E" w14:textId="77777777" w:rsidR="002B11F9" w:rsidRPr="00E92AB8" w:rsidRDefault="002B11F9" w:rsidP="00885341">
            <w:pPr>
              <w:jc w:val="center"/>
              <w:rPr>
                <w:rFonts w:cstheme="minorHAnsi"/>
                <w:b w:val="0"/>
                <w:sz w:val="18"/>
                <w:szCs w:val="20"/>
              </w:rPr>
            </w:pPr>
            <w:r w:rsidRPr="00E92AB8">
              <w:rPr>
                <w:rFonts w:cstheme="minorHAnsi"/>
                <w:b w:val="0"/>
                <w:sz w:val="18"/>
                <w:szCs w:val="20"/>
              </w:rPr>
              <w:t>Age standard deviation</w:t>
            </w:r>
          </w:p>
        </w:tc>
        <w:tc>
          <w:tcPr>
            <w:tcW w:w="3003" w:type="dxa"/>
          </w:tcPr>
          <w:p w14:paraId="4B92CE94" w14:textId="77777777" w:rsidR="002B11F9" w:rsidRPr="00E92AB8" w:rsidRDefault="002B11F9" w:rsidP="00885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 w:rsidRPr="00E92AB8">
              <w:rPr>
                <w:rFonts w:cstheme="minorHAnsi"/>
                <w:sz w:val="18"/>
                <w:szCs w:val="20"/>
              </w:rPr>
              <w:t>0.12</w:t>
            </w:r>
          </w:p>
        </w:tc>
        <w:tc>
          <w:tcPr>
            <w:tcW w:w="3004" w:type="dxa"/>
          </w:tcPr>
          <w:p w14:paraId="5A0BDA4E" w14:textId="77777777" w:rsidR="002B11F9" w:rsidRPr="00E92AB8" w:rsidRDefault="002B11F9" w:rsidP="00885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 w:rsidRPr="00E92AB8">
              <w:rPr>
                <w:rFonts w:cstheme="minorHAnsi"/>
                <w:sz w:val="18"/>
                <w:szCs w:val="20"/>
              </w:rPr>
              <w:t>0.12</w:t>
            </w:r>
          </w:p>
        </w:tc>
      </w:tr>
      <w:tr w:rsidR="002B11F9" w:rsidRPr="00E92AB8" w14:paraId="79DC719D" w14:textId="77777777" w:rsidTr="008853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354BC763" w14:textId="77777777" w:rsidR="002B11F9" w:rsidRPr="00E92AB8" w:rsidRDefault="002B11F9" w:rsidP="00885341">
            <w:pPr>
              <w:jc w:val="center"/>
              <w:rPr>
                <w:rFonts w:cstheme="minorHAnsi"/>
                <w:b w:val="0"/>
                <w:sz w:val="18"/>
                <w:szCs w:val="20"/>
              </w:rPr>
            </w:pPr>
            <w:r w:rsidRPr="00E92AB8">
              <w:rPr>
                <w:rFonts w:cstheme="minorHAnsi"/>
                <w:b w:val="0"/>
                <w:sz w:val="18"/>
                <w:szCs w:val="20"/>
              </w:rPr>
              <w:t>Age range</w:t>
            </w:r>
          </w:p>
        </w:tc>
        <w:tc>
          <w:tcPr>
            <w:tcW w:w="3003" w:type="dxa"/>
          </w:tcPr>
          <w:p w14:paraId="372CDEB5" w14:textId="77777777" w:rsidR="002B11F9" w:rsidRPr="00E92AB8" w:rsidRDefault="002B11F9" w:rsidP="00885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 w:rsidRPr="00E92AB8">
              <w:rPr>
                <w:rFonts w:cstheme="minorHAnsi"/>
                <w:sz w:val="18"/>
                <w:szCs w:val="20"/>
              </w:rPr>
              <w:t>7.67 – 9.0</w:t>
            </w:r>
          </w:p>
        </w:tc>
        <w:tc>
          <w:tcPr>
            <w:tcW w:w="3004" w:type="dxa"/>
          </w:tcPr>
          <w:p w14:paraId="4F689301" w14:textId="77777777" w:rsidR="002B11F9" w:rsidRPr="00E92AB8" w:rsidRDefault="002B11F9" w:rsidP="00885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 w:rsidRPr="00E92AB8">
              <w:rPr>
                <w:rFonts w:cstheme="minorHAnsi"/>
                <w:sz w:val="18"/>
                <w:szCs w:val="20"/>
              </w:rPr>
              <w:t>7.67 – 9.0</w:t>
            </w:r>
          </w:p>
        </w:tc>
      </w:tr>
      <w:tr w:rsidR="002B11F9" w:rsidRPr="00E92AB8" w14:paraId="32E5D655" w14:textId="77777777" w:rsidTr="00885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18FF9597" w14:textId="77777777" w:rsidR="002B11F9" w:rsidRPr="00E92AB8" w:rsidRDefault="002B11F9" w:rsidP="00885341">
            <w:pPr>
              <w:jc w:val="center"/>
              <w:rPr>
                <w:rFonts w:cstheme="minorHAnsi"/>
                <w:b w:val="0"/>
                <w:sz w:val="18"/>
                <w:szCs w:val="20"/>
              </w:rPr>
            </w:pPr>
            <w:r w:rsidRPr="00E92AB8">
              <w:rPr>
                <w:rFonts w:cstheme="minorHAnsi"/>
                <w:b w:val="0"/>
                <w:sz w:val="18"/>
                <w:szCs w:val="20"/>
              </w:rPr>
              <w:t>Scale mean</w:t>
            </w:r>
          </w:p>
        </w:tc>
        <w:tc>
          <w:tcPr>
            <w:tcW w:w="3003" w:type="dxa"/>
          </w:tcPr>
          <w:p w14:paraId="201A7795" w14:textId="77777777" w:rsidR="002B11F9" w:rsidRPr="00E92AB8" w:rsidRDefault="002B11F9" w:rsidP="00885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 w:rsidRPr="00E92AB8">
              <w:rPr>
                <w:rFonts w:cstheme="minorHAnsi"/>
                <w:sz w:val="18"/>
                <w:szCs w:val="20"/>
              </w:rPr>
              <w:t>14.74</w:t>
            </w:r>
          </w:p>
        </w:tc>
        <w:tc>
          <w:tcPr>
            <w:tcW w:w="3004" w:type="dxa"/>
          </w:tcPr>
          <w:p w14:paraId="326A4BAC" w14:textId="77777777" w:rsidR="002B11F9" w:rsidRPr="00E92AB8" w:rsidRDefault="002B11F9" w:rsidP="00885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 w:rsidRPr="00E92AB8">
              <w:rPr>
                <w:rFonts w:cstheme="minorHAnsi"/>
                <w:sz w:val="18"/>
                <w:szCs w:val="20"/>
              </w:rPr>
              <w:t>5.975</w:t>
            </w:r>
          </w:p>
        </w:tc>
      </w:tr>
      <w:tr w:rsidR="002B11F9" w:rsidRPr="00E92AB8" w14:paraId="6B55122E" w14:textId="77777777" w:rsidTr="008853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365C5458" w14:textId="77777777" w:rsidR="002B11F9" w:rsidRPr="00E92AB8" w:rsidRDefault="002B11F9" w:rsidP="00885341">
            <w:pPr>
              <w:jc w:val="center"/>
              <w:rPr>
                <w:rFonts w:cstheme="minorHAnsi"/>
                <w:b w:val="0"/>
                <w:sz w:val="18"/>
                <w:szCs w:val="20"/>
              </w:rPr>
            </w:pPr>
            <w:r w:rsidRPr="00E92AB8">
              <w:rPr>
                <w:rFonts w:cstheme="minorHAnsi"/>
                <w:b w:val="0"/>
                <w:sz w:val="18"/>
                <w:szCs w:val="20"/>
              </w:rPr>
              <w:t>Scale variance</w:t>
            </w:r>
          </w:p>
        </w:tc>
        <w:tc>
          <w:tcPr>
            <w:tcW w:w="3003" w:type="dxa"/>
          </w:tcPr>
          <w:p w14:paraId="0F1C892A" w14:textId="77777777" w:rsidR="002B11F9" w:rsidRPr="00E92AB8" w:rsidRDefault="002B11F9" w:rsidP="00885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 w:rsidRPr="00E92AB8">
              <w:rPr>
                <w:rFonts w:cstheme="minorHAnsi"/>
                <w:sz w:val="18"/>
                <w:szCs w:val="20"/>
              </w:rPr>
              <w:t>5.69</w:t>
            </w:r>
          </w:p>
        </w:tc>
        <w:tc>
          <w:tcPr>
            <w:tcW w:w="3004" w:type="dxa"/>
          </w:tcPr>
          <w:p w14:paraId="54C6D7E3" w14:textId="77777777" w:rsidR="002B11F9" w:rsidRPr="00E92AB8" w:rsidRDefault="002B11F9" w:rsidP="00885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 w:rsidRPr="00E92AB8">
              <w:rPr>
                <w:rFonts w:cstheme="minorHAnsi"/>
                <w:sz w:val="18"/>
                <w:szCs w:val="20"/>
              </w:rPr>
              <w:t>1.39</w:t>
            </w:r>
          </w:p>
        </w:tc>
      </w:tr>
      <w:tr w:rsidR="002B11F9" w:rsidRPr="00E92AB8" w14:paraId="06E65BAB" w14:textId="77777777" w:rsidTr="00885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39A74C13" w14:textId="77777777" w:rsidR="002B11F9" w:rsidRPr="00E92AB8" w:rsidRDefault="002B11F9" w:rsidP="00885341">
            <w:pPr>
              <w:jc w:val="center"/>
              <w:rPr>
                <w:rFonts w:cstheme="minorHAnsi"/>
                <w:b w:val="0"/>
                <w:sz w:val="18"/>
                <w:szCs w:val="20"/>
              </w:rPr>
            </w:pPr>
            <w:r w:rsidRPr="00E92AB8">
              <w:rPr>
                <w:rFonts w:cstheme="minorHAnsi"/>
                <w:b w:val="0"/>
                <w:sz w:val="18"/>
                <w:szCs w:val="20"/>
              </w:rPr>
              <w:t>Scale range</w:t>
            </w:r>
          </w:p>
        </w:tc>
        <w:tc>
          <w:tcPr>
            <w:tcW w:w="3003" w:type="dxa"/>
          </w:tcPr>
          <w:p w14:paraId="621E34F7" w14:textId="77777777" w:rsidR="002B11F9" w:rsidRPr="00E92AB8" w:rsidRDefault="002B11F9" w:rsidP="00885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 w:rsidRPr="00E92AB8">
              <w:rPr>
                <w:rFonts w:cstheme="minorHAnsi"/>
                <w:sz w:val="18"/>
                <w:szCs w:val="20"/>
              </w:rPr>
              <w:t>13 – 35</w:t>
            </w:r>
          </w:p>
        </w:tc>
        <w:tc>
          <w:tcPr>
            <w:tcW w:w="3004" w:type="dxa"/>
          </w:tcPr>
          <w:p w14:paraId="3BE2CD2F" w14:textId="77777777" w:rsidR="002B11F9" w:rsidRPr="00E92AB8" w:rsidRDefault="002B11F9" w:rsidP="00885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 w:rsidRPr="00E92AB8">
              <w:rPr>
                <w:rFonts w:cstheme="minorHAnsi"/>
                <w:sz w:val="18"/>
                <w:szCs w:val="20"/>
              </w:rPr>
              <w:t>4 – 15</w:t>
            </w:r>
          </w:p>
        </w:tc>
      </w:tr>
      <w:tr w:rsidR="002B11F9" w:rsidRPr="00E92AB8" w14:paraId="4D96E3AB" w14:textId="77777777" w:rsidTr="00885341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4E576F8F" w14:textId="77777777" w:rsidR="002B11F9" w:rsidRPr="00E92AB8" w:rsidRDefault="002B11F9" w:rsidP="00885341">
            <w:pPr>
              <w:jc w:val="center"/>
              <w:rPr>
                <w:rFonts w:cstheme="minorHAnsi"/>
                <w:b w:val="0"/>
                <w:sz w:val="18"/>
                <w:szCs w:val="20"/>
              </w:rPr>
            </w:pPr>
            <w:r w:rsidRPr="00E92AB8">
              <w:rPr>
                <w:rFonts w:cstheme="minorHAnsi"/>
                <w:b w:val="0"/>
                <w:sz w:val="18"/>
                <w:szCs w:val="20"/>
              </w:rPr>
              <w:t>Scale Cronbach’s alpha</w:t>
            </w:r>
          </w:p>
        </w:tc>
        <w:tc>
          <w:tcPr>
            <w:tcW w:w="3003" w:type="dxa"/>
          </w:tcPr>
          <w:p w14:paraId="0B5FA2E2" w14:textId="77777777" w:rsidR="002B11F9" w:rsidRPr="00E92AB8" w:rsidRDefault="002B11F9" w:rsidP="00885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 w:rsidRPr="00E92AB8">
              <w:rPr>
                <w:rFonts w:cstheme="minorHAnsi"/>
                <w:sz w:val="18"/>
                <w:szCs w:val="20"/>
              </w:rPr>
              <w:t>0.81</w:t>
            </w:r>
          </w:p>
        </w:tc>
        <w:tc>
          <w:tcPr>
            <w:tcW w:w="3004" w:type="dxa"/>
          </w:tcPr>
          <w:p w14:paraId="6EF87B16" w14:textId="77777777" w:rsidR="002B11F9" w:rsidRPr="00E92AB8" w:rsidRDefault="002B11F9" w:rsidP="00885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 w:rsidRPr="00E92AB8">
              <w:rPr>
                <w:rFonts w:cstheme="minorHAnsi"/>
                <w:sz w:val="18"/>
                <w:szCs w:val="20"/>
              </w:rPr>
              <w:t>0.55</w:t>
            </w:r>
          </w:p>
        </w:tc>
      </w:tr>
    </w:tbl>
    <w:p w14:paraId="13413DCD" w14:textId="77777777" w:rsidR="002B11F9" w:rsidRDefault="002B11F9" w:rsidP="00A85FB3">
      <w:pPr>
        <w:spacing w:line="360" w:lineRule="auto"/>
        <w:rPr>
          <w:rFonts w:cstheme="minorHAnsi"/>
          <w:sz w:val="20"/>
          <w:szCs w:val="20"/>
        </w:rPr>
      </w:pPr>
    </w:p>
    <w:p w14:paraId="52D47F29" w14:textId="5AC6AF55" w:rsidR="000E27E3" w:rsidRPr="00E92AB8" w:rsidRDefault="000E27E3" w:rsidP="00A85FB3">
      <w:pPr>
        <w:spacing w:line="360" w:lineRule="auto"/>
        <w:rPr>
          <w:rFonts w:cstheme="minorHAnsi"/>
          <w:b/>
          <w:sz w:val="20"/>
          <w:szCs w:val="20"/>
        </w:rPr>
      </w:pPr>
      <w:r w:rsidRPr="00E92AB8">
        <w:rPr>
          <w:rFonts w:cstheme="minorHAnsi"/>
          <w:b/>
          <w:sz w:val="20"/>
          <w:szCs w:val="20"/>
        </w:rPr>
        <w:t>Sex differences in anxiety and depression</w:t>
      </w:r>
      <w:r w:rsidR="0027594F" w:rsidRPr="00E92AB8">
        <w:rPr>
          <w:rFonts w:cstheme="minorHAnsi"/>
          <w:b/>
          <w:sz w:val="20"/>
          <w:szCs w:val="20"/>
        </w:rPr>
        <w:t xml:space="preserve"> symptom</w:t>
      </w:r>
      <w:r w:rsidRPr="00E92AB8">
        <w:rPr>
          <w:rFonts w:cstheme="minorHAnsi"/>
          <w:b/>
          <w:sz w:val="20"/>
          <w:szCs w:val="20"/>
        </w:rPr>
        <w:t xml:space="preserve"> scores</w:t>
      </w:r>
    </w:p>
    <w:p w14:paraId="41A2C8F0" w14:textId="02D8FF60" w:rsidR="00D07BD0" w:rsidRPr="00E92AB8" w:rsidRDefault="00D07BD0" w:rsidP="00A85FB3">
      <w:pPr>
        <w:spacing w:line="360" w:lineRule="auto"/>
        <w:jc w:val="both"/>
        <w:rPr>
          <w:rFonts w:cstheme="minorHAnsi"/>
          <w:color w:val="FF0000"/>
          <w:sz w:val="20"/>
          <w:szCs w:val="20"/>
        </w:rPr>
      </w:pPr>
      <w:r w:rsidRPr="00E92AB8">
        <w:rPr>
          <w:rFonts w:cstheme="minorHAnsi"/>
          <w:sz w:val="20"/>
          <w:szCs w:val="20"/>
        </w:rPr>
        <w:t>Sex differences were observed</w:t>
      </w:r>
      <w:r w:rsidR="00F21008" w:rsidRPr="00E92AB8">
        <w:rPr>
          <w:rFonts w:cstheme="minorHAnsi"/>
          <w:sz w:val="20"/>
          <w:szCs w:val="20"/>
        </w:rPr>
        <w:t xml:space="preserve"> in anxiety</w:t>
      </w:r>
      <w:r w:rsidR="0027594F" w:rsidRPr="00E92AB8">
        <w:rPr>
          <w:rFonts w:cstheme="minorHAnsi"/>
          <w:sz w:val="20"/>
          <w:szCs w:val="20"/>
        </w:rPr>
        <w:t xml:space="preserve"> symptom </w:t>
      </w:r>
      <w:r w:rsidRPr="00E92AB8">
        <w:rPr>
          <w:rFonts w:cstheme="minorHAnsi"/>
          <w:sz w:val="20"/>
          <w:szCs w:val="20"/>
        </w:rPr>
        <w:t>scores</w:t>
      </w:r>
      <w:r w:rsidR="000E27E3" w:rsidRPr="00E92AB8">
        <w:rPr>
          <w:rFonts w:cstheme="minorHAnsi"/>
          <w:sz w:val="20"/>
          <w:szCs w:val="20"/>
        </w:rPr>
        <w:t xml:space="preserve"> from the SCARED questionnaire. G</w:t>
      </w:r>
      <w:r w:rsidR="00F21008" w:rsidRPr="00E92AB8">
        <w:rPr>
          <w:rFonts w:cstheme="minorHAnsi"/>
          <w:sz w:val="20"/>
          <w:szCs w:val="20"/>
        </w:rPr>
        <w:t xml:space="preserve">irls scored </w:t>
      </w:r>
      <w:r w:rsidR="00150CBF" w:rsidRPr="00E92AB8">
        <w:rPr>
          <w:rFonts w:cstheme="minorHAnsi"/>
          <w:sz w:val="20"/>
          <w:szCs w:val="20"/>
        </w:rPr>
        <w:t xml:space="preserve">significantly </w:t>
      </w:r>
      <w:r w:rsidR="00F21008" w:rsidRPr="00E92AB8">
        <w:rPr>
          <w:rFonts w:cstheme="minorHAnsi"/>
          <w:sz w:val="20"/>
          <w:szCs w:val="20"/>
        </w:rPr>
        <w:t>higher than boys (mea</w:t>
      </w:r>
      <w:r w:rsidR="00FF0562" w:rsidRPr="00E92AB8">
        <w:rPr>
          <w:rFonts w:cstheme="minorHAnsi"/>
          <w:sz w:val="20"/>
          <w:szCs w:val="20"/>
        </w:rPr>
        <w:t>n</w:t>
      </w:r>
      <w:r w:rsidRPr="00E92AB8">
        <w:rPr>
          <w:rFonts w:cstheme="minorHAnsi"/>
          <w:sz w:val="20"/>
          <w:szCs w:val="20"/>
        </w:rPr>
        <w:t xml:space="preserve"> girls: 6.06, mean boys: 5.91, </w:t>
      </w:r>
      <w:r w:rsidR="00FF0562" w:rsidRPr="00E92AB8">
        <w:rPr>
          <w:rFonts w:cstheme="minorHAnsi"/>
          <w:i/>
          <w:sz w:val="20"/>
          <w:szCs w:val="20"/>
        </w:rPr>
        <w:t>t</w:t>
      </w:r>
      <w:r w:rsidR="00FF0562" w:rsidRPr="00E92AB8">
        <w:rPr>
          <w:rFonts w:cstheme="minorHAnsi"/>
          <w:sz w:val="20"/>
          <w:szCs w:val="20"/>
        </w:rPr>
        <w:t xml:space="preserve"> = -4.4,</w:t>
      </w:r>
      <w:r w:rsidR="00FF0562" w:rsidRPr="00E92AB8">
        <w:rPr>
          <w:rFonts w:cstheme="minorHAnsi"/>
          <w:i/>
          <w:sz w:val="20"/>
          <w:szCs w:val="20"/>
        </w:rPr>
        <w:t xml:space="preserve"> p</w:t>
      </w:r>
      <w:r w:rsidR="000E27E3" w:rsidRPr="00E92AB8">
        <w:rPr>
          <w:rFonts w:cstheme="minorHAnsi"/>
          <w:sz w:val="20"/>
          <w:szCs w:val="20"/>
        </w:rPr>
        <w:t xml:space="preserve"> </w:t>
      </w:r>
      <w:r w:rsidR="00FF0562" w:rsidRPr="00E92AB8">
        <w:rPr>
          <w:rFonts w:cstheme="minorHAnsi"/>
          <w:sz w:val="20"/>
          <w:szCs w:val="20"/>
        </w:rPr>
        <w:t>&lt;.001)</w:t>
      </w:r>
      <w:r w:rsidR="00F11DE7" w:rsidRPr="00E92AB8">
        <w:rPr>
          <w:rFonts w:cstheme="minorHAnsi"/>
          <w:sz w:val="20"/>
          <w:szCs w:val="20"/>
        </w:rPr>
        <w:t xml:space="preserve">. </w:t>
      </w:r>
      <w:r w:rsidRPr="00E92AB8">
        <w:rPr>
          <w:rFonts w:cstheme="minorHAnsi"/>
          <w:sz w:val="20"/>
          <w:szCs w:val="20"/>
        </w:rPr>
        <w:t xml:space="preserve"> There were no sex differences in </w:t>
      </w:r>
      <w:r w:rsidR="00C965AA" w:rsidRPr="00E92AB8">
        <w:rPr>
          <w:rFonts w:cstheme="minorHAnsi"/>
          <w:sz w:val="20"/>
          <w:szCs w:val="20"/>
        </w:rPr>
        <w:t>depressive</w:t>
      </w:r>
      <w:r w:rsidRPr="00E92AB8">
        <w:rPr>
          <w:rFonts w:cstheme="minorHAnsi"/>
          <w:sz w:val="20"/>
          <w:szCs w:val="20"/>
        </w:rPr>
        <w:t xml:space="preserve"> </w:t>
      </w:r>
      <w:r w:rsidR="0027594F" w:rsidRPr="00E92AB8">
        <w:rPr>
          <w:rFonts w:cstheme="minorHAnsi"/>
          <w:sz w:val="20"/>
          <w:szCs w:val="20"/>
        </w:rPr>
        <w:t xml:space="preserve">symptom </w:t>
      </w:r>
      <w:r w:rsidRPr="00E92AB8">
        <w:rPr>
          <w:rFonts w:cstheme="minorHAnsi"/>
          <w:sz w:val="20"/>
          <w:szCs w:val="20"/>
        </w:rPr>
        <w:t>scores</w:t>
      </w:r>
      <w:r w:rsidR="00150CBF" w:rsidRPr="00E92AB8">
        <w:rPr>
          <w:rFonts w:cstheme="minorHAnsi"/>
          <w:sz w:val="20"/>
          <w:szCs w:val="20"/>
        </w:rPr>
        <w:t xml:space="preserve"> (mean girls: 14.73, mean boys: 14.73, t = -0.008, </w:t>
      </w:r>
      <w:r w:rsidR="00150CBF" w:rsidRPr="00E92AB8">
        <w:rPr>
          <w:rFonts w:cstheme="minorHAnsi"/>
          <w:i/>
          <w:sz w:val="20"/>
          <w:szCs w:val="20"/>
        </w:rPr>
        <w:t xml:space="preserve">p </w:t>
      </w:r>
      <w:r w:rsidR="00150CBF" w:rsidRPr="00E92AB8">
        <w:rPr>
          <w:rFonts w:cstheme="minorHAnsi"/>
          <w:sz w:val="20"/>
          <w:szCs w:val="20"/>
        </w:rPr>
        <w:t xml:space="preserve">= 0.99). </w:t>
      </w:r>
    </w:p>
    <w:p w14:paraId="12D7D293" w14:textId="7CB60C38" w:rsidR="000E27E3" w:rsidRPr="00E92AB8" w:rsidRDefault="000E27E3" w:rsidP="00A85FB3">
      <w:pPr>
        <w:spacing w:line="360" w:lineRule="auto"/>
        <w:rPr>
          <w:rFonts w:cstheme="minorHAnsi"/>
          <w:sz w:val="20"/>
          <w:szCs w:val="20"/>
        </w:rPr>
      </w:pPr>
    </w:p>
    <w:p w14:paraId="212D0039" w14:textId="3F31B776" w:rsidR="000E27E3" w:rsidRPr="00E92AB8" w:rsidRDefault="000E27E3" w:rsidP="00E92AB8">
      <w:pPr>
        <w:spacing w:line="360" w:lineRule="auto"/>
        <w:rPr>
          <w:rFonts w:cstheme="minorHAnsi"/>
          <w:b/>
          <w:sz w:val="20"/>
          <w:szCs w:val="20"/>
        </w:rPr>
      </w:pPr>
      <w:r w:rsidRPr="00E92AB8">
        <w:rPr>
          <w:rFonts w:cstheme="minorHAnsi"/>
          <w:b/>
          <w:sz w:val="20"/>
          <w:szCs w:val="20"/>
        </w:rPr>
        <w:t>Correlation between depression and anxiety</w:t>
      </w:r>
      <w:r w:rsidR="00CA4DE7" w:rsidRPr="00E92AB8">
        <w:rPr>
          <w:rFonts w:cstheme="minorHAnsi"/>
          <w:b/>
          <w:sz w:val="20"/>
          <w:szCs w:val="20"/>
        </w:rPr>
        <w:t xml:space="preserve"> scores</w:t>
      </w:r>
    </w:p>
    <w:p w14:paraId="22CF6A30" w14:textId="16F83F6C" w:rsidR="00E92AB8" w:rsidRDefault="00696B3F" w:rsidP="00E92AB8">
      <w:pPr>
        <w:spacing w:line="360" w:lineRule="auto"/>
        <w:rPr>
          <w:rFonts w:cstheme="minorHAnsi"/>
          <w:sz w:val="20"/>
          <w:szCs w:val="20"/>
        </w:rPr>
      </w:pPr>
      <w:r w:rsidRPr="00E92AB8">
        <w:rPr>
          <w:rFonts w:cstheme="minorHAnsi"/>
          <w:sz w:val="20"/>
          <w:szCs w:val="20"/>
        </w:rPr>
        <w:t>The c</w:t>
      </w:r>
      <w:r w:rsidR="00D07BD0" w:rsidRPr="00E92AB8">
        <w:rPr>
          <w:rFonts w:cstheme="minorHAnsi"/>
          <w:sz w:val="20"/>
          <w:szCs w:val="20"/>
        </w:rPr>
        <w:t xml:space="preserve">orrelation between </w:t>
      </w:r>
      <w:r w:rsidR="00726269" w:rsidRPr="00E92AB8">
        <w:rPr>
          <w:rFonts w:cstheme="minorHAnsi"/>
          <w:sz w:val="20"/>
          <w:szCs w:val="20"/>
        </w:rPr>
        <w:t>summary scores for depressive</w:t>
      </w:r>
      <w:r w:rsidR="00D07BD0" w:rsidRPr="00E92AB8">
        <w:rPr>
          <w:rFonts w:cstheme="minorHAnsi"/>
          <w:sz w:val="20"/>
          <w:szCs w:val="20"/>
        </w:rPr>
        <w:t xml:space="preserve"> and anxiety </w:t>
      </w:r>
      <w:r w:rsidR="00726269" w:rsidRPr="00E92AB8">
        <w:rPr>
          <w:rFonts w:cstheme="minorHAnsi"/>
          <w:sz w:val="20"/>
          <w:szCs w:val="20"/>
        </w:rPr>
        <w:t>symptoms</w:t>
      </w:r>
      <w:r w:rsidR="00D07BD0" w:rsidRPr="00E92AB8">
        <w:rPr>
          <w:rFonts w:cstheme="minorHAnsi"/>
          <w:sz w:val="20"/>
          <w:szCs w:val="20"/>
        </w:rPr>
        <w:t xml:space="preserve"> was</w:t>
      </w:r>
      <w:r w:rsidR="00E92900" w:rsidRPr="00E92AB8">
        <w:rPr>
          <w:rFonts w:cstheme="minorHAnsi"/>
          <w:sz w:val="20"/>
          <w:szCs w:val="20"/>
        </w:rPr>
        <w:t xml:space="preserve"> low</w:t>
      </w:r>
      <w:r w:rsidR="00D07BD0" w:rsidRPr="00E92AB8">
        <w:rPr>
          <w:rFonts w:cstheme="minorHAnsi"/>
          <w:sz w:val="20"/>
          <w:szCs w:val="20"/>
        </w:rPr>
        <w:t xml:space="preserve"> </w:t>
      </w:r>
      <w:r w:rsidR="00E92900" w:rsidRPr="00E92AB8">
        <w:rPr>
          <w:rFonts w:cstheme="minorHAnsi"/>
          <w:sz w:val="20"/>
          <w:szCs w:val="20"/>
        </w:rPr>
        <w:t>(</w:t>
      </w:r>
      <w:r w:rsidR="00D07BD0" w:rsidRPr="00E92AB8">
        <w:rPr>
          <w:rFonts w:cstheme="minorHAnsi"/>
          <w:sz w:val="20"/>
          <w:szCs w:val="20"/>
        </w:rPr>
        <w:t>0.22</w:t>
      </w:r>
      <w:r w:rsidR="00E92900" w:rsidRPr="00E92AB8">
        <w:rPr>
          <w:rFonts w:cstheme="minorHAnsi"/>
          <w:sz w:val="20"/>
          <w:szCs w:val="20"/>
        </w:rPr>
        <w:t>)</w:t>
      </w:r>
      <w:r w:rsidR="00D07BD0" w:rsidRPr="00E92AB8">
        <w:rPr>
          <w:rFonts w:cstheme="minorHAnsi"/>
          <w:sz w:val="20"/>
          <w:szCs w:val="20"/>
        </w:rPr>
        <w:t>.</w:t>
      </w:r>
    </w:p>
    <w:p w14:paraId="4CA5DF2F" w14:textId="77777777" w:rsidR="002B11F9" w:rsidRPr="00E92AB8" w:rsidRDefault="002B11F9" w:rsidP="00E92AB8">
      <w:pPr>
        <w:spacing w:line="360" w:lineRule="auto"/>
        <w:rPr>
          <w:rFonts w:cstheme="minorHAnsi"/>
          <w:sz w:val="20"/>
          <w:szCs w:val="20"/>
        </w:rPr>
      </w:pPr>
    </w:p>
    <w:p w14:paraId="3939BC9B" w14:textId="66F8BA6A" w:rsidR="00E92AB8" w:rsidRDefault="00305BBF" w:rsidP="00E92AB8">
      <w:pPr>
        <w:spacing w:line="360" w:lineRule="auto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Biases in survey</w:t>
      </w:r>
      <w:r w:rsidR="00E92AB8" w:rsidRPr="00E92AB8">
        <w:rPr>
          <w:rFonts w:cstheme="minorHAnsi"/>
          <w:b/>
          <w:sz w:val="20"/>
          <w:szCs w:val="20"/>
        </w:rPr>
        <w:t xml:space="preserve"> participation</w:t>
      </w:r>
    </w:p>
    <w:p w14:paraId="034F1948" w14:textId="211BDA77" w:rsidR="002B11F9" w:rsidRDefault="00E92AB8" w:rsidP="00E92AB8">
      <w:pPr>
        <w:spacing w:line="360" w:lineRule="auto"/>
        <w:jc w:val="both"/>
        <w:rPr>
          <w:rFonts w:cstheme="minorHAnsi"/>
          <w:sz w:val="20"/>
          <w:szCs w:val="20"/>
        </w:rPr>
      </w:pPr>
      <w:r w:rsidRPr="00305BBF">
        <w:rPr>
          <w:rFonts w:cstheme="minorHAnsi"/>
          <w:sz w:val="20"/>
          <w:szCs w:val="20"/>
        </w:rPr>
        <w:t xml:space="preserve">The study data was drawn from version 10 of the quality-assured </w:t>
      </w:r>
      <w:proofErr w:type="spellStart"/>
      <w:r w:rsidRPr="00305BBF">
        <w:rPr>
          <w:rFonts w:cstheme="minorHAnsi"/>
          <w:sz w:val="20"/>
          <w:szCs w:val="20"/>
        </w:rPr>
        <w:t>MoBa</w:t>
      </w:r>
      <w:proofErr w:type="spellEnd"/>
      <w:r w:rsidRPr="00305BBF">
        <w:rPr>
          <w:rFonts w:cstheme="minorHAnsi"/>
          <w:sz w:val="20"/>
          <w:szCs w:val="20"/>
        </w:rPr>
        <w:t xml:space="preserve"> data files, which includes ~58,000 individuals for whom scores for internalising symptoms at age 3 were available, and ~43,000 individuals with data on anxiety and depre</w:t>
      </w:r>
      <w:r w:rsidR="00D00AA5">
        <w:rPr>
          <w:rFonts w:cstheme="minorHAnsi"/>
          <w:sz w:val="20"/>
          <w:szCs w:val="20"/>
        </w:rPr>
        <w:t>ssive symptoms at age 8 (Table 2</w:t>
      </w:r>
      <w:r w:rsidRPr="00305BBF">
        <w:rPr>
          <w:rFonts w:cstheme="minorHAnsi"/>
          <w:sz w:val="20"/>
          <w:szCs w:val="20"/>
        </w:rPr>
        <w:t>).</w:t>
      </w:r>
    </w:p>
    <w:p w14:paraId="4498B9B2" w14:textId="77777777" w:rsidR="002B11F9" w:rsidRDefault="002B11F9" w:rsidP="00E92AB8">
      <w:pPr>
        <w:spacing w:line="360" w:lineRule="auto"/>
        <w:jc w:val="both"/>
        <w:rPr>
          <w:rFonts w:cstheme="minorHAnsi"/>
          <w:sz w:val="20"/>
          <w:szCs w:val="20"/>
        </w:rPr>
      </w:pPr>
    </w:p>
    <w:p w14:paraId="4F8A82B0" w14:textId="514EDCEB" w:rsidR="002B11F9" w:rsidRPr="00E92AB8" w:rsidRDefault="002B11F9" w:rsidP="002B11F9">
      <w:pPr>
        <w:pStyle w:val="PlainText"/>
        <w:spacing w:line="360" w:lineRule="auto"/>
        <w:rPr>
          <w:rFonts w:asciiTheme="minorHAnsi" w:hAnsiTheme="minorHAnsi" w:cstheme="minorHAnsi"/>
          <w:sz w:val="20"/>
          <w:szCs w:val="20"/>
          <w:lang w:val="en-GB"/>
        </w:rPr>
      </w:pPr>
      <w:r w:rsidRPr="00E92AB8">
        <w:rPr>
          <w:rFonts w:asciiTheme="minorHAnsi" w:hAnsiTheme="minorHAnsi" w:cstheme="minorHAnsi"/>
          <w:b/>
          <w:sz w:val="20"/>
          <w:szCs w:val="20"/>
          <w:lang w:val="en-GB"/>
        </w:rPr>
        <w:t xml:space="preserve">Table </w:t>
      </w:r>
      <w:r w:rsidR="007472B1" w:rsidRPr="00E92AB8">
        <w:rPr>
          <w:rFonts w:asciiTheme="minorHAnsi" w:hAnsiTheme="minorHAnsi" w:cstheme="minorHAnsi"/>
          <w:b/>
          <w:sz w:val="20"/>
          <w:szCs w:val="20"/>
          <w:lang w:val="en-GB"/>
        </w:rPr>
        <w:t>2</w:t>
      </w:r>
      <w:r w:rsidR="007472B1">
        <w:rPr>
          <w:rFonts w:asciiTheme="minorHAnsi" w:hAnsiTheme="minorHAnsi" w:cstheme="minorHAnsi"/>
          <w:b/>
          <w:sz w:val="20"/>
          <w:szCs w:val="20"/>
          <w:lang w:val="en-GB"/>
        </w:rPr>
        <w:t xml:space="preserve"> </w:t>
      </w:r>
      <w:r w:rsidR="007472B1" w:rsidRPr="00E92AB8">
        <w:rPr>
          <w:rFonts w:asciiTheme="minorHAnsi" w:hAnsiTheme="minorHAnsi" w:cstheme="minorHAnsi"/>
          <w:sz w:val="20"/>
          <w:szCs w:val="20"/>
          <w:lang w:val="en-GB"/>
        </w:rPr>
        <w:t>Sample</w:t>
      </w:r>
      <w:r w:rsidRPr="00E92AB8">
        <w:rPr>
          <w:rFonts w:asciiTheme="minorHAnsi" w:hAnsiTheme="minorHAnsi" w:cstheme="minorHAnsi"/>
          <w:sz w:val="20"/>
          <w:szCs w:val="20"/>
          <w:lang w:val="en-GB"/>
        </w:rPr>
        <w:t xml:space="preserve"> sizes of overall measurements of internalising symptoms available within </w:t>
      </w:r>
      <w:proofErr w:type="spellStart"/>
      <w:r w:rsidRPr="00E92AB8">
        <w:rPr>
          <w:rFonts w:asciiTheme="minorHAnsi" w:hAnsiTheme="minorHAnsi" w:cstheme="minorHAnsi"/>
          <w:sz w:val="20"/>
          <w:szCs w:val="20"/>
          <w:lang w:val="en-GB"/>
        </w:rPr>
        <w:t>MoBa</w:t>
      </w:r>
      <w:proofErr w:type="spellEnd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678"/>
        <w:gridCol w:w="4220"/>
      </w:tblGrid>
      <w:tr w:rsidR="002B11F9" w:rsidRPr="00E92AB8" w14:paraId="22C4DF26" w14:textId="77777777" w:rsidTr="008853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0FC46B8A" w14:textId="77777777" w:rsidR="002B11F9" w:rsidRPr="00E92AB8" w:rsidRDefault="002B11F9" w:rsidP="00885341">
            <w:pPr>
              <w:pStyle w:val="PlainText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easurement(s) available</w:t>
            </w:r>
          </w:p>
        </w:tc>
        <w:tc>
          <w:tcPr>
            <w:tcW w:w="4220" w:type="dxa"/>
          </w:tcPr>
          <w:p w14:paraId="7D5E3930" w14:textId="77777777" w:rsidR="002B11F9" w:rsidRPr="00E92AB8" w:rsidRDefault="002B11F9" w:rsidP="00885341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umber of individuals</w:t>
            </w:r>
          </w:p>
        </w:tc>
      </w:tr>
      <w:tr w:rsidR="002B11F9" w:rsidRPr="00E92AB8" w14:paraId="45D8F291" w14:textId="77777777" w:rsidTr="00885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75B18041" w14:textId="77777777" w:rsidR="002B11F9" w:rsidRPr="00E92AB8" w:rsidRDefault="002B11F9" w:rsidP="00885341">
            <w:pPr>
              <w:pStyle w:val="PlainText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  <w:t>INT age 3</w:t>
            </w:r>
          </w:p>
        </w:tc>
        <w:tc>
          <w:tcPr>
            <w:tcW w:w="4220" w:type="dxa"/>
          </w:tcPr>
          <w:p w14:paraId="35923A72" w14:textId="77777777" w:rsidR="002B11F9" w:rsidRPr="00E92AB8" w:rsidRDefault="002B11F9" w:rsidP="00885341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58,348</w:t>
            </w:r>
          </w:p>
        </w:tc>
      </w:tr>
      <w:tr w:rsidR="002B11F9" w:rsidRPr="00E92AB8" w14:paraId="4A8AA221" w14:textId="77777777" w:rsidTr="00885341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2EDE85A2" w14:textId="77777777" w:rsidR="002B11F9" w:rsidRPr="00E92AB8" w:rsidRDefault="002B11F9" w:rsidP="00885341">
            <w:pPr>
              <w:pStyle w:val="PlainText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  <w:t>ANX age 8</w:t>
            </w:r>
          </w:p>
        </w:tc>
        <w:tc>
          <w:tcPr>
            <w:tcW w:w="4220" w:type="dxa"/>
          </w:tcPr>
          <w:p w14:paraId="29B97357" w14:textId="77777777" w:rsidR="002B11F9" w:rsidRPr="00E92AB8" w:rsidRDefault="002B11F9" w:rsidP="00885341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3127</w:t>
            </w:r>
          </w:p>
        </w:tc>
      </w:tr>
      <w:tr w:rsidR="002B11F9" w:rsidRPr="00E92AB8" w14:paraId="05EAD953" w14:textId="77777777" w:rsidTr="00885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437A9771" w14:textId="77777777" w:rsidR="002B11F9" w:rsidRPr="00E92AB8" w:rsidRDefault="002B11F9" w:rsidP="00885341">
            <w:pPr>
              <w:pStyle w:val="PlainText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  <w:t>DEP age 8</w:t>
            </w:r>
          </w:p>
        </w:tc>
        <w:tc>
          <w:tcPr>
            <w:tcW w:w="4220" w:type="dxa"/>
          </w:tcPr>
          <w:p w14:paraId="5110A084" w14:textId="77777777" w:rsidR="002B11F9" w:rsidRPr="00E92AB8" w:rsidRDefault="002B11F9" w:rsidP="00885341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3006</w:t>
            </w:r>
          </w:p>
        </w:tc>
      </w:tr>
      <w:tr w:rsidR="002B11F9" w:rsidRPr="00E92AB8" w14:paraId="2514FC3C" w14:textId="77777777" w:rsidTr="00885341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1D9FF1D0" w14:textId="77777777" w:rsidR="002B11F9" w:rsidRPr="00E92AB8" w:rsidRDefault="002B11F9" w:rsidP="00885341">
            <w:pPr>
              <w:pStyle w:val="PlainText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  <w:t>INT age 3 &amp; ANX age 8</w:t>
            </w:r>
          </w:p>
        </w:tc>
        <w:tc>
          <w:tcPr>
            <w:tcW w:w="4220" w:type="dxa"/>
          </w:tcPr>
          <w:p w14:paraId="1C0C75EE" w14:textId="77777777" w:rsidR="002B11F9" w:rsidRPr="00E92AB8" w:rsidRDefault="002B11F9" w:rsidP="00885341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5,670</w:t>
            </w:r>
          </w:p>
        </w:tc>
      </w:tr>
      <w:tr w:rsidR="002B11F9" w:rsidRPr="00E92AB8" w14:paraId="671F9591" w14:textId="77777777" w:rsidTr="00885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311D5C4B" w14:textId="77777777" w:rsidR="002B11F9" w:rsidRPr="00E92AB8" w:rsidRDefault="002B11F9" w:rsidP="00885341">
            <w:pPr>
              <w:pStyle w:val="PlainText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  <w:t>INT age 3, but no ANX age 8</w:t>
            </w:r>
          </w:p>
        </w:tc>
        <w:tc>
          <w:tcPr>
            <w:tcW w:w="4220" w:type="dxa"/>
          </w:tcPr>
          <w:p w14:paraId="4E6A828F" w14:textId="77777777" w:rsidR="002B11F9" w:rsidRPr="00E92AB8" w:rsidRDefault="002B11F9" w:rsidP="00885341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2,678</w:t>
            </w:r>
          </w:p>
        </w:tc>
      </w:tr>
      <w:tr w:rsidR="002B11F9" w:rsidRPr="00E92AB8" w14:paraId="4F614A13" w14:textId="77777777" w:rsidTr="00885341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41B9D1EA" w14:textId="77777777" w:rsidR="002B11F9" w:rsidRPr="00E92AB8" w:rsidRDefault="002B11F9" w:rsidP="00885341">
            <w:pPr>
              <w:pStyle w:val="PlainText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  <w:t>ANX age 8, but no INT age 3</w:t>
            </w:r>
          </w:p>
        </w:tc>
        <w:tc>
          <w:tcPr>
            <w:tcW w:w="4220" w:type="dxa"/>
          </w:tcPr>
          <w:p w14:paraId="10B6C99D" w14:textId="77777777" w:rsidR="002B11F9" w:rsidRPr="00E92AB8" w:rsidRDefault="002B11F9" w:rsidP="00885341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,457</w:t>
            </w:r>
          </w:p>
        </w:tc>
      </w:tr>
      <w:tr w:rsidR="002B11F9" w:rsidRPr="00E92AB8" w14:paraId="2AB2FDC0" w14:textId="77777777" w:rsidTr="00885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6263A406" w14:textId="77777777" w:rsidR="002B11F9" w:rsidRPr="00E92AB8" w:rsidRDefault="002B11F9" w:rsidP="00885341">
            <w:pPr>
              <w:pStyle w:val="PlainText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  <w:t>INT age 3 &amp; DEP age 8</w:t>
            </w:r>
          </w:p>
        </w:tc>
        <w:tc>
          <w:tcPr>
            <w:tcW w:w="4220" w:type="dxa"/>
          </w:tcPr>
          <w:p w14:paraId="23987451" w14:textId="77777777" w:rsidR="002B11F9" w:rsidRPr="00E92AB8" w:rsidRDefault="002B11F9" w:rsidP="00885341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5,571</w:t>
            </w:r>
          </w:p>
        </w:tc>
      </w:tr>
      <w:tr w:rsidR="002B11F9" w:rsidRPr="00E92AB8" w14:paraId="1D6981D2" w14:textId="77777777" w:rsidTr="0088534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2FBD7CAD" w14:textId="77777777" w:rsidR="002B11F9" w:rsidRPr="00E92AB8" w:rsidRDefault="002B11F9" w:rsidP="00885341">
            <w:pPr>
              <w:pStyle w:val="PlainText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  <w:t>INT age 3, but no DEP age 8</w:t>
            </w:r>
          </w:p>
        </w:tc>
        <w:tc>
          <w:tcPr>
            <w:tcW w:w="4220" w:type="dxa"/>
          </w:tcPr>
          <w:p w14:paraId="1364CF18" w14:textId="77777777" w:rsidR="002B11F9" w:rsidRPr="00E92AB8" w:rsidRDefault="002B11F9" w:rsidP="00885341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2,777</w:t>
            </w:r>
          </w:p>
        </w:tc>
      </w:tr>
      <w:tr w:rsidR="002B11F9" w:rsidRPr="00E92AB8" w14:paraId="7640BEAC" w14:textId="77777777" w:rsidTr="00885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73A60E4F" w14:textId="77777777" w:rsidR="002B11F9" w:rsidRPr="00E92AB8" w:rsidRDefault="002B11F9" w:rsidP="00885341">
            <w:pPr>
              <w:pStyle w:val="PlainText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  <w:t>DEP age 8, but no INT age 3</w:t>
            </w:r>
          </w:p>
        </w:tc>
        <w:tc>
          <w:tcPr>
            <w:tcW w:w="4220" w:type="dxa"/>
          </w:tcPr>
          <w:p w14:paraId="447FCF4E" w14:textId="77777777" w:rsidR="002B11F9" w:rsidRPr="00E92AB8" w:rsidRDefault="002B11F9" w:rsidP="00885341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7,435</w:t>
            </w:r>
          </w:p>
        </w:tc>
      </w:tr>
    </w:tbl>
    <w:p w14:paraId="2CDFB66F" w14:textId="77777777" w:rsidR="002B11F9" w:rsidRDefault="002B11F9" w:rsidP="002B11F9">
      <w:pPr>
        <w:pStyle w:val="PlainText"/>
        <w:jc w:val="both"/>
        <w:rPr>
          <w:rFonts w:asciiTheme="minorHAnsi" w:hAnsiTheme="minorHAnsi" w:cstheme="minorHAnsi"/>
          <w:sz w:val="16"/>
          <w:szCs w:val="16"/>
          <w:lang w:val="en-GB"/>
        </w:rPr>
      </w:pPr>
      <w:r w:rsidRPr="00E92AB8">
        <w:rPr>
          <w:rFonts w:asciiTheme="minorHAnsi" w:hAnsiTheme="minorHAnsi" w:cstheme="minorHAnsi"/>
          <w:sz w:val="16"/>
          <w:szCs w:val="16"/>
          <w:lang w:val="en-GB"/>
        </w:rPr>
        <w:t>INT = internalising problems, measured using the Child Behaviour Checklist (CBCL); ANX = anxiety symptoms, measured using the Screen for Child Anxiety Related Disorders (SCARED); DEP = depressive symptoms, measured using the Short Mood and Feelings Questionnaire (SMFQ)</w:t>
      </w:r>
    </w:p>
    <w:p w14:paraId="5594FBBE" w14:textId="77777777" w:rsidR="002B11F9" w:rsidRDefault="002B11F9" w:rsidP="00E92AB8">
      <w:pPr>
        <w:spacing w:line="360" w:lineRule="auto"/>
        <w:jc w:val="both"/>
        <w:rPr>
          <w:rFonts w:cstheme="minorHAnsi"/>
          <w:sz w:val="20"/>
          <w:szCs w:val="20"/>
        </w:rPr>
      </w:pPr>
    </w:p>
    <w:p w14:paraId="3F60FF2E" w14:textId="363CCD19" w:rsidR="00E92AB8" w:rsidRPr="00305BBF" w:rsidRDefault="00E92AB8" w:rsidP="00E92AB8">
      <w:pPr>
        <w:spacing w:line="360" w:lineRule="auto"/>
        <w:jc w:val="both"/>
        <w:rPr>
          <w:rFonts w:cstheme="minorHAnsi"/>
          <w:sz w:val="20"/>
          <w:szCs w:val="20"/>
        </w:rPr>
      </w:pPr>
      <w:r w:rsidRPr="00305BBF">
        <w:rPr>
          <w:rFonts w:cstheme="minorHAnsi"/>
          <w:sz w:val="20"/>
          <w:szCs w:val="20"/>
        </w:rPr>
        <w:t xml:space="preserve"> Individuals for whom survey data at both age 3 and age 8 were available had, on average, fewer earlier internalising problems at age 3, compared to individuals who only had data available at age 3</w:t>
      </w:r>
      <w:r w:rsidR="00D00AA5">
        <w:rPr>
          <w:rFonts w:cstheme="minorHAnsi"/>
          <w:sz w:val="20"/>
          <w:szCs w:val="20"/>
        </w:rPr>
        <w:t xml:space="preserve"> (Table 3</w:t>
      </w:r>
      <w:r w:rsidRPr="00305BBF">
        <w:rPr>
          <w:rFonts w:cstheme="minorHAnsi"/>
          <w:sz w:val="20"/>
          <w:szCs w:val="20"/>
        </w:rPr>
        <w:t xml:space="preserve">). Additionally, individuals with measurements at both time points (age 3 and age 8) also showed fewer symptoms of anxiety or depression at age 8, than individuals who participated at age 8, but had no data available at age 3. </w:t>
      </w:r>
      <w:r w:rsidR="00305BBF" w:rsidRPr="00305BBF">
        <w:rPr>
          <w:rFonts w:cstheme="minorHAnsi"/>
          <w:sz w:val="20"/>
          <w:szCs w:val="20"/>
        </w:rPr>
        <w:t>Together, t</w:t>
      </w:r>
      <w:r w:rsidRPr="00305BBF">
        <w:rPr>
          <w:rFonts w:cstheme="minorHAnsi"/>
          <w:sz w:val="20"/>
          <w:szCs w:val="20"/>
        </w:rPr>
        <w:t xml:space="preserve">hese </w:t>
      </w:r>
      <w:r w:rsidR="00305BBF" w:rsidRPr="00305BBF">
        <w:rPr>
          <w:rFonts w:cstheme="minorHAnsi"/>
          <w:sz w:val="20"/>
          <w:szCs w:val="20"/>
        </w:rPr>
        <w:t xml:space="preserve">analyses show that children whose mothers answered questions on internalising behaviours at </w:t>
      </w:r>
      <w:r w:rsidR="00305BBF" w:rsidRPr="00305BBF">
        <w:rPr>
          <w:rFonts w:cstheme="minorHAnsi"/>
          <w:sz w:val="20"/>
          <w:szCs w:val="20"/>
        </w:rPr>
        <w:lastRenderedPageBreak/>
        <w:t xml:space="preserve">two measurement points (age three and eight) showed fewer internalising symptoms on average, than those who responded at one time point, pointing to a selective </w:t>
      </w:r>
      <w:r w:rsidR="00305BBF">
        <w:rPr>
          <w:rFonts w:cstheme="minorHAnsi"/>
          <w:sz w:val="20"/>
          <w:szCs w:val="20"/>
        </w:rPr>
        <w:t>non</w:t>
      </w:r>
      <w:r w:rsidR="00305BBF" w:rsidRPr="00305BBF">
        <w:rPr>
          <w:rFonts w:cstheme="minorHAnsi"/>
          <w:sz w:val="20"/>
          <w:szCs w:val="20"/>
        </w:rPr>
        <w:t xml:space="preserve">-response bias. </w:t>
      </w:r>
    </w:p>
    <w:p w14:paraId="6FA8B555" w14:textId="4A73DC74" w:rsidR="00E92AB8" w:rsidRPr="00E92AB8" w:rsidRDefault="00E92AB8" w:rsidP="00E92AB8">
      <w:pPr>
        <w:pStyle w:val="PlainText"/>
        <w:jc w:val="both"/>
        <w:rPr>
          <w:rFonts w:asciiTheme="minorHAnsi" w:hAnsiTheme="minorHAnsi" w:cstheme="minorHAnsi"/>
          <w:sz w:val="16"/>
          <w:szCs w:val="16"/>
          <w:lang w:val="en-GB"/>
        </w:rPr>
      </w:pPr>
    </w:p>
    <w:p w14:paraId="624C9850" w14:textId="6B9A0F34" w:rsidR="00E92AB8" w:rsidRPr="00E92AB8" w:rsidRDefault="00E92AB8" w:rsidP="00E92AB8">
      <w:pPr>
        <w:pStyle w:val="PlainText"/>
        <w:spacing w:after="120"/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E92AB8">
        <w:rPr>
          <w:rFonts w:asciiTheme="minorHAnsi" w:hAnsiTheme="minorHAnsi" w:cstheme="minorHAnsi"/>
          <w:b/>
          <w:sz w:val="20"/>
          <w:szCs w:val="20"/>
          <w:lang w:val="en-GB"/>
        </w:rPr>
        <w:t>Table 3</w:t>
      </w:r>
      <w:r w:rsidR="007472B1">
        <w:rPr>
          <w:rFonts w:asciiTheme="minorHAnsi" w:hAnsiTheme="minorHAnsi" w:cstheme="minorHAnsi"/>
          <w:b/>
          <w:sz w:val="20"/>
          <w:szCs w:val="20"/>
          <w:lang w:val="en-GB"/>
        </w:rPr>
        <w:t xml:space="preserve"> </w:t>
      </w:r>
      <w:r w:rsidR="007472B1" w:rsidRPr="007472B1">
        <w:rPr>
          <w:rFonts w:asciiTheme="minorHAnsi" w:hAnsiTheme="minorHAnsi" w:cstheme="minorHAnsi"/>
          <w:bCs/>
          <w:sz w:val="20"/>
          <w:szCs w:val="20"/>
          <w:lang w:val="en-GB"/>
        </w:rPr>
        <w:t>R</w:t>
      </w:r>
      <w:r w:rsidRPr="007472B1">
        <w:rPr>
          <w:rFonts w:asciiTheme="minorHAnsi" w:hAnsiTheme="minorHAnsi" w:cstheme="minorHAnsi"/>
          <w:bCs/>
          <w:sz w:val="20"/>
          <w:szCs w:val="20"/>
          <w:lang w:val="en-GB"/>
        </w:rPr>
        <w:t>e</w:t>
      </w:r>
      <w:r w:rsidRPr="00E92AB8">
        <w:rPr>
          <w:rFonts w:asciiTheme="minorHAnsi" w:hAnsiTheme="minorHAnsi" w:cstheme="minorHAnsi"/>
          <w:sz w:val="20"/>
          <w:szCs w:val="20"/>
          <w:lang w:val="en-GB"/>
        </w:rPr>
        <w:t xml:space="preserve">sults of t-tests investigating mean difference between symptom scores, depending on availability of measurements </w:t>
      </w:r>
    </w:p>
    <w:tbl>
      <w:tblPr>
        <w:tblStyle w:val="PlainTable2"/>
        <w:tblW w:w="9153" w:type="dxa"/>
        <w:tblLook w:val="04A0" w:firstRow="1" w:lastRow="0" w:firstColumn="1" w:lastColumn="0" w:noHBand="0" w:noVBand="1"/>
      </w:tblPr>
      <w:tblGrid>
        <w:gridCol w:w="1307"/>
        <w:gridCol w:w="1307"/>
        <w:gridCol w:w="1308"/>
        <w:gridCol w:w="1307"/>
        <w:gridCol w:w="83"/>
        <w:gridCol w:w="1328"/>
        <w:gridCol w:w="1495"/>
        <w:gridCol w:w="1018"/>
      </w:tblGrid>
      <w:tr w:rsidR="00E92AB8" w:rsidRPr="00E92AB8" w14:paraId="22C6F942" w14:textId="77777777" w:rsidTr="00E92A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</w:tcPr>
          <w:p w14:paraId="2F7C2A2D" w14:textId="77777777" w:rsidR="00E92AB8" w:rsidRPr="00E92AB8" w:rsidRDefault="00E92AB8" w:rsidP="00E92AB8">
            <w:pPr>
              <w:pStyle w:val="PlainText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Group 1</w:t>
            </w:r>
          </w:p>
        </w:tc>
        <w:tc>
          <w:tcPr>
            <w:tcW w:w="1307" w:type="dxa"/>
          </w:tcPr>
          <w:p w14:paraId="496AD684" w14:textId="77777777" w:rsidR="00E92AB8" w:rsidRPr="00E92AB8" w:rsidRDefault="00E92AB8" w:rsidP="00E92AB8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Group 2</w:t>
            </w:r>
          </w:p>
        </w:tc>
        <w:tc>
          <w:tcPr>
            <w:tcW w:w="1308" w:type="dxa"/>
          </w:tcPr>
          <w:p w14:paraId="22B45B73" w14:textId="77777777" w:rsidR="00E92AB8" w:rsidRPr="00E92AB8" w:rsidRDefault="00E92AB8" w:rsidP="00E92AB8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mparison measure</w:t>
            </w:r>
          </w:p>
        </w:tc>
        <w:tc>
          <w:tcPr>
            <w:tcW w:w="1390" w:type="dxa"/>
            <w:gridSpan w:val="2"/>
          </w:tcPr>
          <w:p w14:paraId="7C2507EA" w14:textId="21C1D35F" w:rsidR="00E92AB8" w:rsidRPr="00E92AB8" w:rsidRDefault="00E92AB8" w:rsidP="00E92AB8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ean G</w:t>
            </w:r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oup 1 (SD)</w:t>
            </w:r>
          </w:p>
        </w:tc>
        <w:tc>
          <w:tcPr>
            <w:tcW w:w="1328" w:type="dxa"/>
          </w:tcPr>
          <w:p w14:paraId="33ADA49A" w14:textId="5C8425EF" w:rsidR="00E92AB8" w:rsidRPr="00E92AB8" w:rsidRDefault="00E92AB8" w:rsidP="00E92AB8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ean G</w:t>
            </w:r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oup 2 (SD)</w:t>
            </w:r>
          </w:p>
        </w:tc>
        <w:tc>
          <w:tcPr>
            <w:tcW w:w="1495" w:type="dxa"/>
          </w:tcPr>
          <w:p w14:paraId="279086E2" w14:textId="77777777" w:rsidR="00E92AB8" w:rsidRPr="00E92AB8" w:rsidRDefault="00E92AB8" w:rsidP="00E92AB8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95% CI for estimated mean difference</w:t>
            </w:r>
          </w:p>
        </w:tc>
        <w:tc>
          <w:tcPr>
            <w:tcW w:w="1018" w:type="dxa"/>
          </w:tcPr>
          <w:p w14:paraId="6E9344E5" w14:textId="77777777" w:rsidR="00E92AB8" w:rsidRPr="00E92AB8" w:rsidRDefault="00E92AB8" w:rsidP="00E92AB8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-value</w:t>
            </w:r>
          </w:p>
        </w:tc>
      </w:tr>
      <w:tr w:rsidR="00E92AB8" w:rsidRPr="00E92AB8" w14:paraId="35022381" w14:textId="77777777" w:rsidTr="00E92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</w:tcPr>
          <w:p w14:paraId="46551A64" w14:textId="024D4856" w:rsidR="00E92AB8" w:rsidRPr="00E92AB8" w:rsidRDefault="00E92AB8" w:rsidP="00E92AB8">
            <w:pPr>
              <w:pStyle w:val="PlainText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  <w:t>INT age 3 &amp; ANX age 8</w:t>
            </w:r>
          </w:p>
        </w:tc>
        <w:tc>
          <w:tcPr>
            <w:tcW w:w="1307" w:type="dxa"/>
          </w:tcPr>
          <w:p w14:paraId="49E237C2" w14:textId="69DCAECB" w:rsidR="00E92AB8" w:rsidRPr="00E92AB8" w:rsidRDefault="00E92AB8" w:rsidP="00E92AB8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T age 3, but no ANX age 8</w:t>
            </w:r>
          </w:p>
        </w:tc>
        <w:tc>
          <w:tcPr>
            <w:tcW w:w="1308" w:type="dxa"/>
          </w:tcPr>
          <w:p w14:paraId="0681E79E" w14:textId="77777777" w:rsidR="00E92AB8" w:rsidRPr="00E92AB8" w:rsidRDefault="00E92AB8" w:rsidP="00E92AB8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T scores age 3</w:t>
            </w:r>
          </w:p>
        </w:tc>
        <w:tc>
          <w:tcPr>
            <w:tcW w:w="1307" w:type="dxa"/>
          </w:tcPr>
          <w:p w14:paraId="409F5F95" w14:textId="77777777" w:rsidR="00E92AB8" w:rsidRPr="00E92AB8" w:rsidRDefault="00E92AB8" w:rsidP="00E92AB8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1.17 (1.95)</w:t>
            </w:r>
          </w:p>
          <w:p w14:paraId="3D22A009" w14:textId="77777777" w:rsidR="00E92AB8" w:rsidRPr="00E92AB8" w:rsidRDefault="00E92AB8" w:rsidP="00E92AB8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746248FE" w14:textId="77777777" w:rsidR="00E92AB8" w:rsidRPr="00E92AB8" w:rsidRDefault="00E92AB8" w:rsidP="00E92AB8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411" w:type="dxa"/>
            <w:gridSpan w:val="2"/>
          </w:tcPr>
          <w:p w14:paraId="79971C4D" w14:textId="77777777" w:rsidR="00E92AB8" w:rsidRPr="00E92AB8" w:rsidRDefault="00E92AB8" w:rsidP="00E92AB8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1.29 (2.05)</w:t>
            </w:r>
          </w:p>
        </w:tc>
        <w:tc>
          <w:tcPr>
            <w:tcW w:w="1495" w:type="dxa"/>
          </w:tcPr>
          <w:p w14:paraId="3525A2B2" w14:textId="77777777" w:rsidR="00E92AB8" w:rsidRPr="00E92AB8" w:rsidRDefault="00E92AB8" w:rsidP="00E92AB8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-0.16, -0.09</w:t>
            </w:r>
          </w:p>
        </w:tc>
        <w:tc>
          <w:tcPr>
            <w:tcW w:w="1018" w:type="dxa"/>
          </w:tcPr>
          <w:p w14:paraId="7FDF4FB7" w14:textId="77777777" w:rsidR="00E92AB8" w:rsidRPr="00E92AB8" w:rsidRDefault="00E92AB8" w:rsidP="00E92AB8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&lt;.001</w:t>
            </w:r>
          </w:p>
        </w:tc>
      </w:tr>
      <w:tr w:rsidR="00E92AB8" w:rsidRPr="00E92AB8" w14:paraId="349A3AC3" w14:textId="77777777" w:rsidTr="00E92AB8">
        <w:trPr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</w:tcPr>
          <w:p w14:paraId="2E18E7CD" w14:textId="522A9600" w:rsidR="00E92AB8" w:rsidRPr="00E92AB8" w:rsidRDefault="00E92AB8" w:rsidP="00E92AB8">
            <w:pPr>
              <w:pStyle w:val="PlainText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  <w:t>INT age 3 &amp; DEP age 8</w:t>
            </w:r>
          </w:p>
        </w:tc>
        <w:tc>
          <w:tcPr>
            <w:tcW w:w="1307" w:type="dxa"/>
          </w:tcPr>
          <w:p w14:paraId="0C817872" w14:textId="46C9548B" w:rsidR="00E92AB8" w:rsidRPr="00E92AB8" w:rsidRDefault="00E92AB8" w:rsidP="00E92AB8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T age 3, but no DEP age 8</w:t>
            </w:r>
          </w:p>
        </w:tc>
        <w:tc>
          <w:tcPr>
            <w:tcW w:w="1308" w:type="dxa"/>
          </w:tcPr>
          <w:p w14:paraId="5DF66024" w14:textId="77777777" w:rsidR="00E92AB8" w:rsidRPr="00E92AB8" w:rsidRDefault="00E92AB8" w:rsidP="00E92AB8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T scores age 3</w:t>
            </w:r>
          </w:p>
        </w:tc>
        <w:tc>
          <w:tcPr>
            <w:tcW w:w="1307" w:type="dxa"/>
          </w:tcPr>
          <w:p w14:paraId="4FD31DCB" w14:textId="77777777" w:rsidR="00E92AB8" w:rsidRPr="00E92AB8" w:rsidRDefault="00E92AB8" w:rsidP="00E92AB8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1.16 (1.95)</w:t>
            </w:r>
          </w:p>
        </w:tc>
        <w:tc>
          <w:tcPr>
            <w:tcW w:w="1411" w:type="dxa"/>
            <w:gridSpan w:val="2"/>
          </w:tcPr>
          <w:p w14:paraId="712AD0FB" w14:textId="77777777" w:rsidR="00E92AB8" w:rsidRPr="00E92AB8" w:rsidRDefault="00E92AB8" w:rsidP="00E92AB8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1.29 (2.04)</w:t>
            </w:r>
          </w:p>
        </w:tc>
        <w:tc>
          <w:tcPr>
            <w:tcW w:w="1495" w:type="dxa"/>
          </w:tcPr>
          <w:p w14:paraId="12A01E07" w14:textId="77777777" w:rsidR="00E92AB8" w:rsidRPr="00E92AB8" w:rsidRDefault="00E92AB8" w:rsidP="00E92AB8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-0.16, -0.09</w:t>
            </w:r>
          </w:p>
        </w:tc>
        <w:tc>
          <w:tcPr>
            <w:tcW w:w="1018" w:type="dxa"/>
          </w:tcPr>
          <w:p w14:paraId="23ACBB4D" w14:textId="77777777" w:rsidR="00E92AB8" w:rsidRPr="00E92AB8" w:rsidRDefault="00E92AB8" w:rsidP="00E92AB8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&lt;.001</w:t>
            </w:r>
          </w:p>
        </w:tc>
      </w:tr>
      <w:tr w:rsidR="00E92AB8" w:rsidRPr="00E92AB8" w14:paraId="26CC3423" w14:textId="77777777" w:rsidTr="00E92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</w:tcPr>
          <w:p w14:paraId="1BCD10C0" w14:textId="34BD2A78" w:rsidR="00E92AB8" w:rsidRPr="00E92AB8" w:rsidRDefault="00E92AB8" w:rsidP="00E92AB8">
            <w:pPr>
              <w:pStyle w:val="PlainText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  <w:t>ANX age 8 &amp; INT age 3</w:t>
            </w:r>
          </w:p>
        </w:tc>
        <w:tc>
          <w:tcPr>
            <w:tcW w:w="1307" w:type="dxa"/>
          </w:tcPr>
          <w:p w14:paraId="25085B49" w14:textId="58130C7E" w:rsidR="00E92AB8" w:rsidRPr="00E92AB8" w:rsidRDefault="00E92AB8" w:rsidP="00E92AB8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NX age 8, but no INT age 3</w:t>
            </w:r>
          </w:p>
        </w:tc>
        <w:tc>
          <w:tcPr>
            <w:tcW w:w="1308" w:type="dxa"/>
          </w:tcPr>
          <w:p w14:paraId="4CA2C893" w14:textId="77777777" w:rsidR="00E92AB8" w:rsidRPr="00E92AB8" w:rsidRDefault="00E92AB8" w:rsidP="00E92AB8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NX scores age 8</w:t>
            </w:r>
          </w:p>
        </w:tc>
        <w:tc>
          <w:tcPr>
            <w:tcW w:w="1307" w:type="dxa"/>
          </w:tcPr>
          <w:p w14:paraId="1BF58D11" w14:textId="77777777" w:rsidR="00E92AB8" w:rsidRPr="00E92AB8" w:rsidRDefault="00E92AB8" w:rsidP="00E92AB8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.02 (1.18)</w:t>
            </w:r>
          </w:p>
        </w:tc>
        <w:tc>
          <w:tcPr>
            <w:tcW w:w="1411" w:type="dxa"/>
            <w:gridSpan w:val="2"/>
          </w:tcPr>
          <w:p w14:paraId="36317A9A" w14:textId="77777777" w:rsidR="00E92AB8" w:rsidRPr="00E92AB8" w:rsidRDefault="00E92AB8" w:rsidP="00E92AB8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6.09 (1.26)</w:t>
            </w:r>
          </w:p>
        </w:tc>
        <w:tc>
          <w:tcPr>
            <w:tcW w:w="1495" w:type="dxa"/>
          </w:tcPr>
          <w:p w14:paraId="23392CFB" w14:textId="77777777" w:rsidR="00E92AB8" w:rsidRPr="00E92AB8" w:rsidRDefault="00E92AB8" w:rsidP="00E92AB8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-0.10, -0.04</w:t>
            </w:r>
          </w:p>
        </w:tc>
        <w:tc>
          <w:tcPr>
            <w:tcW w:w="1018" w:type="dxa"/>
          </w:tcPr>
          <w:p w14:paraId="637F5426" w14:textId="77777777" w:rsidR="00E92AB8" w:rsidRPr="00E92AB8" w:rsidRDefault="00E92AB8" w:rsidP="00E92AB8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&lt;.001</w:t>
            </w:r>
          </w:p>
        </w:tc>
      </w:tr>
      <w:tr w:rsidR="00E92AB8" w:rsidRPr="00E92AB8" w14:paraId="3BD89139" w14:textId="77777777" w:rsidTr="00E92AB8">
        <w:trPr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</w:tcPr>
          <w:p w14:paraId="02F8DFA3" w14:textId="6DD321E0" w:rsidR="00E92AB8" w:rsidRPr="00E92AB8" w:rsidRDefault="00E92AB8" w:rsidP="00E92AB8">
            <w:pPr>
              <w:pStyle w:val="PlainText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b w:val="0"/>
                <w:sz w:val="16"/>
                <w:szCs w:val="16"/>
                <w:lang w:val="en-GB"/>
              </w:rPr>
              <w:t>DEP age 8 &amp; INT age 3</w:t>
            </w:r>
          </w:p>
        </w:tc>
        <w:tc>
          <w:tcPr>
            <w:tcW w:w="1307" w:type="dxa"/>
          </w:tcPr>
          <w:p w14:paraId="20A8172E" w14:textId="57C781FD" w:rsidR="00E92AB8" w:rsidRPr="00E92AB8" w:rsidRDefault="00E92AB8" w:rsidP="00E92AB8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EP age 8, but no INT age 3</w:t>
            </w:r>
          </w:p>
        </w:tc>
        <w:tc>
          <w:tcPr>
            <w:tcW w:w="1308" w:type="dxa"/>
          </w:tcPr>
          <w:p w14:paraId="6B8E0492" w14:textId="77777777" w:rsidR="00E92AB8" w:rsidRPr="00E92AB8" w:rsidRDefault="00E92AB8" w:rsidP="00E92AB8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EP scores age 8</w:t>
            </w:r>
          </w:p>
        </w:tc>
        <w:tc>
          <w:tcPr>
            <w:tcW w:w="1307" w:type="dxa"/>
          </w:tcPr>
          <w:p w14:paraId="4252431C" w14:textId="77777777" w:rsidR="00E92AB8" w:rsidRPr="00E92AB8" w:rsidRDefault="00E92AB8" w:rsidP="00E92AB8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4.85 (2.42)</w:t>
            </w:r>
          </w:p>
        </w:tc>
        <w:tc>
          <w:tcPr>
            <w:tcW w:w="1411" w:type="dxa"/>
            <w:gridSpan w:val="2"/>
          </w:tcPr>
          <w:p w14:paraId="68E55C91" w14:textId="77777777" w:rsidR="00E92AB8" w:rsidRPr="00E92AB8" w:rsidRDefault="00E92AB8" w:rsidP="00E92AB8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4.94 (2.59)</w:t>
            </w:r>
          </w:p>
        </w:tc>
        <w:tc>
          <w:tcPr>
            <w:tcW w:w="1495" w:type="dxa"/>
          </w:tcPr>
          <w:p w14:paraId="421D06E2" w14:textId="77777777" w:rsidR="00E92AB8" w:rsidRPr="00E92AB8" w:rsidRDefault="00E92AB8" w:rsidP="00E92AB8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-0.</w:t>
            </w:r>
            <w:proofErr w:type="gramStart"/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5,-</w:t>
            </w:r>
            <w:proofErr w:type="gramEnd"/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018" w:type="dxa"/>
          </w:tcPr>
          <w:p w14:paraId="6E9DEEA1" w14:textId="77777777" w:rsidR="00E92AB8" w:rsidRPr="00E92AB8" w:rsidRDefault="00E92AB8" w:rsidP="00E92AB8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92AB8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003</w:t>
            </w:r>
          </w:p>
        </w:tc>
      </w:tr>
    </w:tbl>
    <w:p w14:paraId="7E47FF8F" w14:textId="77777777" w:rsidR="00E92AB8" w:rsidRPr="00E92AB8" w:rsidRDefault="00E92AB8" w:rsidP="00E92AB8">
      <w:pPr>
        <w:pStyle w:val="PlainText"/>
        <w:jc w:val="both"/>
        <w:rPr>
          <w:rFonts w:asciiTheme="minorHAnsi" w:hAnsiTheme="minorHAnsi" w:cstheme="minorHAnsi"/>
          <w:sz w:val="16"/>
          <w:szCs w:val="16"/>
          <w:lang w:val="en-GB"/>
        </w:rPr>
      </w:pPr>
      <w:r w:rsidRPr="00E92AB8">
        <w:rPr>
          <w:rFonts w:asciiTheme="minorHAnsi" w:hAnsiTheme="minorHAnsi" w:cstheme="minorHAnsi"/>
          <w:sz w:val="16"/>
          <w:szCs w:val="16"/>
          <w:lang w:val="en-GB"/>
        </w:rPr>
        <w:t>CI = confidence intervals; INT = internalising problems, measured using the Child Behaviour Checklist (CBCL); ANX = anxiety symptoms, measured using the Screen for Child Anxiety Related Disorders (SCARED); DEP = depressive symptoms, measured using the Short Mood and Feelings Questionnaire (SMFQ)</w:t>
      </w:r>
    </w:p>
    <w:p w14:paraId="0026F51B" w14:textId="6374B207" w:rsidR="00E92AB8" w:rsidRPr="00E92AB8" w:rsidRDefault="00E92AB8" w:rsidP="00A85FB3">
      <w:pPr>
        <w:spacing w:line="360" w:lineRule="auto"/>
        <w:rPr>
          <w:rFonts w:cstheme="minorHAnsi"/>
          <w:b/>
          <w:sz w:val="20"/>
          <w:szCs w:val="20"/>
        </w:rPr>
      </w:pPr>
    </w:p>
    <w:p w14:paraId="4283B870" w14:textId="52477EB9" w:rsidR="00E92AB8" w:rsidRPr="00E92AB8" w:rsidRDefault="00E92AB8" w:rsidP="00A85FB3">
      <w:pPr>
        <w:spacing w:line="360" w:lineRule="auto"/>
        <w:rPr>
          <w:rFonts w:cstheme="minorHAnsi"/>
          <w:sz w:val="20"/>
          <w:szCs w:val="20"/>
        </w:rPr>
      </w:pPr>
    </w:p>
    <w:p w14:paraId="1BD5577A" w14:textId="77777777" w:rsidR="00E92AB8" w:rsidRPr="00E92AB8" w:rsidRDefault="00E92AB8" w:rsidP="00A85FB3">
      <w:pPr>
        <w:spacing w:line="360" w:lineRule="auto"/>
        <w:rPr>
          <w:rFonts w:cstheme="minorHAnsi"/>
          <w:sz w:val="20"/>
          <w:szCs w:val="20"/>
        </w:rPr>
      </w:pPr>
    </w:p>
    <w:p w14:paraId="70942C2F" w14:textId="739961CE" w:rsidR="00304803" w:rsidRPr="00E92AB8" w:rsidRDefault="00304803" w:rsidP="00A85FB3">
      <w:pPr>
        <w:spacing w:line="360" w:lineRule="auto"/>
        <w:rPr>
          <w:rFonts w:cstheme="minorHAnsi"/>
          <w:sz w:val="20"/>
          <w:szCs w:val="20"/>
        </w:rPr>
      </w:pPr>
    </w:p>
    <w:p w14:paraId="0B888FEB" w14:textId="6BCB9475" w:rsidR="00304803" w:rsidRPr="00E92AB8" w:rsidRDefault="00304803" w:rsidP="00A85FB3">
      <w:pPr>
        <w:spacing w:line="360" w:lineRule="auto"/>
        <w:rPr>
          <w:rFonts w:cstheme="minorHAnsi"/>
          <w:sz w:val="20"/>
          <w:szCs w:val="20"/>
        </w:rPr>
      </w:pPr>
    </w:p>
    <w:sectPr w:rsidR="00304803" w:rsidRPr="00E92AB8" w:rsidSect="005915E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520B38" w14:textId="77777777" w:rsidR="0031639C" w:rsidRDefault="0031639C" w:rsidP="00A90FC1">
      <w:r>
        <w:separator/>
      </w:r>
    </w:p>
  </w:endnote>
  <w:endnote w:type="continuationSeparator" w:id="0">
    <w:p w14:paraId="2518EACB" w14:textId="77777777" w:rsidR="0031639C" w:rsidRDefault="0031639C" w:rsidP="00A90F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101C9D" w14:textId="77777777" w:rsidR="0031639C" w:rsidRDefault="0031639C" w:rsidP="00A90FC1">
      <w:r>
        <w:separator/>
      </w:r>
    </w:p>
  </w:footnote>
  <w:footnote w:type="continuationSeparator" w:id="0">
    <w:p w14:paraId="04D5F12C" w14:textId="77777777" w:rsidR="0031639C" w:rsidRDefault="0031639C" w:rsidP="00A90F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DA31CA"/>
    <w:multiLevelType w:val="hybridMultilevel"/>
    <w:tmpl w:val="BB7C3EFA"/>
    <w:lvl w:ilvl="0" w:tplc="18CCB6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673D90"/>
    <w:multiLevelType w:val="hybridMultilevel"/>
    <w:tmpl w:val="54D25986"/>
    <w:lvl w:ilvl="0" w:tplc="278EF9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D56066"/>
    <w:multiLevelType w:val="hybridMultilevel"/>
    <w:tmpl w:val="BFCECCF2"/>
    <w:lvl w:ilvl="0" w:tplc="D1A2CBC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177ACA"/>
    <w:multiLevelType w:val="hybridMultilevel"/>
    <w:tmpl w:val="2D8A9572"/>
    <w:lvl w:ilvl="0" w:tplc="BD724F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AC5C8E"/>
    <w:multiLevelType w:val="hybridMultilevel"/>
    <w:tmpl w:val="6A8A89CA"/>
    <w:lvl w:ilvl="0" w:tplc="E9D402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9255A6"/>
    <w:multiLevelType w:val="hybridMultilevel"/>
    <w:tmpl w:val="A8346084"/>
    <w:lvl w:ilvl="0" w:tplc="50F05BD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CB5376"/>
    <w:multiLevelType w:val="hybridMultilevel"/>
    <w:tmpl w:val="C5BA1D4E"/>
    <w:lvl w:ilvl="0" w:tplc="315A96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A306E8"/>
    <w:multiLevelType w:val="hybridMultilevel"/>
    <w:tmpl w:val="916EC638"/>
    <w:lvl w:ilvl="0" w:tplc="488805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617DAD"/>
    <w:multiLevelType w:val="hybridMultilevel"/>
    <w:tmpl w:val="0584E4D6"/>
    <w:lvl w:ilvl="0" w:tplc="4C9EC138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1474BB"/>
    <w:multiLevelType w:val="hybridMultilevel"/>
    <w:tmpl w:val="5D285198"/>
    <w:lvl w:ilvl="0" w:tplc="91B452AE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CC7695"/>
    <w:multiLevelType w:val="hybridMultilevel"/>
    <w:tmpl w:val="A9BE48C2"/>
    <w:lvl w:ilvl="0" w:tplc="55AACDF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EA5295"/>
    <w:multiLevelType w:val="hybridMultilevel"/>
    <w:tmpl w:val="74264128"/>
    <w:lvl w:ilvl="0" w:tplc="671C22E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97E3522"/>
    <w:multiLevelType w:val="hybridMultilevel"/>
    <w:tmpl w:val="41D283C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9B01EC"/>
    <w:multiLevelType w:val="hybridMultilevel"/>
    <w:tmpl w:val="F7369B60"/>
    <w:lvl w:ilvl="0" w:tplc="72246C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"/>
  </w:num>
  <w:num w:numId="3">
    <w:abstractNumId w:val="12"/>
  </w:num>
  <w:num w:numId="4">
    <w:abstractNumId w:val="0"/>
  </w:num>
  <w:num w:numId="5">
    <w:abstractNumId w:val="6"/>
  </w:num>
  <w:num w:numId="6">
    <w:abstractNumId w:val="5"/>
  </w:num>
  <w:num w:numId="7">
    <w:abstractNumId w:val="9"/>
  </w:num>
  <w:num w:numId="8">
    <w:abstractNumId w:val="8"/>
  </w:num>
  <w:num w:numId="9">
    <w:abstractNumId w:val="4"/>
  </w:num>
  <w:num w:numId="10">
    <w:abstractNumId w:val="2"/>
  </w:num>
  <w:num w:numId="11">
    <w:abstractNumId w:val="11"/>
  </w:num>
  <w:num w:numId="12">
    <w:abstractNumId w:val="13"/>
  </w:num>
  <w:num w:numId="13">
    <w:abstractNumId w:val="7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AU" w:vendorID="64" w:dllVersion="6" w:nlCheck="1" w:checkStyle="1"/>
  <w:activeWritingStyle w:appName="MSWord" w:lang="nb-NO" w:vendorID="64" w:dllVersion="6" w:nlCheck="1" w:checkStyle="0"/>
  <w:activeWritingStyle w:appName="MSWord" w:lang="en-GB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0xtszzj2vsz1epsttp2rd9wv92wtwztres&quot;&gt;MGCTA&lt;record-ids&gt;&lt;item&gt;1&lt;/item&gt;&lt;item&gt;2&lt;/item&gt;&lt;item&gt;3&lt;/item&gt;&lt;item&gt;4&lt;/item&gt;&lt;item&gt;5&lt;/item&gt;&lt;item&gt;6&lt;/item&gt;&lt;item&gt;7&lt;/item&gt;&lt;item&gt;8&lt;/item&gt;&lt;item&gt;9&lt;/item&gt;&lt;item&gt;13&lt;/item&gt;&lt;item&gt;14&lt;/item&gt;&lt;item&gt;15&lt;/item&gt;&lt;item&gt;17&lt;/item&gt;&lt;item&gt;18&lt;/item&gt;&lt;item&gt;19&lt;/item&gt;&lt;item&gt;22&lt;/item&gt;&lt;item&gt;23&lt;/item&gt;&lt;item&gt;24&lt;/item&gt;&lt;item&gt;25&lt;/item&gt;&lt;item&gt;27&lt;/item&gt;&lt;item&gt;29&lt;/item&gt;&lt;item&gt;30&lt;/item&gt;&lt;item&gt;31&lt;/item&gt;&lt;item&gt;32&lt;/item&gt;&lt;item&gt;34&lt;/item&gt;&lt;item&gt;35&lt;/item&gt;&lt;item&gt;36&lt;/item&gt;&lt;item&gt;37&lt;/item&gt;&lt;item&gt;38&lt;/item&gt;&lt;item&gt;40&lt;/item&gt;&lt;item&gt;42&lt;/item&gt;&lt;item&gt;47&lt;/item&gt;&lt;item&gt;48&lt;/item&gt;&lt;item&gt;49&lt;/item&gt;&lt;item&gt;50&lt;/item&gt;&lt;item&gt;52&lt;/item&gt;&lt;item&gt;54&lt;/item&gt;&lt;item&gt;55&lt;/item&gt;&lt;item&gt;58&lt;/item&gt;&lt;item&gt;60&lt;/item&gt;&lt;item&gt;62&lt;/item&gt;&lt;item&gt;63&lt;/item&gt;&lt;item&gt;64&lt;/item&gt;&lt;item&gt;66&lt;/item&gt;&lt;item&gt;68&lt;/item&gt;&lt;item&gt;69&lt;/item&gt;&lt;/record-ids&gt;&lt;/item&gt;&lt;/Libraries&gt;"/>
  </w:docVars>
  <w:rsids>
    <w:rsidRoot w:val="00FD67C5"/>
    <w:rsid w:val="00000147"/>
    <w:rsid w:val="000005E8"/>
    <w:rsid w:val="0000293A"/>
    <w:rsid w:val="00004216"/>
    <w:rsid w:val="000045F3"/>
    <w:rsid w:val="0000549A"/>
    <w:rsid w:val="000058DA"/>
    <w:rsid w:val="00006869"/>
    <w:rsid w:val="00007312"/>
    <w:rsid w:val="00010288"/>
    <w:rsid w:val="0001555F"/>
    <w:rsid w:val="000159FB"/>
    <w:rsid w:val="00015AC0"/>
    <w:rsid w:val="000160F5"/>
    <w:rsid w:val="00016A63"/>
    <w:rsid w:val="000204B6"/>
    <w:rsid w:val="000213F3"/>
    <w:rsid w:val="00024FF1"/>
    <w:rsid w:val="000261FF"/>
    <w:rsid w:val="000307CC"/>
    <w:rsid w:val="00030FD3"/>
    <w:rsid w:val="0003277C"/>
    <w:rsid w:val="00033DCB"/>
    <w:rsid w:val="00034D17"/>
    <w:rsid w:val="00034E61"/>
    <w:rsid w:val="00035537"/>
    <w:rsid w:val="00035E7F"/>
    <w:rsid w:val="00036141"/>
    <w:rsid w:val="00036332"/>
    <w:rsid w:val="000368E7"/>
    <w:rsid w:val="000370A0"/>
    <w:rsid w:val="000378AA"/>
    <w:rsid w:val="000423FC"/>
    <w:rsid w:val="00042637"/>
    <w:rsid w:val="00042710"/>
    <w:rsid w:val="00042AFF"/>
    <w:rsid w:val="00046676"/>
    <w:rsid w:val="0005133E"/>
    <w:rsid w:val="000517FD"/>
    <w:rsid w:val="00052398"/>
    <w:rsid w:val="00052995"/>
    <w:rsid w:val="00054438"/>
    <w:rsid w:val="00054F30"/>
    <w:rsid w:val="00055049"/>
    <w:rsid w:val="0005585A"/>
    <w:rsid w:val="0005756F"/>
    <w:rsid w:val="0006006A"/>
    <w:rsid w:val="00060F9B"/>
    <w:rsid w:val="000633A9"/>
    <w:rsid w:val="00063A5A"/>
    <w:rsid w:val="000651D2"/>
    <w:rsid w:val="000654C7"/>
    <w:rsid w:val="00065758"/>
    <w:rsid w:val="00065B9C"/>
    <w:rsid w:val="000673E7"/>
    <w:rsid w:val="00067613"/>
    <w:rsid w:val="000705E5"/>
    <w:rsid w:val="000718EB"/>
    <w:rsid w:val="00071A93"/>
    <w:rsid w:val="0007260D"/>
    <w:rsid w:val="0007295B"/>
    <w:rsid w:val="00072ADB"/>
    <w:rsid w:val="00072E0E"/>
    <w:rsid w:val="0007389E"/>
    <w:rsid w:val="0007435E"/>
    <w:rsid w:val="00074A29"/>
    <w:rsid w:val="00075B09"/>
    <w:rsid w:val="000764DC"/>
    <w:rsid w:val="000765BB"/>
    <w:rsid w:val="000766C1"/>
    <w:rsid w:val="00076E16"/>
    <w:rsid w:val="0008075D"/>
    <w:rsid w:val="000815B1"/>
    <w:rsid w:val="0008564A"/>
    <w:rsid w:val="00086E0D"/>
    <w:rsid w:val="0008720A"/>
    <w:rsid w:val="0008765A"/>
    <w:rsid w:val="00090DE3"/>
    <w:rsid w:val="00092449"/>
    <w:rsid w:val="00092AD1"/>
    <w:rsid w:val="00092C46"/>
    <w:rsid w:val="00092E43"/>
    <w:rsid w:val="00094506"/>
    <w:rsid w:val="00096260"/>
    <w:rsid w:val="00097455"/>
    <w:rsid w:val="00097F0C"/>
    <w:rsid w:val="000A08E5"/>
    <w:rsid w:val="000A0C6A"/>
    <w:rsid w:val="000A11A1"/>
    <w:rsid w:val="000A198B"/>
    <w:rsid w:val="000A2159"/>
    <w:rsid w:val="000A3285"/>
    <w:rsid w:val="000A3F3C"/>
    <w:rsid w:val="000A46E4"/>
    <w:rsid w:val="000A4BF1"/>
    <w:rsid w:val="000A4D96"/>
    <w:rsid w:val="000A4EF2"/>
    <w:rsid w:val="000A50B6"/>
    <w:rsid w:val="000A6CB1"/>
    <w:rsid w:val="000A7250"/>
    <w:rsid w:val="000B0A33"/>
    <w:rsid w:val="000B4609"/>
    <w:rsid w:val="000B4671"/>
    <w:rsid w:val="000B597B"/>
    <w:rsid w:val="000B6768"/>
    <w:rsid w:val="000B739D"/>
    <w:rsid w:val="000C039E"/>
    <w:rsid w:val="000C0F4B"/>
    <w:rsid w:val="000C1644"/>
    <w:rsid w:val="000C175D"/>
    <w:rsid w:val="000C1CB4"/>
    <w:rsid w:val="000C1E9B"/>
    <w:rsid w:val="000C25BB"/>
    <w:rsid w:val="000C3E63"/>
    <w:rsid w:val="000C41EA"/>
    <w:rsid w:val="000C507E"/>
    <w:rsid w:val="000C51DE"/>
    <w:rsid w:val="000D0689"/>
    <w:rsid w:val="000D0BE3"/>
    <w:rsid w:val="000D0DA5"/>
    <w:rsid w:val="000D4441"/>
    <w:rsid w:val="000D54A9"/>
    <w:rsid w:val="000D5D51"/>
    <w:rsid w:val="000E0304"/>
    <w:rsid w:val="000E1B72"/>
    <w:rsid w:val="000E27E3"/>
    <w:rsid w:val="000E2C84"/>
    <w:rsid w:val="000E2E84"/>
    <w:rsid w:val="000E374B"/>
    <w:rsid w:val="000E39E1"/>
    <w:rsid w:val="000E41C1"/>
    <w:rsid w:val="000E55B6"/>
    <w:rsid w:val="000E769B"/>
    <w:rsid w:val="000E7C4B"/>
    <w:rsid w:val="000F1649"/>
    <w:rsid w:val="000F1959"/>
    <w:rsid w:val="000F1B14"/>
    <w:rsid w:val="000F2B21"/>
    <w:rsid w:val="000F565D"/>
    <w:rsid w:val="000F5FDF"/>
    <w:rsid w:val="000F605D"/>
    <w:rsid w:val="000F65D7"/>
    <w:rsid w:val="000F73AC"/>
    <w:rsid w:val="000F7C58"/>
    <w:rsid w:val="001008D5"/>
    <w:rsid w:val="00101A0C"/>
    <w:rsid w:val="00101C46"/>
    <w:rsid w:val="00101DC9"/>
    <w:rsid w:val="0010246E"/>
    <w:rsid w:val="00102A6A"/>
    <w:rsid w:val="00102E7E"/>
    <w:rsid w:val="00103172"/>
    <w:rsid w:val="00103631"/>
    <w:rsid w:val="00105AEE"/>
    <w:rsid w:val="00107D09"/>
    <w:rsid w:val="001102B7"/>
    <w:rsid w:val="0011108B"/>
    <w:rsid w:val="001110D9"/>
    <w:rsid w:val="0011210E"/>
    <w:rsid w:val="00115390"/>
    <w:rsid w:val="001155F2"/>
    <w:rsid w:val="00115A71"/>
    <w:rsid w:val="00122B8A"/>
    <w:rsid w:val="001232C0"/>
    <w:rsid w:val="00124CD8"/>
    <w:rsid w:val="001274CA"/>
    <w:rsid w:val="00127DAB"/>
    <w:rsid w:val="001304BB"/>
    <w:rsid w:val="00130BBC"/>
    <w:rsid w:val="00130DF9"/>
    <w:rsid w:val="00131BE3"/>
    <w:rsid w:val="0013207D"/>
    <w:rsid w:val="00133B42"/>
    <w:rsid w:val="00134692"/>
    <w:rsid w:val="00134953"/>
    <w:rsid w:val="001351EE"/>
    <w:rsid w:val="00135FA5"/>
    <w:rsid w:val="0013614F"/>
    <w:rsid w:val="00136AC7"/>
    <w:rsid w:val="00137648"/>
    <w:rsid w:val="00137770"/>
    <w:rsid w:val="001407DF"/>
    <w:rsid w:val="00141490"/>
    <w:rsid w:val="0014169E"/>
    <w:rsid w:val="0014241C"/>
    <w:rsid w:val="0014367D"/>
    <w:rsid w:val="00143C37"/>
    <w:rsid w:val="00144860"/>
    <w:rsid w:val="001449DA"/>
    <w:rsid w:val="0014595D"/>
    <w:rsid w:val="00147FC0"/>
    <w:rsid w:val="00150CBF"/>
    <w:rsid w:val="0015128F"/>
    <w:rsid w:val="00152304"/>
    <w:rsid w:val="0015261E"/>
    <w:rsid w:val="00154C74"/>
    <w:rsid w:val="0015699D"/>
    <w:rsid w:val="00157293"/>
    <w:rsid w:val="00160D7B"/>
    <w:rsid w:val="00162D42"/>
    <w:rsid w:val="00163C2F"/>
    <w:rsid w:val="00164130"/>
    <w:rsid w:val="001651C7"/>
    <w:rsid w:val="001652AA"/>
    <w:rsid w:val="00165A42"/>
    <w:rsid w:val="001662D1"/>
    <w:rsid w:val="0016738A"/>
    <w:rsid w:val="00171991"/>
    <w:rsid w:val="00171AB4"/>
    <w:rsid w:val="0017303C"/>
    <w:rsid w:val="001759CF"/>
    <w:rsid w:val="00175FDE"/>
    <w:rsid w:val="001763C6"/>
    <w:rsid w:val="00177A5A"/>
    <w:rsid w:val="00180B90"/>
    <w:rsid w:val="00181FD3"/>
    <w:rsid w:val="00184216"/>
    <w:rsid w:val="00184A78"/>
    <w:rsid w:val="0018590F"/>
    <w:rsid w:val="001859DC"/>
    <w:rsid w:val="00186361"/>
    <w:rsid w:val="0019045D"/>
    <w:rsid w:val="00190971"/>
    <w:rsid w:val="001916A1"/>
    <w:rsid w:val="001919F0"/>
    <w:rsid w:val="0019247D"/>
    <w:rsid w:val="001928EF"/>
    <w:rsid w:val="00193AD4"/>
    <w:rsid w:val="00195BF6"/>
    <w:rsid w:val="00196148"/>
    <w:rsid w:val="001971D3"/>
    <w:rsid w:val="00197DAB"/>
    <w:rsid w:val="001A0200"/>
    <w:rsid w:val="001A0373"/>
    <w:rsid w:val="001A2176"/>
    <w:rsid w:val="001A2C93"/>
    <w:rsid w:val="001A2F84"/>
    <w:rsid w:val="001A42C6"/>
    <w:rsid w:val="001A42D3"/>
    <w:rsid w:val="001A444D"/>
    <w:rsid w:val="001A5DD0"/>
    <w:rsid w:val="001A635D"/>
    <w:rsid w:val="001A6415"/>
    <w:rsid w:val="001A6FA2"/>
    <w:rsid w:val="001A7841"/>
    <w:rsid w:val="001B00C4"/>
    <w:rsid w:val="001B2A7B"/>
    <w:rsid w:val="001B35C0"/>
    <w:rsid w:val="001B3D1B"/>
    <w:rsid w:val="001B5990"/>
    <w:rsid w:val="001B6550"/>
    <w:rsid w:val="001B792B"/>
    <w:rsid w:val="001C05D4"/>
    <w:rsid w:val="001C0BF0"/>
    <w:rsid w:val="001C1786"/>
    <w:rsid w:val="001C79F6"/>
    <w:rsid w:val="001C7A36"/>
    <w:rsid w:val="001C7E89"/>
    <w:rsid w:val="001D0B45"/>
    <w:rsid w:val="001D21EE"/>
    <w:rsid w:val="001D2CAE"/>
    <w:rsid w:val="001D2DF2"/>
    <w:rsid w:val="001D3B20"/>
    <w:rsid w:val="001D5760"/>
    <w:rsid w:val="001D6823"/>
    <w:rsid w:val="001D7A1E"/>
    <w:rsid w:val="001D7E5A"/>
    <w:rsid w:val="001E10FC"/>
    <w:rsid w:val="001E152A"/>
    <w:rsid w:val="001E3356"/>
    <w:rsid w:val="001E3A85"/>
    <w:rsid w:val="001E55A3"/>
    <w:rsid w:val="001F104B"/>
    <w:rsid w:val="001F2BFE"/>
    <w:rsid w:val="001F4FE3"/>
    <w:rsid w:val="001F5498"/>
    <w:rsid w:val="001F6CB4"/>
    <w:rsid w:val="001F7028"/>
    <w:rsid w:val="001F7C43"/>
    <w:rsid w:val="0020040B"/>
    <w:rsid w:val="00200AE4"/>
    <w:rsid w:val="002026A9"/>
    <w:rsid w:val="00202FA9"/>
    <w:rsid w:val="00204EC2"/>
    <w:rsid w:val="002057C9"/>
    <w:rsid w:val="00205869"/>
    <w:rsid w:val="00205A67"/>
    <w:rsid w:val="00206684"/>
    <w:rsid w:val="00206D3E"/>
    <w:rsid w:val="0020724B"/>
    <w:rsid w:val="0020726C"/>
    <w:rsid w:val="00207CDA"/>
    <w:rsid w:val="00207CED"/>
    <w:rsid w:val="00212066"/>
    <w:rsid w:val="00212F45"/>
    <w:rsid w:val="00213D48"/>
    <w:rsid w:val="002140FD"/>
    <w:rsid w:val="002142E3"/>
    <w:rsid w:val="00214A77"/>
    <w:rsid w:val="002156A1"/>
    <w:rsid w:val="0021624D"/>
    <w:rsid w:val="002164DA"/>
    <w:rsid w:val="002168CD"/>
    <w:rsid w:val="002204E7"/>
    <w:rsid w:val="00220D6F"/>
    <w:rsid w:val="00221973"/>
    <w:rsid w:val="002225F4"/>
    <w:rsid w:val="002233D0"/>
    <w:rsid w:val="0022446B"/>
    <w:rsid w:val="00224EB7"/>
    <w:rsid w:val="0022531B"/>
    <w:rsid w:val="0022689E"/>
    <w:rsid w:val="00227490"/>
    <w:rsid w:val="0023045C"/>
    <w:rsid w:val="002317B8"/>
    <w:rsid w:val="00231D6F"/>
    <w:rsid w:val="0023233A"/>
    <w:rsid w:val="00232B1F"/>
    <w:rsid w:val="00233F6A"/>
    <w:rsid w:val="002342D4"/>
    <w:rsid w:val="00235115"/>
    <w:rsid w:val="002355DB"/>
    <w:rsid w:val="00236774"/>
    <w:rsid w:val="00240275"/>
    <w:rsid w:val="00241A6E"/>
    <w:rsid w:val="002420D7"/>
    <w:rsid w:val="00242761"/>
    <w:rsid w:val="00243517"/>
    <w:rsid w:val="00243BE8"/>
    <w:rsid w:val="002443FB"/>
    <w:rsid w:val="00245135"/>
    <w:rsid w:val="00247016"/>
    <w:rsid w:val="00247333"/>
    <w:rsid w:val="00251F45"/>
    <w:rsid w:val="002533ED"/>
    <w:rsid w:val="00254200"/>
    <w:rsid w:val="002578BD"/>
    <w:rsid w:val="00260884"/>
    <w:rsid w:val="002608B1"/>
    <w:rsid w:val="00266672"/>
    <w:rsid w:val="0026680F"/>
    <w:rsid w:val="00266CB4"/>
    <w:rsid w:val="0027095D"/>
    <w:rsid w:val="00271D72"/>
    <w:rsid w:val="00273D52"/>
    <w:rsid w:val="00274534"/>
    <w:rsid w:val="00274902"/>
    <w:rsid w:val="00274960"/>
    <w:rsid w:val="0027594F"/>
    <w:rsid w:val="00275E83"/>
    <w:rsid w:val="00276509"/>
    <w:rsid w:val="00276FBB"/>
    <w:rsid w:val="002773A3"/>
    <w:rsid w:val="00280448"/>
    <w:rsid w:val="00280B05"/>
    <w:rsid w:val="00281544"/>
    <w:rsid w:val="00282B47"/>
    <w:rsid w:val="0028367A"/>
    <w:rsid w:val="0028498C"/>
    <w:rsid w:val="00284C25"/>
    <w:rsid w:val="0028507C"/>
    <w:rsid w:val="00285580"/>
    <w:rsid w:val="00287451"/>
    <w:rsid w:val="0029003D"/>
    <w:rsid w:val="00290193"/>
    <w:rsid w:val="00290A52"/>
    <w:rsid w:val="00290E39"/>
    <w:rsid w:val="00294750"/>
    <w:rsid w:val="00294B1A"/>
    <w:rsid w:val="00294C32"/>
    <w:rsid w:val="00295241"/>
    <w:rsid w:val="002957CE"/>
    <w:rsid w:val="002966AA"/>
    <w:rsid w:val="002A0C86"/>
    <w:rsid w:val="002A16AA"/>
    <w:rsid w:val="002A2A86"/>
    <w:rsid w:val="002A3D27"/>
    <w:rsid w:val="002A3EB3"/>
    <w:rsid w:val="002A4724"/>
    <w:rsid w:val="002A4CE6"/>
    <w:rsid w:val="002A4E10"/>
    <w:rsid w:val="002A70B5"/>
    <w:rsid w:val="002A79DD"/>
    <w:rsid w:val="002B0439"/>
    <w:rsid w:val="002B0AF0"/>
    <w:rsid w:val="002B11F9"/>
    <w:rsid w:val="002B16EC"/>
    <w:rsid w:val="002B365F"/>
    <w:rsid w:val="002B4E6F"/>
    <w:rsid w:val="002B5F25"/>
    <w:rsid w:val="002B614E"/>
    <w:rsid w:val="002B6628"/>
    <w:rsid w:val="002C0917"/>
    <w:rsid w:val="002C0A15"/>
    <w:rsid w:val="002C1DB2"/>
    <w:rsid w:val="002C28C8"/>
    <w:rsid w:val="002C4420"/>
    <w:rsid w:val="002C4757"/>
    <w:rsid w:val="002C6C2C"/>
    <w:rsid w:val="002C7576"/>
    <w:rsid w:val="002D2F78"/>
    <w:rsid w:val="002D4672"/>
    <w:rsid w:val="002D48FF"/>
    <w:rsid w:val="002D4A38"/>
    <w:rsid w:val="002D6C6D"/>
    <w:rsid w:val="002D7989"/>
    <w:rsid w:val="002E0522"/>
    <w:rsid w:val="002E184A"/>
    <w:rsid w:val="002E2B9F"/>
    <w:rsid w:val="002E2CE1"/>
    <w:rsid w:val="002E4A83"/>
    <w:rsid w:val="002E5834"/>
    <w:rsid w:val="002E594A"/>
    <w:rsid w:val="002E5A01"/>
    <w:rsid w:val="002E5C76"/>
    <w:rsid w:val="002E7EF0"/>
    <w:rsid w:val="002F0B0D"/>
    <w:rsid w:val="002F15A1"/>
    <w:rsid w:val="002F1D35"/>
    <w:rsid w:val="002F20FE"/>
    <w:rsid w:val="002F2A49"/>
    <w:rsid w:val="002F2AEE"/>
    <w:rsid w:val="002F2CA8"/>
    <w:rsid w:val="002F3829"/>
    <w:rsid w:val="002F406F"/>
    <w:rsid w:val="002F5014"/>
    <w:rsid w:val="002F52E2"/>
    <w:rsid w:val="002F6C4A"/>
    <w:rsid w:val="002F73F3"/>
    <w:rsid w:val="002F7EFC"/>
    <w:rsid w:val="00300C3D"/>
    <w:rsid w:val="00301651"/>
    <w:rsid w:val="00301C5C"/>
    <w:rsid w:val="00301F24"/>
    <w:rsid w:val="0030262B"/>
    <w:rsid w:val="003035F5"/>
    <w:rsid w:val="00304803"/>
    <w:rsid w:val="003055DE"/>
    <w:rsid w:val="00305BBF"/>
    <w:rsid w:val="00306EAC"/>
    <w:rsid w:val="00310550"/>
    <w:rsid w:val="00313383"/>
    <w:rsid w:val="003134FE"/>
    <w:rsid w:val="00313BBB"/>
    <w:rsid w:val="00314C44"/>
    <w:rsid w:val="00315341"/>
    <w:rsid w:val="00315F7C"/>
    <w:rsid w:val="0031639C"/>
    <w:rsid w:val="00317D2D"/>
    <w:rsid w:val="003201A2"/>
    <w:rsid w:val="00320986"/>
    <w:rsid w:val="0032137B"/>
    <w:rsid w:val="0032234D"/>
    <w:rsid w:val="00322B2D"/>
    <w:rsid w:val="00322D1C"/>
    <w:rsid w:val="003235A9"/>
    <w:rsid w:val="00323743"/>
    <w:rsid w:val="00325CDB"/>
    <w:rsid w:val="003269E6"/>
    <w:rsid w:val="0033006D"/>
    <w:rsid w:val="00330B84"/>
    <w:rsid w:val="00331449"/>
    <w:rsid w:val="00332D9F"/>
    <w:rsid w:val="00332E3B"/>
    <w:rsid w:val="00332F3D"/>
    <w:rsid w:val="0033459B"/>
    <w:rsid w:val="00336D7C"/>
    <w:rsid w:val="0033775C"/>
    <w:rsid w:val="00337CA0"/>
    <w:rsid w:val="0034066E"/>
    <w:rsid w:val="003407C8"/>
    <w:rsid w:val="00340EA4"/>
    <w:rsid w:val="00343D6E"/>
    <w:rsid w:val="00343F4F"/>
    <w:rsid w:val="003440C0"/>
    <w:rsid w:val="003441B4"/>
    <w:rsid w:val="00345CDB"/>
    <w:rsid w:val="003467BC"/>
    <w:rsid w:val="00346951"/>
    <w:rsid w:val="00346ED3"/>
    <w:rsid w:val="003505AE"/>
    <w:rsid w:val="0035298F"/>
    <w:rsid w:val="00356634"/>
    <w:rsid w:val="003569DA"/>
    <w:rsid w:val="00356B7F"/>
    <w:rsid w:val="00356E6D"/>
    <w:rsid w:val="00357B51"/>
    <w:rsid w:val="00362256"/>
    <w:rsid w:val="00363BC1"/>
    <w:rsid w:val="00364401"/>
    <w:rsid w:val="0036488B"/>
    <w:rsid w:val="00366644"/>
    <w:rsid w:val="00370121"/>
    <w:rsid w:val="00370908"/>
    <w:rsid w:val="00372B8E"/>
    <w:rsid w:val="0037322F"/>
    <w:rsid w:val="00373DCC"/>
    <w:rsid w:val="00375032"/>
    <w:rsid w:val="00375280"/>
    <w:rsid w:val="003756A7"/>
    <w:rsid w:val="003762A7"/>
    <w:rsid w:val="00377D09"/>
    <w:rsid w:val="00380E4D"/>
    <w:rsid w:val="0038122D"/>
    <w:rsid w:val="00381A1A"/>
    <w:rsid w:val="00385426"/>
    <w:rsid w:val="003855AA"/>
    <w:rsid w:val="0038799F"/>
    <w:rsid w:val="003900E5"/>
    <w:rsid w:val="003901F0"/>
    <w:rsid w:val="003906D1"/>
    <w:rsid w:val="0039071E"/>
    <w:rsid w:val="00390904"/>
    <w:rsid w:val="003914F0"/>
    <w:rsid w:val="00392987"/>
    <w:rsid w:val="003933CD"/>
    <w:rsid w:val="00395085"/>
    <w:rsid w:val="003966C4"/>
    <w:rsid w:val="0039752C"/>
    <w:rsid w:val="003975FC"/>
    <w:rsid w:val="00397CF0"/>
    <w:rsid w:val="00397EF3"/>
    <w:rsid w:val="00397F40"/>
    <w:rsid w:val="003A1602"/>
    <w:rsid w:val="003A2A79"/>
    <w:rsid w:val="003A2D1D"/>
    <w:rsid w:val="003A37EF"/>
    <w:rsid w:val="003A6954"/>
    <w:rsid w:val="003B01D8"/>
    <w:rsid w:val="003B0925"/>
    <w:rsid w:val="003B0CF1"/>
    <w:rsid w:val="003B10E9"/>
    <w:rsid w:val="003B17FB"/>
    <w:rsid w:val="003B20A3"/>
    <w:rsid w:val="003B2221"/>
    <w:rsid w:val="003B2FD3"/>
    <w:rsid w:val="003B317A"/>
    <w:rsid w:val="003B4494"/>
    <w:rsid w:val="003B488C"/>
    <w:rsid w:val="003B4AB8"/>
    <w:rsid w:val="003B5D5F"/>
    <w:rsid w:val="003B6A0A"/>
    <w:rsid w:val="003B7D4B"/>
    <w:rsid w:val="003C1231"/>
    <w:rsid w:val="003C1DDC"/>
    <w:rsid w:val="003C20DB"/>
    <w:rsid w:val="003C2D13"/>
    <w:rsid w:val="003C2E0C"/>
    <w:rsid w:val="003C3318"/>
    <w:rsid w:val="003C465F"/>
    <w:rsid w:val="003C589F"/>
    <w:rsid w:val="003C7AD2"/>
    <w:rsid w:val="003D011C"/>
    <w:rsid w:val="003D12B2"/>
    <w:rsid w:val="003D15FD"/>
    <w:rsid w:val="003D1F42"/>
    <w:rsid w:val="003D24B4"/>
    <w:rsid w:val="003D2B61"/>
    <w:rsid w:val="003D354C"/>
    <w:rsid w:val="003D3B7F"/>
    <w:rsid w:val="003D55D8"/>
    <w:rsid w:val="003D612B"/>
    <w:rsid w:val="003D7204"/>
    <w:rsid w:val="003D721C"/>
    <w:rsid w:val="003D7CDD"/>
    <w:rsid w:val="003E1144"/>
    <w:rsid w:val="003E146A"/>
    <w:rsid w:val="003E2654"/>
    <w:rsid w:val="003E4343"/>
    <w:rsid w:val="003F0FE6"/>
    <w:rsid w:val="003F5492"/>
    <w:rsid w:val="003F5625"/>
    <w:rsid w:val="003F5AEA"/>
    <w:rsid w:val="00400A0B"/>
    <w:rsid w:val="00401072"/>
    <w:rsid w:val="004017B4"/>
    <w:rsid w:val="004027CF"/>
    <w:rsid w:val="004028A3"/>
    <w:rsid w:val="0040366E"/>
    <w:rsid w:val="004049FC"/>
    <w:rsid w:val="00404B14"/>
    <w:rsid w:val="004050C3"/>
    <w:rsid w:val="00407870"/>
    <w:rsid w:val="00407AE5"/>
    <w:rsid w:val="0041004D"/>
    <w:rsid w:val="00410F8A"/>
    <w:rsid w:val="00411909"/>
    <w:rsid w:val="0041575E"/>
    <w:rsid w:val="00416A77"/>
    <w:rsid w:val="004173BD"/>
    <w:rsid w:val="004200D8"/>
    <w:rsid w:val="004217A6"/>
    <w:rsid w:val="00421830"/>
    <w:rsid w:val="00423189"/>
    <w:rsid w:val="00424D34"/>
    <w:rsid w:val="00425275"/>
    <w:rsid w:val="00425313"/>
    <w:rsid w:val="0042630E"/>
    <w:rsid w:val="00426AC8"/>
    <w:rsid w:val="00426FAE"/>
    <w:rsid w:val="00431999"/>
    <w:rsid w:val="004321E0"/>
    <w:rsid w:val="00432C8F"/>
    <w:rsid w:val="004333A7"/>
    <w:rsid w:val="0043351E"/>
    <w:rsid w:val="00434228"/>
    <w:rsid w:val="00436218"/>
    <w:rsid w:val="00436DBD"/>
    <w:rsid w:val="004402B2"/>
    <w:rsid w:val="00442174"/>
    <w:rsid w:val="004441FD"/>
    <w:rsid w:val="004448C9"/>
    <w:rsid w:val="00445307"/>
    <w:rsid w:val="0044585F"/>
    <w:rsid w:val="004461A8"/>
    <w:rsid w:val="00446E4C"/>
    <w:rsid w:val="00447BC6"/>
    <w:rsid w:val="004518E0"/>
    <w:rsid w:val="00453B61"/>
    <w:rsid w:val="00454F35"/>
    <w:rsid w:val="004564C3"/>
    <w:rsid w:val="00460116"/>
    <w:rsid w:val="00460A8E"/>
    <w:rsid w:val="0046145D"/>
    <w:rsid w:val="00461673"/>
    <w:rsid w:val="00461BC2"/>
    <w:rsid w:val="0046417B"/>
    <w:rsid w:val="004645DE"/>
    <w:rsid w:val="0046480D"/>
    <w:rsid w:val="00464B05"/>
    <w:rsid w:val="004669AB"/>
    <w:rsid w:val="00466EBD"/>
    <w:rsid w:val="004672CE"/>
    <w:rsid w:val="004708CE"/>
    <w:rsid w:val="00471C98"/>
    <w:rsid w:val="004734FB"/>
    <w:rsid w:val="00473800"/>
    <w:rsid w:val="00474509"/>
    <w:rsid w:val="00475470"/>
    <w:rsid w:val="00481246"/>
    <w:rsid w:val="00481396"/>
    <w:rsid w:val="0048181F"/>
    <w:rsid w:val="00481A67"/>
    <w:rsid w:val="00482C8A"/>
    <w:rsid w:val="00487477"/>
    <w:rsid w:val="004925FB"/>
    <w:rsid w:val="004928C8"/>
    <w:rsid w:val="00492B9A"/>
    <w:rsid w:val="00493CFC"/>
    <w:rsid w:val="0049449A"/>
    <w:rsid w:val="0049504B"/>
    <w:rsid w:val="004A0428"/>
    <w:rsid w:val="004A10A6"/>
    <w:rsid w:val="004A19D7"/>
    <w:rsid w:val="004A2981"/>
    <w:rsid w:val="004A2D15"/>
    <w:rsid w:val="004A4C88"/>
    <w:rsid w:val="004A53D2"/>
    <w:rsid w:val="004A57E7"/>
    <w:rsid w:val="004A7E74"/>
    <w:rsid w:val="004A7F44"/>
    <w:rsid w:val="004B0087"/>
    <w:rsid w:val="004B01B6"/>
    <w:rsid w:val="004B1984"/>
    <w:rsid w:val="004B39F5"/>
    <w:rsid w:val="004B42CC"/>
    <w:rsid w:val="004B4A81"/>
    <w:rsid w:val="004B50D4"/>
    <w:rsid w:val="004B55E8"/>
    <w:rsid w:val="004B6C89"/>
    <w:rsid w:val="004B6DB8"/>
    <w:rsid w:val="004B7725"/>
    <w:rsid w:val="004C3452"/>
    <w:rsid w:val="004C37D1"/>
    <w:rsid w:val="004C4365"/>
    <w:rsid w:val="004C4D8B"/>
    <w:rsid w:val="004C5FB2"/>
    <w:rsid w:val="004C7057"/>
    <w:rsid w:val="004D115B"/>
    <w:rsid w:val="004D3098"/>
    <w:rsid w:val="004D3264"/>
    <w:rsid w:val="004D3369"/>
    <w:rsid w:val="004D35A6"/>
    <w:rsid w:val="004D35DC"/>
    <w:rsid w:val="004D4392"/>
    <w:rsid w:val="004D4E03"/>
    <w:rsid w:val="004D5CC0"/>
    <w:rsid w:val="004D6145"/>
    <w:rsid w:val="004D721A"/>
    <w:rsid w:val="004D7A37"/>
    <w:rsid w:val="004E08E5"/>
    <w:rsid w:val="004E18D1"/>
    <w:rsid w:val="004E448D"/>
    <w:rsid w:val="004E4EB2"/>
    <w:rsid w:val="004E549C"/>
    <w:rsid w:val="004E5DF8"/>
    <w:rsid w:val="004E67E0"/>
    <w:rsid w:val="004F0BAD"/>
    <w:rsid w:val="004F3867"/>
    <w:rsid w:val="004F45F3"/>
    <w:rsid w:val="004F4AB6"/>
    <w:rsid w:val="004F5AAA"/>
    <w:rsid w:val="004F719B"/>
    <w:rsid w:val="00501ACA"/>
    <w:rsid w:val="00501E99"/>
    <w:rsid w:val="00502F84"/>
    <w:rsid w:val="0050393E"/>
    <w:rsid w:val="00504100"/>
    <w:rsid w:val="0050515F"/>
    <w:rsid w:val="0050538C"/>
    <w:rsid w:val="00505C46"/>
    <w:rsid w:val="00510318"/>
    <w:rsid w:val="00511274"/>
    <w:rsid w:val="00512324"/>
    <w:rsid w:val="005142F9"/>
    <w:rsid w:val="005144C6"/>
    <w:rsid w:val="005153DB"/>
    <w:rsid w:val="00517A9E"/>
    <w:rsid w:val="00517C95"/>
    <w:rsid w:val="00524077"/>
    <w:rsid w:val="00526992"/>
    <w:rsid w:val="00527352"/>
    <w:rsid w:val="00531928"/>
    <w:rsid w:val="005349AF"/>
    <w:rsid w:val="00536919"/>
    <w:rsid w:val="00536E7D"/>
    <w:rsid w:val="00537990"/>
    <w:rsid w:val="00541104"/>
    <w:rsid w:val="00543C27"/>
    <w:rsid w:val="0054418A"/>
    <w:rsid w:val="00545A76"/>
    <w:rsid w:val="00545BC3"/>
    <w:rsid w:val="00545E63"/>
    <w:rsid w:val="005465A3"/>
    <w:rsid w:val="005501FE"/>
    <w:rsid w:val="00550679"/>
    <w:rsid w:val="00551EBB"/>
    <w:rsid w:val="0055265D"/>
    <w:rsid w:val="0055353A"/>
    <w:rsid w:val="00553CA9"/>
    <w:rsid w:val="005548F3"/>
    <w:rsid w:val="005567F4"/>
    <w:rsid w:val="00560F37"/>
    <w:rsid w:val="005614F8"/>
    <w:rsid w:val="00561C8A"/>
    <w:rsid w:val="00561DBF"/>
    <w:rsid w:val="00561E29"/>
    <w:rsid w:val="00562074"/>
    <w:rsid w:val="0056695C"/>
    <w:rsid w:val="0056717A"/>
    <w:rsid w:val="005678BA"/>
    <w:rsid w:val="00570769"/>
    <w:rsid w:val="00570859"/>
    <w:rsid w:val="00570F4C"/>
    <w:rsid w:val="00571369"/>
    <w:rsid w:val="0057279E"/>
    <w:rsid w:val="00575203"/>
    <w:rsid w:val="00575682"/>
    <w:rsid w:val="00575DC3"/>
    <w:rsid w:val="00576D53"/>
    <w:rsid w:val="00580C0D"/>
    <w:rsid w:val="00582E47"/>
    <w:rsid w:val="00583205"/>
    <w:rsid w:val="00583809"/>
    <w:rsid w:val="0058476A"/>
    <w:rsid w:val="00584F81"/>
    <w:rsid w:val="00585224"/>
    <w:rsid w:val="005860CE"/>
    <w:rsid w:val="00590007"/>
    <w:rsid w:val="00590164"/>
    <w:rsid w:val="005903DB"/>
    <w:rsid w:val="0059138F"/>
    <w:rsid w:val="005915E2"/>
    <w:rsid w:val="00591A93"/>
    <w:rsid w:val="00592793"/>
    <w:rsid w:val="005937FD"/>
    <w:rsid w:val="0059423B"/>
    <w:rsid w:val="0059431E"/>
    <w:rsid w:val="00594AC4"/>
    <w:rsid w:val="0059556A"/>
    <w:rsid w:val="00595B0F"/>
    <w:rsid w:val="00595CC1"/>
    <w:rsid w:val="005A0563"/>
    <w:rsid w:val="005A0862"/>
    <w:rsid w:val="005A2469"/>
    <w:rsid w:val="005A3A77"/>
    <w:rsid w:val="005A3EF6"/>
    <w:rsid w:val="005A46C8"/>
    <w:rsid w:val="005A5350"/>
    <w:rsid w:val="005B0051"/>
    <w:rsid w:val="005B07B4"/>
    <w:rsid w:val="005B176D"/>
    <w:rsid w:val="005B2571"/>
    <w:rsid w:val="005B2934"/>
    <w:rsid w:val="005B37C9"/>
    <w:rsid w:val="005B3DAC"/>
    <w:rsid w:val="005B4A99"/>
    <w:rsid w:val="005B4BC0"/>
    <w:rsid w:val="005B5224"/>
    <w:rsid w:val="005B52BC"/>
    <w:rsid w:val="005B5332"/>
    <w:rsid w:val="005B61C1"/>
    <w:rsid w:val="005C0F98"/>
    <w:rsid w:val="005C0FA4"/>
    <w:rsid w:val="005C1161"/>
    <w:rsid w:val="005C1520"/>
    <w:rsid w:val="005C225C"/>
    <w:rsid w:val="005C2C1B"/>
    <w:rsid w:val="005C35B6"/>
    <w:rsid w:val="005C4D2A"/>
    <w:rsid w:val="005C576B"/>
    <w:rsid w:val="005C671C"/>
    <w:rsid w:val="005C7857"/>
    <w:rsid w:val="005C7AF9"/>
    <w:rsid w:val="005D1D09"/>
    <w:rsid w:val="005D290B"/>
    <w:rsid w:val="005D29B5"/>
    <w:rsid w:val="005D30A8"/>
    <w:rsid w:val="005D553A"/>
    <w:rsid w:val="005D6178"/>
    <w:rsid w:val="005D6AB9"/>
    <w:rsid w:val="005D70A6"/>
    <w:rsid w:val="005E02BA"/>
    <w:rsid w:val="005E0D6A"/>
    <w:rsid w:val="005E3A71"/>
    <w:rsid w:val="005E445B"/>
    <w:rsid w:val="005E4F70"/>
    <w:rsid w:val="005E507A"/>
    <w:rsid w:val="005E6B2D"/>
    <w:rsid w:val="005E6C5D"/>
    <w:rsid w:val="005F0AD3"/>
    <w:rsid w:val="005F12D6"/>
    <w:rsid w:val="005F1D3F"/>
    <w:rsid w:val="00600702"/>
    <w:rsid w:val="00601244"/>
    <w:rsid w:val="006039A6"/>
    <w:rsid w:val="00603E19"/>
    <w:rsid w:val="006067C1"/>
    <w:rsid w:val="00606C8C"/>
    <w:rsid w:val="0060720A"/>
    <w:rsid w:val="00607278"/>
    <w:rsid w:val="00607A37"/>
    <w:rsid w:val="00607D2C"/>
    <w:rsid w:val="006109B1"/>
    <w:rsid w:val="00611015"/>
    <w:rsid w:val="0061186A"/>
    <w:rsid w:val="00611A23"/>
    <w:rsid w:val="00611B84"/>
    <w:rsid w:val="00611DF1"/>
    <w:rsid w:val="00612B7A"/>
    <w:rsid w:val="00613147"/>
    <w:rsid w:val="00613D0F"/>
    <w:rsid w:val="0061403B"/>
    <w:rsid w:val="00614E6B"/>
    <w:rsid w:val="0061525E"/>
    <w:rsid w:val="00617170"/>
    <w:rsid w:val="00621386"/>
    <w:rsid w:val="00621A49"/>
    <w:rsid w:val="00623795"/>
    <w:rsid w:val="00623AFB"/>
    <w:rsid w:val="006240C7"/>
    <w:rsid w:val="0062412D"/>
    <w:rsid w:val="00624FD4"/>
    <w:rsid w:val="00625639"/>
    <w:rsid w:val="00625B01"/>
    <w:rsid w:val="00625C22"/>
    <w:rsid w:val="00625E64"/>
    <w:rsid w:val="00625F44"/>
    <w:rsid w:val="006271B4"/>
    <w:rsid w:val="00631096"/>
    <w:rsid w:val="006310CD"/>
    <w:rsid w:val="00632477"/>
    <w:rsid w:val="00632D84"/>
    <w:rsid w:val="00632F4A"/>
    <w:rsid w:val="00633D5A"/>
    <w:rsid w:val="0063455E"/>
    <w:rsid w:val="00634FAA"/>
    <w:rsid w:val="0063674C"/>
    <w:rsid w:val="006369CB"/>
    <w:rsid w:val="006403EE"/>
    <w:rsid w:val="00642E0A"/>
    <w:rsid w:val="00644FDB"/>
    <w:rsid w:val="006472D8"/>
    <w:rsid w:val="006510F5"/>
    <w:rsid w:val="00652343"/>
    <w:rsid w:val="006542C2"/>
    <w:rsid w:val="00654D3B"/>
    <w:rsid w:val="006559BB"/>
    <w:rsid w:val="00655AD9"/>
    <w:rsid w:val="0065696A"/>
    <w:rsid w:val="006577A5"/>
    <w:rsid w:val="0066075D"/>
    <w:rsid w:val="006613E4"/>
    <w:rsid w:val="00661975"/>
    <w:rsid w:val="0066207D"/>
    <w:rsid w:val="00662588"/>
    <w:rsid w:val="00662C19"/>
    <w:rsid w:val="006633AC"/>
    <w:rsid w:val="006649B6"/>
    <w:rsid w:val="00665B09"/>
    <w:rsid w:val="006667A8"/>
    <w:rsid w:val="0067061C"/>
    <w:rsid w:val="00671190"/>
    <w:rsid w:val="00672037"/>
    <w:rsid w:val="006735D2"/>
    <w:rsid w:val="006776C9"/>
    <w:rsid w:val="00680516"/>
    <w:rsid w:val="006810A2"/>
    <w:rsid w:val="006813FC"/>
    <w:rsid w:val="00681C09"/>
    <w:rsid w:val="00682A35"/>
    <w:rsid w:val="00682B68"/>
    <w:rsid w:val="00683A78"/>
    <w:rsid w:val="00684C2D"/>
    <w:rsid w:val="00687ADD"/>
    <w:rsid w:val="00690D6D"/>
    <w:rsid w:val="00694682"/>
    <w:rsid w:val="006946DD"/>
    <w:rsid w:val="006950A2"/>
    <w:rsid w:val="0069584B"/>
    <w:rsid w:val="006964A9"/>
    <w:rsid w:val="00696B3F"/>
    <w:rsid w:val="006A2A77"/>
    <w:rsid w:val="006A426E"/>
    <w:rsid w:val="006A64C8"/>
    <w:rsid w:val="006A6C37"/>
    <w:rsid w:val="006B023A"/>
    <w:rsid w:val="006B063A"/>
    <w:rsid w:val="006B11A9"/>
    <w:rsid w:val="006B1BFA"/>
    <w:rsid w:val="006B1F26"/>
    <w:rsid w:val="006B3246"/>
    <w:rsid w:val="006B4F3A"/>
    <w:rsid w:val="006B70D2"/>
    <w:rsid w:val="006C0E8D"/>
    <w:rsid w:val="006C11E8"/>
    <w:rsid w:val="006C14CB"/>
    <w:rsid w:val="006C1548"/>
    <w:rsid w:val="006C1E01"/>
    <w:rsid w:val="006C1F3D"/>
    <w:rsid w:val="006C2A0A"/>
    <w:rsid w:val="006C31DB"/>
    <w:rsid w:val="006C3902"/>
    <w:rsid w:val="006C414B"/>
    <w:rsid w:val="006C6CFF"/>
    <w:rsid w:val="006C7BB6"/>
    <w:rsid w:val="006C7F06"/>
    <w:rsid w:val="006D052B"/>
    <w:rsid w:val="006D135E"/>
    <w:rsid w:val="006D191B"/>
    <w:rsid w:val="006D3197"/>
    <w:rsid w:val="006D3E07"/>
    <w:rsid w:val="006D3FD8"/>
    <w:rsid w:val="006D5531"/>
    <w:rsid w:val="006D61CF"/>
    <w:rsid w:val="006D65D8"/>
    <w:rsid w:val="006D67C6"/>
    <w:rsid w:val="006D6819"/>
    <w:rsid w:val="006E1EF6"/>
    <w:rsid w:val="006E3502"/>
    <w:rsid w:val="006E4CF2"/>
    <w:rsid w:val="006E662E"/>
    <w:rsid w:val="006E68E4"/>
    <w:rsid w:val="006E7946"/>
    <w:rsid w:val="006E7F7B"/>
    <w:rsid w:val="006F0B50"/>
    <w:rsid w:val="006F0C84"/>
    <w:rsid w:val="006F1D40"/>
    <w:rsid w:val="006F2B5D"/>
    <w:rsid w:val="006F2C76"/>
    <w:rsid w:val="006F3AFD"/>
    <w:rsid w:val="006F4257"/>
    <w:rsid w:val="006F4522"/>
    <w:rsid w:val="006F5678"/>
    <w:rsid w:val="006F686A"/>
    <w:rsid w:val="00700670"/>
    <w:rsid w:val="00701507"/>
    <w:rsid w:val="00701A50"/>
    <w:rsid w:val="0070271F"/>
    <w:rsid w:val="00703C9F"/>
    <w:rsid w:val="00704B76"/>
    <w:rsid w:val="00705C95"/>
    <w:rsid w:val="00705F1A"/>
    <w:rsid w:val="00706A3D"/>
    <w:rsid w:val="00706D87"/>
    <w:rsid w:val="00707367"/>
    <w:rsid w:val="00707433"/>
    <w:rsid w:val="0071048D"/>
    <w:rsid w:val="00710CA5"/>
    <w:rsid w:val="007110A4"/>
    <w:rsid w:val="00712252"/>
    <w:rsid w:val="007136AD"/>
    <w:rsid w:val="0071414A"/>
    <w:rsid w:val="00714415"/>
    <w:rsid w:val="00716623"/>
    <w:rsid w:val="00716E37"/>
    <w:rsid w:val="007172CD"/>
    <w:rsid w:val="00717449"/>
    <w:rsid w:val="0072004E"/>
    <w:rsid w:val="007200F9"/>
    <w:rsid w:val="00721002"/>
    <w:rsid w:val="00721617"/>
    <w:rsid w:val="00721EF4"/>
    <w:rsid w:val="007230A4"/>
    <w:rsid w:val="007234E7"/>
    <w:rsid w:val="0072389A"/>
    <w:rsid w:val="00724207"/>
    <w:rsid w:val="00725447"/>
    <w:rsid w:val="00726269"/>
    <w:rsid w:val="007264F5"/>
    <w:rsid w:val="00727AF2"/>
    <w:rsid w:val="00730D20"/>
    <w:rsid w:val="00731124"/>
    <w:rsid w:val="00734234"/>
    <w:rsid w:val="00737069"/>
    <w:rsid w:val="00737A99"/>
    <w:rsid w:val="00737B15"/>
    <w:rsid w:val="00740947"/>
    <w:rsid w:val="00740F9C"/>
    <w:rsid w:val="00741140"/>
    <w:rsid w:val="00741816"/>
    <w:rsid w:val="00741E23"/>
    <w:rsid w:val="00742596"/>
    <w:rsid w:val="0074266F"/>
    <w:rsid w:val="00743DBA"/>
    <w:rsid w:val="007440E0"/>
    <w:rsid w:val="00744EE0"/>
    <w:rsid w:val="00745D1E"/>
    <w:rsid w:val="007472B1"/>
    <w:rsid w:val="00750E09"/>
    <w:rsid w:val="00752748"/>
    <w:rsid w:val="0075383A"/>
    <w:rsid w:val="00753B8F"/>
    <w:rsid w:val="00754052"/>
    <w:rsid w:val="007543E5"/>
    <w:rsid w:val="00754C81"/>
    <w:rsid w:val="00755175"/>
    <w:rsid w:val="00756F33"/>
    <w:rsid w:val="00757C17"/>
    <w:rsid w:val="00760070"/>
    <w:rsid w:val="007603EB"/>
    <w:rsid w:val="00760BC3"/>
    <w:rsid w:val="00761717"/>
    <w:rsid w:val="0076331B"/>
    <w:rsid w:val="00764CAB"/>
    <w:rsid w:val="00764EFE"/>
    <w:rsid w:val="00765017"/>
    <w:rsid w:val="00765D0C"/>
    <w:rsid w:val="0077119D"/>
    <w:rsid w:val="007717D2"/>
    <w:rsid w:val="007748C3"/>
    <w:rsid w:val="007759E2"/>
    <w:rsid w:val="007762F9"/>
    <w:rsid w:val="00781867"/>
    <w:rsid w:val="0078287B"/>
    <w:rsid w:val="00783100"/>
    <w:rsid w:val="00783107"/>
    <w:rsid w:val="00785B9F"/>
    <w:rsid w:val="007862BE"/>
    <w:rsid w:val="007871F5"/>
    <w:rsid w:val="007876FB"/>
    <w:rsid w:val="00787CAD"/>
    <w:rsid w:val="00790459"/>
    <w:rsid w:val="00791BCE"/>
    <w:rsid w:val="00792207"/>
    <w:rsid w:val="007926A9"/>
    <w:rsid w:val="007932FC"/>
    <w:rsid w:val="00793381"/>
    <w:rsid w:val="00795C36"/>
    <w:rsid w:val="00797112"/>
    <w:rsid w:val="0079768D"/>
    <w:rsid w:val="00797C05"/>
    <w:rsid w:val="007A095F"/>
    <w:rsid w:val="007A0965"/>
    <w:rsid w:val="007A2D1E"/>
    <w:rsid w:val="007A3556"/>
    <w:rsid w:val="007A497C"/>
    <w:rsid w:val="007A5222"/>
    <w:rsid w:val="007A52BE"/>
    <w:rsid w:val="007A5BAE"/>
    <w:rsid w:val="007A63BE"/>
    <w:rsid w:val="007A735F"/>
    <w:rsid w:val="007B13DA"/>
    <w:rsid w:val="007B3B4E"/>
    <w:rsid w:val="007B55FF"/>
    <w:rsid w:val="007B636A"/>
    <w:rsid w:val="007B6FD5"/>
    <w:rsid w:val="007C00BC"/>
    <w:rsid w:val="007C0FA3"/>
    <w:rsid w:val="007C1EC4"/>
    <w:rsid w:val="007C2DE8"/>
    <w:rsid w:val="007C397A"/>
    <w:rsid w:val="007C60B6"/>
    <w:rsid w:val="007C7751"/>
    <w:rsid w:val="007D28D0"/>
    <w:rsid w:val="007D50CE"/>
    <w:rsid w:val="007D5768"/>
    <w:rsid w:val="007D5D4F"/>
    <w:rsid w:val="007D6177"/>
    <w:rsid w:val="007D6DA3"/>
    <w:rsid w:val="007D77E7"/>
    <w:rsid w:val="007E0D97"/>
    <w:rsid w:val="007E1792"/>
    <w:rsid w:val="007E19F5"/>
    <w:rsid w:val="007E1D71"/>
    <w:rsid w:val="007E34E1"/>
    <w:rsid w:val="007E3E85"/>
    <w:rsid w:val="007E5A72"/>
    <w:rsid w:val="007E6548"/>
    <w:rsid w:val="007E71D3"/>
    <w:rsid w:val="007E737A"/>
    <w:rsid w:val="007E75F6"/>
    <w:rsid w:val="007F106A"/>
    <w:rsid w:val="007F14C7"/>
    <w:rsid w:val="007F1E8E"/>
    <w:rsid w:val="007F29C9"/>
    <w:rsid w:val="007F3060"/>
    <w:rsid w:val="007F30F6"/>
    <w:rsid w:val="007F32A4"/>
    <w:rsid w:val="007F3D10"/>
    <w:rsid w:val="007F479E"/>
    <w:rsid w:val="007F5259"/>
    <w:rsid w:val="007F52DB"/>
    <w:rsid w:val="007F5E9E"/>
    <w:rsid w:val="00800530"/>
    <w:rsid w:val="00800986"/>
    <w:rsid w:val="00800AC3"/>
    <w:rsid w:val="00800E29"/>
    <w:rsid w:val="0080117E"/>
    <w:rsid w:val="008014D2"/>
    <w:rsid w:val="00801A7B"/>
    <w:rsid w:val="00806B11"/>
    <w:rsid w:val="00807339"/>
    <w:rsid w:val="0081196E"/>
    <w:rsid w:val="00811DF1"/>
    <w:rsid w:val="0081296A"/>
    <w:rsid w:val="00814D5A"/>
    <w:rsid w:val="008154FD"/>
    <w:rsid w:val="0081620C"/>
    <w:rsid w:val="00816E48"/>
    <w:rsid w:val="00817860"/>
    <w:rsid w:val="00817921"/>
    <w:rsid w:val="008212E0"/>
    <w:rsid w:val="008221F7"/>
    <w:rsid w:val="008229F4"/>
    <w:rsid w:val="0082308D"/>
    <w:rsid w:val="008252FF"/>
    <w:rsid w:val="00826445"/>
    <w:rsid w:val="008265B6"/>
    <w:rsid w:val="00830460"/>
    <w:rsid w:val="00830677"/>
    <w:rsid w:val="008307A1"/>
    <w:rsid w:val="00830994"/>
    <w:rsid w:val="00833066"/>
    <w:rsid w:val="00833076"/>
    <w:rsid w:val="008331C2"/>
    <w:rsid w:val="00833316"/>
    <w:rsid w:val="008340B4"/>
    <w:rsid w:val="00834AA9"/>
    <w:rsid w:val="00834D20"/>
    <w:rsid w:val="00835788"/>
    <w:rsid w:val="00837668"/>
    <w:rsid w:val="00837F10"/>
    <w:rsid w:val="00840963"/>
    <w:rsid w:val="00840A6C"/>
    <w:rsid w:val="00840E89"/>
    <w:rsid w:val="008416B7"/>
    <w:rsid w:val="0084193C"/>
    <w:rsid w:val="008421D7"/>
    <w:rsid w:val="008435A6"/>
    <w:rsid w:val="00843735"/>
    <w:rsid w:val="00844A85"/>
    <w:rsid w:val="008466E5"/>
    <w:rsid w:val="00847116"/>
    <w:rsid w:val="00847E86"/>
    <w:rsid w:val="00850355"/>
    <w:rsid w:val="00851A94"/>
    <w:rsid w:val="00852694"/>
    <w:rsid w:val="00852849"/>
    <w:rsid w:val="0085290E"/>
    <w:rsid w:val="00853E8A"/>
    <w:rsid w:val="00854018"/>
    <w:rsid w:val="00855C35"/>
    <w:rsid w:val="00856B5A"/>
    <w:rsid w:val="0086080D"/>
    <w:rsid w:val="0086203C"/>
    <w:rsid w:val="008620E4"/>
    <w:rsid w:val="00862F94"/>
    <w:rsid w:val="00863E5D"/>
    <w:rsid w:val="008651E9"/>
    <w:rsid w:val="00866DC3"/>
    <w:rsid w:val="00866F99"/>
    <w:rsid w:val="0086794F"/>
    <w:rsid w:val="0087122B"/>
    <w:rsid w:val="00871940"/>
    <w:rsid w:val="00874F86"/>
    <w:rsid w:val="00875153"/>
    <w:rsid w:val="00875738"/>
    <w:rsid w:val="00876D83"/>
    <w:rsid w:val="00877DBD"/>
    <w:rsid w:val="00880494"/>
    <w:rsid w:val="00881E91"/>
    <w:rsid w:val="0088404B"/>
    <w:rsid w:val="00884652"/>
    <w:rsid w:val="00886C5D"/>
    <w:rsid w:val="00890599"/>
    <w:rsid w:val="00891FB1"/>
    <w:rsid w:val="00892E10"/>
    <w:rsid w:val="0089322D"/>
    <w:rsid w:val="00893C8F"/>
    <w:rsid w:val="0089670A"/>
    <w:rsid w:val="008967E3"/>
    <w:rsid w:val="0089693D"/>
    <w:rsid w:val="00897620"/>
    <w:rsid w:val="008A08FE"/>
    <w:rsid w:val="008A100F"/>
    <w:rsid w:val="008A40C3"/>
    <w:rsid w:val="008A5794"/>
    <w:rsid w:val="008A6407"/>
    <w:rsid w:val="008A6412"/>
    <w:rsid w:val="008A7C61"/>
    <w:rsid w:val="008B035B"/>
    <w:rsid w:val="008B0D33"/>
    <w:rsid w:val="008B154E"/>
    <w:rsid w:val="008B19D1"/>
    <w:rsid w:val="008B208A"/>
    <w:rsid w:val="008B2C09"/>
    <w:rsid w:val="008B3CC8"/>
    <w:rsid w:val="008B4F08"/>
    <w:rsid w:val="008B550A"/>
    <w:rsid w:val="008B55E3"/>
    <w:rsid w:val="008B5A13"/>
    <w:rsid w:val="008B695C"/>
    <w:rsid w:val="008B7FE3"/>
    <w:rsid w:val="008C16DD"/>
    <w:rsid w:val="008C1975"/>
    <w:rsid w:val="008C1F78"/>
    <w:rsid w:val="008C5CB2"/>
    <w:rsid w:val="008C6849"/>
    <w:rsid w:val="008C6BC3"/>
    <w:rsid w:val="008D0ADD"/>
    <w:rsid w:val="008D0B49"/>
    <w:rsid w:val="008D14CF"/>
    <w:rsid w:val="008D1683"/>
    <w:rsid w:val="008D33EF"/>
    <w:rsid w:val="008D52AD"/>
    <w:rsid w:val="008D5739"/>
    <w:rsid w:val="008D5AE1"/>
    <w:rsid w:val="008D6425"/>
    <w:rsid w:val="008D6D1A"/>
    <w:rsid w:val="008D6E25"/>
    <w:rsid w:val="008D750A"/>
    <w:rsid w:val="008D7980"/>
    <w:rsid w:val="008D7C2C"/>
    <w:rsid w:val="008E0A8F"/>
    <w:rsid w:val="008E3625"/>
    <w:rsid w:val="008E3E3D"/>
    <w:rsid w:val="008E57E1"/>
    <w:rsid w:val="008E6B88"/>
    <w:rsid w:val="008E6FDD"/>
    <w:rsid w:val="008F1095"/>
    <w:rsid w:val="008F11FD"/>
    <w:rsid w:val="008F13E6"/>
    <w:rsid w:val="008F265C"/>
    <w:rsid w:val="008F3BB0"/>
    <w:rsid w:val="008F3DFC"/>
    <w:rsid w:val="008F4A02"/>
    <w:rsid w:val="008F5768"/>
    <w:rsid w:val="008F7F47"/>
    <w:rsid w:val="0090000D"/>
    <w:rsid w:val="00900260"/>
    <w:rsid w:val="00900B7A"/>
    <w:rsid w:val="0090253A"/>
    <w:rsid w:val="00902DE7"/>
    <w:rsid w:val="00903677"/>
    <w:rsid w:val="00903787"/>
    <w:rsid w:val="00904492"/>
    <w:rsid w:val="00904760"/>
    <w:rsid w:val="009048B8"/>
    <w:rsid w:val="00905173"/>
    <w:rsid w:val="009058B4"/>
    <w:rsid w:val="00911657"/>
    <w:rsid w:val="00911739"/>
    <w:rsid w:val="00911844"/>
    <w:rsid w:val="00911C3C"/>
    <w:rsid w:val="00913DBD"/>
    <w:rsid w:val="00913ECF"/>
    <w:rsid w:val="00915E0B"/>
    <w:rsid w:val="009162E5"/>
    <w:rsid w:val="0091643E"/>
    <w:rsid w:val="00916720"/>
    <w:rsid w:val="00916A37"/>
    <w:rsid w:val="00916F9B"/>
    <w:rsid w:val="009208E6"/>
    <w:rsid w:val="00920CCA"/>
    <w:rsid w:val="009212BB"/>
    <w:rsid w:val="009215DB"/>
    <w:rsid w:val="0092232B"/>
    <w:rsid w:val="009238A4"/>
    <w:rsid w:val="00924BF5"/>
    <w:rsid w:val="00930E89"/>
    <w:rsid w:val="009318C6"/>
    <w:rsid w:val="00931FAD"/>
    <w:rsid w:val="00932C37"/>
    <w:rsid w:val="00932C38"/>
    <w:rsid w:val="00932E52"/>
    <w:rsid w:val="00934D27"/>
    <w:rsid w:val="00936BA1"/>
    <w:rsid w:val="009371AD"/>
    <w:rsid w:val="009371D6"/>
    <w:rsid w:val="00943509"/>
    <w:rsid w:val="009440B4"/>
    <w:rsid w:val="009465BB"/>
    <w:rsid w:val="00950E14"/>
    <w:rsid w:val="009515FB"/>
    <w:rsid w:val="0095272F"/>
    <w:rsid w:val="009533BA"/>
    <w:rsid w:val="009536A2"/>
    <w:rsid w:val="009543C4"/>
    <w:rsid w:val="0095496D"/>
    <w:rsid w:val="00956556"/>
    <w:rsid w:val="00956DCE"/>
    <w:rsid w:val="00960513"/>
    <w:rsid w:val="00961544"/>
    <w:rsid w:val="00961575"/>
    <w:rsid w:val="00962532"/>
    <w:rsid w:val="00962817"/>
    <w:rsid w:val="00963061"/>
    <w:rsid w:val="0096368F"/>
    <w:rsid w:val="009647CD"/>
    <w:rsid w:val="00966960"/>
    <w:rsid w:val="0096700D"/>
    <w:rsid w:val="00971313"/>
    <w:rsid w:val="00971680"/>
    <w:rsid w:val="009738B9"/>
    <w:rsid w:val="00974598"/>
    <w:rsid w:val="00974D62"/>
    <w:rsid w:val="00974DF4"/>
    <w:rsid w:val="00974E70"/>
    <w:rsid w:val="0097598B"/>
    <w:rsid w:val="009762CA"/>
    <w:rsid w:val="00976684"/>
    <w:rsid w:val="00977509"/>
    <w:rsid w:val="00980D9B"/>
    <w:rsid w:val="0098164A"/>
    <w:rsid w:val="00982919"/>
    <w:rsid w:val="00982B55"/>
    <w:rsid w:val="009830DB"/>
    <w:rsid w:val="0098422A"/>
    <w:rsid w:val="0098461F"/>
    <w:rsid w:val="00985B1C"/>
    <w:rsid w:val="009860DB"/>
    <w:rsid w:val="0099090C"/>
    <w:rsid w:val="00990BAF"/>
    <w:rsid w:val="00990CC1"/>
    <w:rsid w:val="00993549"/>
    <w:rsid w:val="00993B2B"/>
    <w:rsid w:val="00993C16"/>
    <w:rsid w:val="00997391"/>
    <w:rsid w:val="00997A8F"/>
    <w:rsid w:val="00997E62"/>
    <w:rsid w:val="009A0814"/>
    <w:rsid w:val="009A0BF6"/>
    <w:rsid w:val="009A1094"/>
    <w:rsid w:val="009A23EF"/>
    <w:rsid w:val="009A32A4"/>
    <w:rsid w:val="009A3470"/>
    <w:rsid w:val="009A3D95"/>
    <w:rsid w:val="009A3F6E"/>
    <w:rsid w:val="009A444E"/>
    <w:rsid w:val="009A44C8"/>
    <w:rsid w:val="009A742C"/>
    <w:rsid w:val="009A7AC7"/>
    <w:rsid w:val="009A7B08"/>
    <w:rsid w:val="009A7D28"/>
    <w:rsid w:val="009B3758"/>
    <w:rsid w:val="009C0F63"/>
    <w:rsid w:val="009C18F1"/>
    <w:rsid w:val="009C1BC9"/>
    <w:rsid w:val="009C1E52"/>
    <w:rsid w:val="009C2A20"/>
    <w:rsid w:val="009C416E"/>
    <w:rsid w:val="009C5D10"/>
    <w:rsid w:val="009C61E8"/>
    <w:rsid w:val="009C69AB"/>
    <w:rsid w:val="009C6B3F"/>
    <w:rsid w:val="009C7F57"/>
    <w:rsid w:val="009D0B1D"/>
    <w:rsid w:val="009D1133"/>
    <w:rsid w:val="009D2D56"/>
    <w:rsid w:val="009D2F3A"/>
    <w:rsid w:val="009D4E6D"/>
    <w:rsid w:val="009D56F6"/>
    <w:rsid w:val="009D7E07"/>
    <w:rsid w:val="009E1881"/>
    <w:rsid w:val="009E2DA0"/>
    <w:rsid w:val="009E33C2"/>
    <w:rsid w:val="009E482F"/>
    <w:rsid w:val="009E484E"/>
    <w:rsid w:val="009E4E03"/>
    <w:rsid w:val="009E7796"/>
    <w:rsid w:val="009E7A0E"/>
    <w:rsid w:val="009F1167"/>
    <w:rsid w:val="009F20DB"/>
    <w:rsid w:val="009F24A9"/>
    <w:rsid w:val="009F2BA9"/>
    <w:rsid w:val="009F375F"/>
    <w:rsid w:val="009F5954"/>
    <w:rsid w:val="009F6A13"/>
    <w:rsid w:val="00A00599"/>
    <w:rsid w:val="00A00D8E"/>
    <w:rsid w:val="00A01C58"/>
    <w:rsid w:val="00A033D1"/>
    <w:rsid w:val="00A04540"/>
    <w:rsid w:val="00A04C6F"/>
    <w:rsid w:val="00A052D5"/>
    <w:rsid w:val="00A0784A"/>
    <w:rsid w:val="00A12FE5"/>
    <w:rsid w:val="00A1476B"/>
    <w:rsid w:val="00A14B63"/>
    <w:rsid w:val="00A14BEF"/>
    <w:rsid w:val="00A14CF2"/>
    <w:rsid w:val="00A1519D"/>
    <w:rsid w:val="00A15A17"/>
    <w:rsid w:val="00A15C4F"/>
    <w:rsid w:val="00A16755"/>
    <w:rsid w:val="00A211B1"/>
    <w:rsid w:val="00A227C2"/>
    <w:rsid w:val="00A256BA"/>
    <w:rsid w:val="00A25AA8"/>
    <w:rsid w:val="00A26088"/>
    <w:rsid w:val="00A27BB6"/>
    <w:rsid w:val="00A300A5"/>
    <w:rsid w:val="00A304DF"/>
    <w:rsid w:val="00A316EC"/>
    <w:rsid w:val="00A3312A"/>
    <w:rsid w:val="00A331EC"/>
    <w:rsid w:val="00A33C5E"/>
    <w:rsid w:val="00A35AEB"/>
    <w:rsid w:val="00A3631B"/>
    <w:rsid w:val="00A368B4"/>
    <w:rsid w:val="00A4039B"/>
    <w:rsid w:val="00A40891"/>
    <w:rsid w:val="00A41B7A"/>
    <w:rsid w:val="00A42780"/>
    <w:rsid w:val="00A44756"/>
    <w:rsid w:val="00A44883"/>
    <w:rsid w:val="00A44A6D"/>
    <w:rsid w:val="00A460F5"/>
    <w:rsid w:val="00A46538"/>
    <w:rsid w:val="00A46B33"/>
    <w:rsid w:val="00A47D1E"/>
    <w:rsid w:val="00A50AA3"/>
    <w:rsid w:val="00A50B78"/>
    <w:rsid w:val="00A524F4"/>
    <w:rsid w:val="00A52769"/>
    <w:rsid w:val="00A52FAE"/>
    <w:rsid w:val="00A5496E"/>
    <w:rsid w:val="00A5576F"/>
    <w:rsid w:val="00A56C37"/>
    <w:rsid w:val="00A577F6"/>
    <w:rsid w:val="00A60E44"/>
    <w:rsid w:val="00A611DB"/>
    <w:rsid w:val="00A61B9D"/>
    <w:rsid w:val="00A61DDE"/>
    <w:rsid w:val="00A63103"/>
    <w:rsid w:val="00A63448"/>
    <w:rsid w:val="00A634B7"/>
    <w:rsid w:val="00A638B9"/>
    <w:rsid w:val="00A66DDF"/>
    <w:rsid w:val="00A67CA4"/>
    <w:rsid w:val="00A72464"/>
    <w:rsid w:val="00A72884"/>
    <w:rsid w:val="00A75C47"/>
    <w:rsid w:val="00A762EE"/>
    <w:rsid w:val="00A77622"/>
    <w:rsid w:val="00A77D76"/>
    <w:rsid w:val="00A80BC7"/>
    <w:rsid w:val="00A8194B"/>
    <w:rsid w:val="00A820DA"/>
    <w:rsid w:val="00A827DB"/>
    <w:rsid w:val="00A83867"/>
    <w:rsid w:val="00A83C37"/>
    <w:rsid w:val="00A85FB3"/>
    <w:rsid w:val="00A86FD7"/>
    <w:rsid w:val="00A87D10"/>
    <w:rsid w:val="00A9076C"/>
    <w:rsid w:val="00A90947"/>
    <w:rsid w:val="00A90FC1"/>
    <w:rsid w:val="00A91849"/>
    <w:rsid w:val="00A91AE4"/>
    <w:rsid w:val="00A91BE6"/>
    <w:rsid w:val="00A92953"/>
    <w:rsid w:val="00A93F54"/>
    <w:rsid w:val="00A948B8"/>
    <w:rsid w:val="00A9572E"/>
    <w:rsid w:val="00A977B9"/>
    <w:rsid w:val="00A97AE6"/>
    <w:rsid w:val="00A97FD6"/>
    <w:rsid w:val="00AA03F9"/>
    <w:rsid w:val="00AA1294"/>
    <w:rsid w:val="00AA21DC"/>
    <w:rsid w:val="00AA25C8"/>
    <w:rsid w:val="00AA3A96"/>
    <w:rsid w:val="00AA5DBC"/>
    <w:rsid w:val="00AA6B51"/>
    <w:rsid w:val="00AA755C"/>
    <w:rsid w:val="00AA75E9"/>
    <w:rsid w:val="00AB0A26"/>
    <w:rsid w:val="00AB1791"/>
    <w:rsid w:val="00AB1D3D"/>
    <w:rsid w:val="00AB2B84"/>
    <w:rsid w:val="00AB3B5E"/>
    <w:rsid w:val="00AB433D"/>
    <w:rsid w:val="00AB4CD9"/>
    <w:rsid w:val="00AB5CFB"/>
    <w:rsid w:val="00AB5E44"/>
    <w:rsid w:val="00AB6640"/>
    <w:rsid w:val="00AB6C1A"/>
    <w:rsid w:val="00AB7377"/>
    <w:rsid w:val="00AC0E83"/>
    <w:rsid w:val="00AC1DEF"/>
    <w:rsid w:val="00AC2188"/>
    <w:rsid w:val="00AC2DBB"/>
    <w:rsid w:val="00AC2E8C"/>
    <w:rsid w:val="00AC30C8"/>
    <w:rsid w:val="00AC3BBE"/>
    <w:rsid w:val="00AC3D97"/>
    <w:rsid w:val="00AC4AB3"/>
    <w:rsid w:val="00AC5A0F"/>
    <w:rsid w:val="00AC5FDB"/>
    <w:rsid w:val="00AC7B47"/>
    <w:rsid w:val="00AD2D51"/>
    <w:rsid w:val="00AD3597"/>
    <w:rsid w:val="00AD39F8"/>
    <w:rsid w:val="00AD49E7"/>
    <w:rsid w:val="00AD56B2"/>
    <w:rsid w:val="00AD5B3B"/>
    <w:rsid w:val="00AD5F11"/>
    <w:rsid w:val="00AD71D7"/>
    <w:rsid w:val="00AD7D40"/>
    <w:rsid w:val="00AE08D9"/>
    <w:rsid w:val="00AE0D15"/>
    <w:rsid w:val="00AE1B0C"/>
    <w:rsid w:val="00AE297E"/>
    <w:rsid w:val="00AE2A7D"/>
    <w:rsid w:val="00AE2FCF"/>
    <w:rsid w:val="00AE3D56"/>
    <w:rsid w:val="00AE4F73"/>
    <w:rsid w:val="00AE63A1"/>
    <w:rsid w:val="00AE78FE"/>
    <w:rsid w:val="00AF0740"/>
    <w:rsid w:val="00AF253B"/>
    <w:rsid w:val="00AF308D"/>
    <w:rsid w:val="00AF3C89"/>
    <w:rsid w:val="00AF3EC6"/>
    <w:rsid w:val="00AF4A29"/>
    <w:rsid w:val="00AF5176"/>
    <w:rsid w:val="00AF71FC"/>
    <w:rsid w:val="00B00DDE"/>
    <w:rsid w:val="00B02020"/>
    <w:rsid w:val="00B026E2"/>
    <w:rsid w:val="00B02EDE"/>
    <w:rsid w:val="00B03953"/>
    <w:rsid w:val="00B044C9"/>
    <w:rsid w:val="00B051DD"/>
    <w:rsid w:val="00B0665B"/>
    <w:rsid w:val="00B06BD5"/>
    <w:rsid w:val="00B07338"/>
    <w:rsid w:val="00B07AE9"/>
    <w:rsid w:val="00B10C62"/>
    <w:rsid w:val="00B11C72"/>
    <w:rsid w:val="00B124F3"/>
    <w:rsid w:val="00B125C5"/>
    <w:rsid w:val="00B13705"/>
    <w:rsid w:val="00B13BF7"/>
    <w:rsid w:val="00B15C11"/>
    <w:rsid w:val="00B17B40"/>
    <w:rsid w:val="00B20C51"/>
    <w:rsid w:val="00B21590"/>
    <w:rsid w:val="00B234DF"/>
    <w:rsid w:val="00B23BDF"/>
    <w:rsid w:val="00B2430B"/>
    <w:rsid w:val="00B245E4"/>
    <w:rsid w:val="00B25D50"/>
    <w:rsid w:val="00B25EF7"/>
    <w:rsid w:val="00B25FA6"/>
    <w:rsid w:val="00B261A1"/>
    <w:rsid w:val="00B261EB"/>
    <w:rsid w:val="00B27553"/>
    <w:rsid w:val="00B3078C"/>
    <w:rsid w:val="00B30BA4"/>
    <w:rsid w:val="00B30F0D"/>
    <w:rsid w:val="00B3131D"/>
    <w:rsid w:val="00B315CE"/>
    <w:rsid w:val="00B3377B"/>
    <w:rsid w:val="00B35019"/>
    <w:rsid w:val="00B3685A"/>
    <w:rsid w:val="00B400EE"/>
    <w:rsid w:val="00B406EA"/>
    <w:rsid w:val="00B4226F"/>
    <w:rsid w:val="00B42769"/>
    <w:rsid w:val="00B435DF"/>
    <w:rsid w:val="00B438AD"/>
    <w:rsid w:val="00B438B5"/>
    <w:rsid w:val="00B43A47"/>
    <w:rsid w:val="00B4510D"/>
    <w:rsid w:val="00B4630A"/>
    <w:rsid w:val="00B52818"/>
    <w:rsid w:val="00B54D7A"/>
    <w:rsid w:val="00B55FAB"/>
    <w:rsid w:val="00B61B26"/>
    <w:rsid w:val="00B62854"/>
    <w:rsid w:val="00B62DE2"/>
    <w:rsid w:val="00B639CD"/>
    <w:rsid w:val="00B64EF9"/>
    <w:rsid w:val="00B65E4E"/>
    <w:rsid w:val="00B70563"/>
    <w:rsid w:val="00B718CB"/>
    <w:rsid w:val="00B71E81"/>
    <w:rsid w:val="00B7450B"/>
    <w:rsid w:val="00B74DD7"/>
    <w:rsid w:val="00B75052"/>
    <w:rsid w:val="00B774C6"/>
    <w:rsid w:val="00B7769A"/>
    <w:rsid w:val="00B80945"/>
    <w:rsid w:val="00B80B19"/>
    <w:rsid w:val="00B81E34"/>
    <w:rsid w:val="00B8200C"/>
    <w:rsid w:val="00B829D6"/>
    <w:rsid w:val="00B82D89"/>
    <w:rsid w:val="00B836DA"/>
    <w:rsid w:val="00B839BC"/>
    <w:rsid w:val="00B8454E"/>
    <w:rsid w:val="00B848DC"/>
    <w:rsid w:val="00B865C5"/>
    <w:rsid w:val="00B867B4"/>
    <w:rsid w:val="00B87036"/>
    <w:rsid w:val="00B8784A"/>
    <w:rsid w:val="00B87D4A"/>
    <w:rsid w:val="00B9004E"/>
    <w:rsid w:val="00B90D29"/>
    <w:rsid w:val="00B92DAC"/>
    <w:rsid w:val="00B933BB"/>
    <w:rsid w:val="00B950DD"/>
    <w:rsid w:val="00B95DE5"/>
    <w:rsid w:val="00BA066A"/>
    <w:rsid w:val="00BA0C74"/>
    <w:rsid w:val="00BA2211"/>
    <w:rsid w:val="00BA2F03"/>
    <w:rsid w:val="00BA4B11"/>
    <w:rsid w:val="00BA6AEA"/>
    <w:rsid w:val="00BA6FD7"/>
    <w:rsid w:val="00BA73B0"/>
    <w:rsid w:val="00BA74FF"/>
    <w:rsid w:val="00BA76DD"/>
    <w:rsid w:val="00BB01E1"/>
    <w:rsid w:val="00BB202E"/>
    <w:rsid w:val="00BB2629"/>
    <w:rsid w:val="00BB37A2"/>
    <w:rsid w:val="00BB414E"/>
    <w:rsid w:val="00BB4A67"/>
    <w:rsid w:val="00BB56DF"/>
    <w:rsid w:val="00BB60F1"/>
    <w:rsid w:val="00BB7999"/>
    <w:rsid w:val="00BB7FD9"/>
    <w:rsid w:val="00BC0361"/>
    <w:rsid w:val="00BC2DB0"/>
    <w:rsid w:val="00BC3310"/>
    <w:rsid w:val="00BC4315"/>
    <w:rsid w:val="00BC45E8"/>
    <w:rsid w:val="00BC4E6D"/>
    <w:rsid w:val="00BC51E5"/>
    <w:rsid w:val="00BC56DA"/>
    <w:rsid w:val="00BC6B4F"/>
    <w:rsid w:val="00BC72E3"/>
    <w:rsid w:val="00BD0771"/>
    <w:rsid w:val="00BD1A74"/>
    <w:rsid w:val="00BD1BFB"/>
    <w:rsid w:val="00BD2BEF"/>
    <w:rsid w:val="00BE04F1"/>
    <w:rsid w:val="00BE0C8D"/>
    <w:rsid w:val="00BE0E30"/>
    <w:rsid w:val="00BE2871"/>
    <w:rsid w:val="00BE4C8B"/>
    <w:rsid w:val="00BE5678"/>
    <w:rsid w:val="00BF139E"/>
    <w:rsid w:val="00BF1D6A"/>
    <w:rsid w:val="00BF31E3"/>
    <w:rsid w:val="00BF32CB"/>
    <w:rsid w:val="00BF4DF4"/>
    <w:rsid w:val="00BF6385"/>
    <w:rsid w:val="00BF6440"/>
    <w:rsid w:val="00BF6EC3"/>
    <w:rsid w:val="00BF70B4"/>
    <w:rsid w:val="00BF756A"/>
    <w:rsid w:val="00BF770E"/>
    <w:rsid w:val="00BF7CD4"/>
    <w:rsid w:val="00C0073A"/>
    <w:rsid w:val="00C01096"/>
    <w:rsid w:val="00C01353"/>
    <w:rsid w:val="00C03560"/>
    <w:rsid w:val="00C03D50"/>
    <w:rsid w:val="00C1119B"/>
    <w:rsid w:val="00C119FD"/>
    <w:rsid w:val="00C11C60"/>
    <w:rsid w:val="00C12967"/>
    <w:rsid w:val="00C1541B"/>
    <w:rsid w:val="00C15806"/>
    <w:rsid w:val="00C1653E"/>
    <w:rsid w:val="00C16DAD"/>
    <w:rsid w:val="00C17395"/>
    <w:rsid w:val="00C17C62"/>
    <w:rsid w:val="00C20DEB"/>
    <w:rsid w:val="00C229F0"/>
    <w:rsid w:val="00C2324E"/>
    <w:rsid w:val="00C23CC3"/>
    <w:rsid w:val="00C249C9"/>
    <w:rsid w:val="00C24CEB"/>
    <w:rsid w:val="00C24E5D"/>
    <w:rsid w:val="00C24FD5"/>
    <w:rsid w:val="00C25FD7"/>
    <w:rsid w:val="00C268CC"/>
    <w:rsid w:val="00C27E99"/>
    <w:rsid w:val="00C30778"/>
    <w:rsid w:val="00C308DA"/>
    <w:rsid w:val="00C30A92"/>
    <w:rsid w:val="00C3127D"/>
    <w:rsid w:val="00C34417"/>
    <w:rsid w:val="00C3451F"/>
    <w:rsid w:val="00C34D4C"/>
    <w:rsid w:val="00C351C6"/>
    <w:rsid w:val="00C353AC"/>
    <w:rsid w:val="00C3597B"/>
    <w:rsid w:val="00C35AA2"/>
    <w:rsid w:val="00C36A6C"/>
    <w:rsid w:val="00C370A1"/>
    <w:rsid w:val="00C40E26"/>
    <w:rsid w:val="00C40F85"/>
    <w:rsid w:val="00C420DF"/>
    <w:rsid w:val="00C44316"/>
    <w:rsid w:val="00C443C9"/>
    <w:rsid w:val="00C4452A"/>
    <w:rsid w:val="00C45356"/>
    <w:rsid w:val="00C46452"/>
    <w:rsid w:val="00C46816"/>
    <w:rsid w:val="00C4772A"/>
    <w:rsid w:val="00C4776F"/>
    <w:rsid w:val="00C505A4"/>
    <w:rsid w:val="00C511D2"/>
    <w:rsid w:val="00C515EC"/>
    <w:rsid w:val="00C53127"/>
    <w:rsid w:val="00C53265"/>
    <w:rsid w:val="00C53AC5"/>
    <w:rsid w:val="00C54783"/>
    <w:rsid w:val="00C54954"/>
    <w:rsid w:val="00C56D85"/>
    <w:rsid w:val="00C56D91"/>
    <w:rsid w:val="00C56E42"/>
    <w:rsid w:val="00C61061"/>
    <w:rsid w:val="00C61DFC"/>
    <w:rsid w:val="00C6278A"/>
    <w:rsid w:val="00C64EB0"/>
    <w:rsid w:val="00C653C4"/>
    <w:rsid w:val="00C665ED"/>
    <w:rsid w:val="00C667FB"/>
    <w:rsid w:val="00C66A15"/>
    <w:rsid w:val="00C66F27"/>
    <w:rsid w:val="00C6710B"/>
    <w:rsid w:val="00C67D6B"/>
    <w:rsid w:val="00C71663"/>
    <w:rsid w:val="00C73035"/>
    <w:rsid w:val="00C75F82"/>
    <w:rsid w:val="00C75FAA"/>
    <w:rsid w:val="00C81903"/>
    <w:rsid w:val="00C81E3A"/>
    <w:rsid w:val="00C84FB2"/>
    <w:rsid w:val="00C868CC"/>
    <w:rsid w:val="00C86F7E"/>
    <w:rsid w:val="00C90C6B"/>
    <w:rsid w:val="00C94997"/>
    <w:rsid w:val="00C949DD"/>
    <w:rsid w:val="00C94E9D"/>
    <w:rsid w:val="00C965AA"/>
    <w:rsid w:val="00C96C51"/>
    <w:rsid w:val="00CA138E"/>
    <w:rsid w:val="00CA284F"/>
    <w:rsid w:val="00CA3241"/>
    <w:rsid w:val="00CA363B"/>
    <w:rsid w:val="00CA48CB"/>
    <w:rsid w:val="00CA4DE7"/>
    <w:rsid w:val="00CA5342"/>
    <w:rsid w:val="00CA67DC"/>
    <w:rsid w:val="00CA6DE9"/>
    <w:rsid w:val="00CA7AA3"/>
    <w:rsid w:val="00CA7F17"/>
    <w:rsid w:val="00CB0775"/>
    <w:rsid w:val="00CB12DC"/>
    <w:rsid w:val="00CB2416"/>
    <w:rsid w:val="00CB2A1B"/>
    <w:rsid w:val="00CB2F96"/>
    <w:rsid w:val="00CB38D1"/>
    <w:rsid w:val="00CB3A5B"/>
    <w:rsid w:val="00CB4275"/>
    <w:rsid w:val="00CB46D2"/>
    <w:rsid w:val="00CB486C"/>
    <w:rsid w:val="00CB6B44"/>
    <w:rsid w:val="00CB7582"/>
    <w:rsid w:val="00CB7639"/>
    <w:rsid w:val="00CB7D86"/>
    <w:rsid w:val="00CC1037"/>
    <w:rsid w:val="00CC10CE"/>
    <w:rsid w:val="00CC1E1C"/>
    <w:rsid w:val="00CC3926"/>
    <w:rsid w:val="00CC3ED9"/>
    <w:rsid w:val="00CC4CEB"/>
    <w:rsid w:val="00CC59E3"/>
    <w:rsid w:val="00CD0458"/>
    <w:rsid w:val="00CD0C6B"/>
    <w:rsid w:val="00CD14BB"/>
    <w:rsid w:val="00CD31DD"/>
    <w:rsid w:val="00CD325F"/>
    <w:rsid w:val="00CD511E"/>
    <w:rsid w:val="00CD603D"/>
    <w:rsid w:val="00CE016F"/>
    <w:rsid w:val="00CE077C"/>
    <w:rsid w:val="00CE210E"/>
    <w:rsid w:val="00CE2506"/>
    <w:rsid w:val="00CE2DF7"/>
    <w:rsid w:val="00CE3714"/>
    <w:rsid w:val="00CE3EAE"/>
    <w:rsid w:val="00CE40BD"/>
    <w:rsid w:val="00CE5952"/>
    <w:rsid w:val="00CE6F34"/>
    <w:rsid w:val="00CE75D4"/>
    <w:rsid w:val="00CF0863"/>
    <w:rsid w:val="00CF0C87"/>
    <w:rsid w:val="00CF1DDC"/>
    <w:rsid w:val="00CF3B25"/>
    <w:rsid w:val="00CF42EF"/>
    <w:rsid w:val="00CF62FB"/>
    <w:rsid w:val="00CF632D"/>
    <w:rsid w:val="00CF652D"/>
    <w:rsid w:val="00D000A0"/>
    <w:rsid w:val="00D00AA5"/>
    <w:rsid w:val="00D0192B"/>
    <w:rsid w:val="00D03377"/>
    <w:rsid w:val="00D05C9E"/>
    <w:rsid w:val="00D06ADE"/>
    <w:rsid w:val="00D07430"/>
    <w:rsid w:val="00D07BD0"/>
    <w:rsid w:val="00D07EBE"/>
    <w:rsid w:val="00D115AA"/>
    <w:rsid w:val="00D115B1"/>
    <w:rsid w:val="00D11D96"/>
    <w:rsid w:val="00D12F34"/>
    <w:rsid w:val="00D13281"/>
    <w:rsid w:val="00D14132"/>
    <w:rsid w:val="00D17C6D"/>
    <w:rsid w:val="00D20BB3"/>
    <w:rsid w:val="00D20D65"/>
    <w:rsid w:val="00D21658"/>
    <w:rsid w:val="00D21B33"/>
    <w:rsid w:val="00D21CE7"/>
    <w:rsid w:val="00D221BE"/>
    <w:rsid w:val="00D256EF"/>
    <w:rsid w:val="00D25C70"/>
    <w:rsid w:val="00D2639E"/>
    <w:rsid w:val="00D27335"/>
    <w:rsid w:val="00D30893"/>
    <w:rsid w:val="00D3369E"/>
    <w:rsid w:val="00D34ED4"/>
    <w:rsid w:val="00D41C26"/>
    <w:rsid w:val="00D424B9"/>
    <w:rsid w:val="00D42DF9"/>
    <w:rsid w:val="00D430D1"/>
    <w:rsid w:val="00D43DE0"/>
    <w:rsid w:val="00D440B1"/>
    <w:rsid w:val="00D44100"/>
    <w:rsid w:val="00D4449E"/>
    <w:rsid w:val="00D47D8F"/>
    <w:rsid w:val="00D47E08"/>
    <w:rsid w:val="00D47F23"/>
    <w:rsid w:val="00D50156"/>
    <w:rsid w:val="00D50E8E"/>
    <w:rsid w:val="00D5187A"/>
    <w:rsid w:val="00D52E6D"/>
    <w:rsid w:val="00D5366D"/>
    <w:rsid w:val="00D5566B"/>
    <w:rsid w:val="00D5583B"/>
    <w:rsid w:val="00D55E03"/>
    <w:rsid w:val="00D56257"/>
    <w:rsid w:val="00D56260"/>
    <w:rsid w:val="00D56A3C"/>
    <w:rsid w:val="00D60AC9"/>
    <w:rsid w:val="00D610D2"/>
    <w:rsid w:val="00D61512"/>
    <w:rsid w:val="00D631B2"/>
    <w:rsid w:val="00D653C9"/>
    <w:rsid w:val="00D65681"/>
    <w:rsid w:val="00D65D26"/>
    <w:rsid w:val="00D669A3"/>
    <w:rsid w:val="00D6704E"/>
    <w:rsid w:val="00D67F03"/>
    <w:rsid w:val="00D714C8"/>
    <w:rsid w:val="00D72503"/>
    <w:rsid w:val="00D738C7"/>
    <w:rsid w:val="00D80059"/>
    <w:rsid w:val="00D806DE"/>
    <w:rsid w:val="00D820E9"/>
    <w:rsid w:val="00D871B2"/>
    <w:rsid w:val="00D879DC"/>
    <w:rsid w:val="00D93314"/>
    <w:rsid w:val="00D9486D"/>
    <w:rsid w:val="00D952D9"/>
    <w:rsid w:val="00D95B6B"/>
    <w:rsid w:val="00D95E32"/>
    <w:rsid w:val="00D95ED4"/>
    <w:rsid w:val="00D95FAB"/>
    <w:rsid w:val="00D9623C"/>
    <w:rsid w:val="00D96824"/>
    <w:rsid w:val="00D96E7C"/>
    <w:rsid w:val="00D973AC"/>
    <w:rsid w:val="00D97B62"/>
    <w:rsid w:val="00DA027D"/>
    <w:rsid w:val="00DA18AF"/>
    <w:rsid w:val="00DA19E7"/>
    <w:rsid w:val="00DA1F76"/>
    <w:rsid w:val="00DA2734"/>
    <w:rsid w:val="00DA3882"/>
    <w:rsid w:val="00DA448F"/>
    <w:rsid w:val="00DA50F6"/>
    <w:rsid w:val="00DA6C5F"/>
    <w:rsid w:val="00DB1122"/>
    <w:rsid w:val="00DB1CEB"/>
    <w:rsid w:val="00DB2073"/>
    <w:rsid w:val="00DB35E6"/>
    <w:rsid w:val="00DB45D7"/>
    <w:rsid w:val="00DB4A6A"/>
    <w:rsid w:val="00DB53A3"/>
    <w:rsid w:val="00DB6394"/>
    <w:rsid w:val="00DB72F1"/>
    <w:rsid w:val="00DC2007"/>
    <w:rsid w:val="00DC301D"/>
    <w:rsid w:val="00DC3035"/>
    <w:rsid w:val="00DC3D62"/>
    <w:rsid w:val="00DC4AFB"/>
    <w:rsid w:val="00DC5754"/>
    <w:rsid w:val="00DC5D2E"/>
    <w:rsid w:val="00DC5D7C"/>
    <w:rsid w:val="00DC6015"/>
    <w:rsid w:val="00DC6447"/>
    <w:rsid w:val="00DD25DA"/>
    <w:rsid w:val="00DD499A"/>
    <w:rsid w:val="00DD591F"/>
    <w:rsid w:val="00DD6258"/>
    <w:rsid w:val="00DD6C47"/>
    <w:rsid w:val="00DE07E0"/>
    <w:rsid w:val="00DE2512"/>
    <w:rsid w:val="00DE409A"/>
    <w:rsid w:val="00DE5AA5"/>
    <w:rsid w:val="00DE6B89"/>
    <w:rsid w:val="00DE6EE1"/>
    <w:rsid w:val="00DE7CB8"/>
    <w:rsid w:val="00DF17F7"/>
    <w:rsid w:val="00DF1AEB"/>
    <w:rsid w:val="00DF1F4F"/>
    <w:rsid w:val="00DF244F"/>
    <w:rsid w:val="00DF3B92"/>
    <w:rsid w:val="00DF4606"/>
    <w:rsid w:val="00DF57B2"/>
    <w:rsid w:val="00DF5E73"/>
    <w:rsid w:val="00DF6344"/>
    <w:rsid w:val="00DF7DA2"/>
    <w:rsid w:val="00DF7F96"/>
    <w:rsid w:val="00E037FE"/>
    <w:rsid w:val="00E04D32"/>
    <w:rsid w:val="00E053D1"/>
    <w:rsid w:val="00E07DA5"/>
    <w:rsid w:val="00E10616"/>
    <w:rsid w:val="00E1455D"/>
    <w:rsid w:val="00E145A3"/>
    <w:rsid w:val="00E14E5C"/>
    <w:rsid w:val="00E15773"/>
    <w:rsid w:val="00E167CB"/>
    <w:rsid w:val="00E21278"/>
    <w:rsid w:val="00E21F63"/>
    <w:rsid w:val="00E22681"/>
    <w:rsid w:val="00E22B31"/>
    <w:rsid w:val="00E2399C"/>
    <w:rsid w:val="00E241F3"/>
    <w:rsid w:val="00E262FC"/>
    <w:rsid w:val="00E275F9"/>
    <w:rsid w:val="00E3113A"/>
    <w:rsid w:val="00E3309E"/>
    <w:rsid w:val="00E343A7"/>
    <w:rsid w:val="00E358EC"/>
    <w:rsid w:val="00E35A4F"/>
    <w:rsid w:val="00E35EAA"/>
    <w:rsid w:val="00E364D8"/>
    <w:rsid w:val="00E36796"/>
    <w:rsid w:val="00E37226"/>
    <w:rsid w:val="00E41442"/>
    <w:rsid w:val="00E433DB"/>
    <w:rsid w:val="00E43565"/>
    <w:rsid w:val="00E44480"/>
    <w:rsid w:val="00E45D15"/>
    <w:rsid w:val="00E46749"/>
    <w:rsid w:val="00E47365"/>
    <w:rsid w:val="00E47377"/>
    <w:rsid w:val="00E47835"/>
    <w:rsid w:val="00E5169C"/>
    <w:rsid w:val="00E5292D"/>
    <w:rsid w:val="00E52F4B"/>
    <w:rsid w:val="00E53982"/>
    <w:rsid w:val="00E547C3"/>
    <w:rsid w:val="00E549CE"/>
    <w:rsid w:val="00E5576C"/>
    <w:rsid w:val="00E56371"/>
    <w:rsid w:val="00E56539"/>
    <w:rsid w:val="00E57777"/>
    <w:rsid w:val="00E57822"/>
    <w:rsid w:val="00E60043"/>
    <w:rsid w:val="00E61855"/>
    <w:rsid w:val="00E62769"/>
    <w:rsid w:val="00E63A24"/>
    <w:rsid w:val="00E65357"/>
    <w:rsid w:val="00E66A13"/>
    <w:rsid w:val="00E671BC"/>
    <w:rsid w:val="00E71CD3"/>
    <w:rsid w:val="00E71D70"/>
    <w:rsid w:val="00E7260D"/>
    <w:rsid w:val="00E7328B"/>
    <w:rsid w:val="00E73593"/>
    <w:rsid w:val="00E73952"/>
    <w:rsid w:val="00E73971"/>
    <w:rsid w:val="00E7580E"/>
    <w:rsid w:val="00E75996"/>
    <w:rsid w:val="00E76174"/>
    <w:rsid w:val="00E762E4"/>
    <w:rsid w:val="00E77407"/>
    <w:rsid w:val="00E80F92"/>
    <w:rsid w:val="00E82272"/>
    <w:rsid w:val="00E82CC0"/>
    <w:rsid w:val="00E832AA"/>
    <w:rsid w:val="00E83EC6"/>
    <w:rsid w:val="00E83F5D"/>
    <w:rsid w:val="00E850CC"/>
    <w:rsid w:val="00E85F0F"/>
    <w:rsid w:val="00E87454"/>
    <w:rsid w:val="00E87AF7"/>
    <w:rsid w:val="00E916CB"/>
    <w:rsid w:val="00E92900"/>
    <w:rsid w:val="00E92AB8"/>
    <w:rsid w:val="00E92CD8"/>
    <w:rsid w:val="00E94605"/>
    <w:rsid w:val="00E94A9A"/>
    <w:rsid w:val="00E9615B"/>
    <w:rsid w:val="00E96F13"/>
    <w:rsid w:val="00EA04CD"/>
    <w:rsid w:val="00EA49C4"/>
    <w:rsid w:val="00EA61B6"/>
    <w:rsid w:val="00EA63DA"/>
    <w:rsid w:val="00EA75B9"/>
    <w:rsid w:val="00EA79E6"/>
    <w:rsid w:val="00EB06A3"/>
    <w:rsid w:val="00EB1002"/>
    <w:rsid w:val="00EB11B0"/>
    <w:rsid w:val="00EB1C4D"/>
    <w:rsid w:val="00EB1FD7"/>
    <w:rsid w:val="00EB2B4A"/>
    <w:rsid w:val="00EB3425"/>
    <w:rsid w:val="00EB5A73"/>
    <w:rsid w:val="00EB7457"/>
    <w:rsid w:val="00EB7922"/>
    <w:rsid w:val="00EC2404"/>
    <w:rsid w:val="00EC2756"/>
    <w:rsid w:val="00EC4E62"/>
    <w:rsid w:val="00EC700A"/>
    <w:rsid w:val="00EC7034"/>
    <w:rsid w:val="00EC703B"/>
    <w:rsid w:val="00EC764B"/>
    <w:rsid w:val="00EC7F59"/>
    <w:rsid w:val="00ED17F1"/>
    <w:rsid w:val="00ED4ACC"/>
    <w:rsid w:val="00ED4D56"/>
    <w:rsid w:val="00ED66C0"/>
    <w:rsid w:val="00EE04E7"/>
    <w:rsid w:val="00EE1262"/>
    <w:rsid w:val="00EE1D71"/>
    <w:rsid w:val="00EE2804"/>
    <w:rsid w:val="00EE597C"/>
    <w:rsid w:val="00EE62F2"/>
    <w:rsid w:val="00EE64B3"/>
    <w:rsid w:val="00EE65C6"/>
    <w:rsid w:val="00EE6AD6"/>
    <w:rsid w:val="00EF6239"/>
    <w:rsid w:val="00EF6711"/>
    <w:rsid w:val="00EF6CF8"/>
    <w:rsid w:val="00EF7FB6"/>
    <w:rsid w:val="00F01116"/>
    <w:rsid w:val="00F01A8D"/>
    <w:rsid w:val="00F01EC2"/>
    <w:rsid w:val="00F031C0"/>
    <w:rsid w:val="00F05E6F"/>
    <w:rsid w:val="00F10B91"/>
    <w:rsid w:val="00F119CB"/>
    <w:rsid w:val="00F11DE7"/>
    <w:rsid w:val="00F13291"/>
    <w:rsid w:val="00F14486"/>
    <w:rsid w:val="00F14B13"/>
    <w:rsid w:val="00F163CE"/>
    <w:rsid w:val="00F1678C"/>
    <w:rsid w:val="00F16841"/>
    <w:rsid w:val="00F168B7"/>
    <w:rsid w:val="00F174FD"/>
    <w:rsid w:val="00F1775D"/>
    <w:rsid w:val="00F17917"/>
    <w:rsid w:val="00F21008"/>
    <w:rsid w:val="00F21E94"/>
    <w:rsid w:val="00F2273E"/>
    <w:rsid w:val="00F2307B"/>
    <w:rsid w:val="00F23934"/>
    <w:rsid w:val="00F23A61"/>
    <w:rsid w:val="00F25F39"/>
    <w:rsid w:val="00F2640A"/>
    <w:rsid w:val="00F26627"/>
    <w:rsid w:val="00F26D58"/>
    <w:rsid w:val="00F26E1B"/>
    <w:rsid w:val="00F26E2E"/>
    <w:rsid w:val="00F27091"/>
    <w:rsid w:val="00F309E3"/>
    <w:rsid w:val="00F30C6F"/>
    <w:rsid w:val="00F32AE5"/>
    <w:rsid w:val="00F330B2"/>
    <w:rsid w:val="00F33114"/>
    <w:rsid w:val="00F33376"/>
    <w:rsid w:val="00F33AAF"/>
    <w:rsid w:val="00F35EB1"/>
    <w:rsid w:val="00F36554"/>
    <w:rsid w:val="00F41133"/>
    <w:rsid w:val="00F4117C"/>
    <w:rsid w:val="00F429B6"/>
    <w:rsid w:val="00F43465"/>
    <w:rsid w:val="00F4349E"/>
    <w:rsid w:val="00F436C7"/>
    <w:rsid w:val="00F43B81"/>
    <w:rsid w:val="00F472D5"/>
    <w:rsid w:val="00F5090A"/>
    <w:rsid w:val="00F509C6"/>
    <w:rsid w:val="00F522AE"/>
    <w:rsid w:val="00F538BF"/>
    <w:rsid w:val="00F54B2E"/>
    <w:rsid w:val="00F55A1B"/>
    <w:rsid w:val="00F57F95"/>
    <w:rsid w:val="00F624FC"/>
    <w:rsid w:val="00F628FC"/>
    <w:rsid w:val="00F62C3E"/>
    <w:rsid w:val="00F636B0"/>
    <w:rsid w:val="00F63865"/>
    <w:rsid w:val="00F640F4"/>
    <w:rsid w:val="00F6428C"/>
    <w:rsid w:val="00F66609"/>
    <w:rsid w:val="00F67F04"/>
    <w:rsid w:val="00F700E4"/>
    <w:rsid w:val="00F70692"/>
    <w:rsid w:val="00F7157F"/>
    <w:rsid w:val="00F71D78"/>
    <w:rsid w:val="00F721B6"/>
    <w:rsid w:val="00F7237F"/>
    <w:rsid w:val="00F73074"/>
    <w:rsid w:val="00F741AB"/>
    <w:rsid w:val="00F74A8C"/>
    <w:rsid w:val="00F74B89"/>
    <w:rsid w:val="00F74BB5"/>
    <w:rsid w:val="00F759B5"/>
    <w:rsid w:val="00F8045E"/>
    <w:rsid w:val="00F80E20"/>
    <w:rsid w:val="00F81FD4"/>
    <w:rsid w:val="00F82309"/>
    <w:rsid w:val="00F83DEE"/>
    <w:rsid w:val="00F84D5F"/>
    <w:rsid w:val="00F90083"/>
    <w:rsid w:val="00F910CF"/>
    <w:rsid w:val="00F91EDF"/>
    <w:rsid w:val="00F923B2"/>
    <w:rsid w:val="00F93F22"/>
    <w:rsid w:val="00F94FFF"/>
    <w:rsid w:val="00F96C01"/>
    <w:rsid w:val="00F9702B"/>
    <w:rsid w:val="00F97223"/>
    <w:rsid w:val="00F973D7"/>
    <w:rsid w:val="00F974DD"/>
    <w:rsid w:val="00F97B42"/>
    <w:rsid w:val="00F97B7C"/>
    <w:rsid w:val="00FA0079"/>
    <w:rsid w:val="00FA04F4"/>
    <w:rsid w:val="00FA074A"/>
    <w:rsid w:val="00FA0DF4"/>
    <w:rsid w:val="00FA1710"/>
    <w:rsid w:val="00FA22C7"/>
    <w:rsid w:val="00FA462C"/>
    <w:rsid w:val="00FA4B76"/>
    <w:rsid w:val="00FA4B9E"/>
    <w:rsid w:val="00FA514A"/>
    <w:rsid w:val="00FA6786"/>
    <w:rsid w:val="00FA77CF"/>
    <w:rsid w:val="00FB1C9A"/>
    <w:rsid w:val="00FB3853"/>
    <w:rsid w:val="00FB4010"/>
    <w:rsid w:val="00FB45DE"/>
    <w:rsid w:val="00FB59AA"/>
    <w:rsid w:val="00FB5B8B"/>
    <w:rsid w:val="00FB767D"/>
    <w:rsid w:val="00FC0021"/>
    <w:rsid w:val="00FC0AD8"/>
    <w:rsid w:val="00FC0CC0"/>
    <w:rsid w:val="00FC1CBC"/>
    <w:rsid w:val="00FC3244"/>
    <w:rsid w:val="00FC3754"/>
    <w:rsid w:val="00FC4AC1"/>
    <w:rsid w:val="00FC588F"/>
    <w:rsid w:val="00FC5B2A"/>
    <w:rsid w:val="00FC6B25"/>
    <w:rsid w:val="00FC6DF7"/>
    <w:rsid w:val="00FC7794"/>
    <w:rsid w:val="00FD0227"/>
    <w:rsid w:val="00FD0372"/>
    <w:rsid w:val="00FD5D33"/>
    <w:rsid w:val="00FD67C5"/>
    <w:rsid w:val="00FD78BD"/>
    <w:rsid w:val="00FD7F84"/>
    <w:rsid w:val="00FE0AF4"/>
    <w:rsid w:val="00FE1AD6"/>
    <w:rsid w:val="00FE3E59"/>
    <w:rsid w:val="00FE40C5"/>
    <w:rsid w:val="00FE44D8"/>
    <w:rsid w:val="00FE4A1F"/>
    <w:rsid w:val="00FE4DA9"/>
    <w:rsid w:val="00FE5A45"/>
    <w:rsid w:val="00FE7212"/>
    <w:rsid w:val="00FF02E3"/>
    <w:rsid w:val="00FF0562"/>
    <w:rsid w:val="00FF263C"/>
    <w:rsid w:val="00FF278D"/>
    <w:rsid w:val="00FF3E2E"/>
    <w:rsid w:val="00FF4C7C"/>
    <w:rsid w:val="00FF560C"/>
    <w:rsid w:val="00FF62FF"/>
    <w:rsid w:val="00FF73F5"/>
    <w:rsid w:val="00FF7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06B2BA"/>
  <w15:docId w15:val="{1E20C332-D46F-4DFC-89A9-74E16152D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6207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207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62074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2074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4D7A3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D7A3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90FC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0FC1"/>
  </w:style>
  <w:style w:type="paragraph" w:styleId="Footer">
    <w:name w:val="footer"/>
    <w:basedOn w:val="Normal"/>
    <w:link w:val="FooterChar"/>
    <w:uiPriority w:val="99"/>
    <w:unhideWhenUsed/>
    <w:rsid w:val="00A90F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0FC1"/>
  </w:style>
  <w:style w:type="table" w:styleId="TableGrid">
    <w:name w:val="Table Grid"/>
    <w:basedOn w:val="TableNormal"/>
    <w:uiPriority w:val="39"/>
    <w:rsid w:val="00545B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488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A138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38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A13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13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13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13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138E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3674C"/>
    <w:rPr>
      <w:i/>
      <w:iCs/>
    </w:rPr>
  </w:style>
  <w:style w:type="table" w:styleId="PlainTable2">
    <w:name w:val="Plain Table 2"/>
    <w:basedOn w:val="TableNormal"/>
    <w:uiPriority w:val="42"/>
    <w:rsid w:val="006810A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8D750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FA4B9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FA4B9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9C5D10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nl-NL" w:eastAsia="nl-NL"/>
    </w:rPr>
  </w:style>
  <w:style w:type="paragraph" w:styleId="Revision">
    <w:name w:val="Revision"/>
    <w:hidden/>
    <w:uiPriority w:val="99"/>
    <w:semiHidden/>
    <w:rsid w:val="001A635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44FD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60E44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E92AB8"/>
    <w:rPr>
      <w:rFonts w:ascii="Calibri" w:hAnsi="Calibri"/>
      <w:sz w:val="22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E92AB8"/>
    <w:rPr>
      <w:rFonts w:ascii="Calibri" w:hAnsi="Calibri"/>
      <w:sz w:val="22"/>
      <w:szCs w:val="21"/>
      <w:lang w:val="nl-NL"/>
    </w:rPr>
  </w:style>
  <w:style w:type="table" w:styleId="TableGridLight">
    <w:name w:val="Grid Table Light"/>
    <w:basedOn w:val="TableNormal"/>
    <w:uiPriority w:val="40"/>
    <w:rsid w:val="00E92AB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E92AB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3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24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8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2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13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63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69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295954-A0AB-1F43-9AF3-3BE17D0478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3</Pages>
  <Words>568</Words>
  <Characters>3240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him Shahid</dc:creator>
  <cp:keywords/>
  <dc:description/>
  <cp:lastModifiedBy>Eshim Shahid</cp:lastModifiedBy>
  <cp:revision>23</cp:revision>
  <cp:lastPrinted>2019-04-23T12:57:00Z</cp:lastPrinted>
  <dcterms:created xsi:type="dcterms:W3CDTF">2019-06-24T00:25:00Z</dcterms:created>
  <dcterms:modified xsi:type="dcterms:W3CDTF">2020-03-26T12:52:00Z</dcterms:modified>
</cp:coreProperties>
</file>